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8CDB27" w14:textId="3E3174DB" w:rsidR="000E059D" w:rsidRPr="00954F75" w:rsidRDefault="000E059D" w:rsidP="000E059D">
      <w:pPr>
        <w:pStyle w:val="1"/>
      </w:pPr>
      <w:r w:rsidRPr="00954F75">
        <w:t xml:space="preserve">Supplementary </w:t>
      </w:r>
      <w:r w:rsidR="009A57ED" w:rsidRPr="009A57ED">
        <w:t>Material</w:t>
      </w:r>
    </w:p>
    <w:p w14:paraId="18C0328C" w14:textId="77777777" w:rsidR="000E059D" w:rsidRPr="00954F75" w:rsidRDefault="000E059D" w:rsidP="000E059D">
      <w:pPr>
        <w:pStyle w:val="2"/>
      </w:pPr>
      <w:r w:rsidRPr="00954F75">
        <w:t>Table S1.</w:t>
      </w:r>
      <w:r w:rsidRPr="00954F75">
        <w:rPr>
          <w:color w:val="000000"/>
        </w:rPr>
        <w:t xml:space="preserve"> </w:t>
      </w:r>
      <w:r w:rsidRPr="00954F75">
        <w:t>Harman’s single factor test</w:t>
      </w:r>
    </w:p>
    <w:tbl>
      <w:tblPr>
        <w:tblW w:w="5000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00"/>
        <w:gridCol w:w="947"/>
        <w:gridCol w:w="1284"/>
        <w:gridCol w:w="1338"/>
        <w:gridCol w:w="1024"/>
        <w:gridCol w:w="1285"/>
        <w:gridCol w:w="1328"/>
      </w:tblGrid>
      <w:tr w:rsidR="000E059D" w:rsidRPr="00F9176F" w14:paraId="016ED11E" w14:textId="77777777" w:rsidTr="004A2CF4">
        <w:tc>
          <w:tcPr>
            <w:tcW w:w="1100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bottom"/>
          </w:tcPr>
          <w:p w14:paraId="205FF45C" w14:textId="77777777" w:rsidR="000E059D" w:rsidRPr="00F9176F" w:rsidRDefault="000E059D" w:rsidP="004A2CF4">
            <w:pPr>
              <w:spacing w:line="320" w:lineRule="atLeast"/>
              <w:ind w:left="60" w:right="6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9176F">
              <w:rPr>
                <w:rFonts w:ascii="Times New Roman" w:eastAsia="Times New Roman" w:hAnsi="Times New Roman" w:cs="Times New Roman"/>
                <w:sz w:val="18"/>
                <w:szCs w:val="18"/>
              </w:rPr>
              <w:t>Component</w:t>
            </w:r>
          </w:p>
        </w:tc>
        <w:tc>
          <w:tcPr>
            <w:tcW w:w="3569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bottom"/>
          </w:tcPr>
          <w:p w14:paraId="1C2E3C8C" w14:textId="77777777" w:rsidR="000E059D" w:rsidRPr="00F9176F" w:rsidRDefault="000E059D" w:rsidP="004A2CF4">
            <w:pPr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9176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Initial eigenvalues</w:t>
            </w:r>
          </w:p>
        </w:tc>
        <w:tc>
          <w:tcPr>
            <w:tcW w:w="3637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bottom"/>
          </w:tcPr>
          <w:p w14:paraId="34D59982" w14:textId="77777777" w:rsidR="000E059D" w:rsidRPr="00F9176F" w:rsidRDefault="000E059D" w:rsidP="004A2CF4">
            <w:pPr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9176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Extraction sums of squared loadings</w:t>
            </w:r>
          </w:p>
        </w:tc>
      </w:tr>
      <w:tr w:rsidR="000E059D" w:rsidRPr="00F9176F" w14:paraId="1B9C507C" w14:textId="77777777" w:rsidTr="004A2CF4">
        <w:tc>
          <w:tcPr>
            <w:tcW w:w="1100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14:paraId="13592AEB" w14:textId="77777777" w:rsidR="000E059D" w:rsidRPr="00F9176F" w:rsidRDefault="000E059D" w:rsidP="004A2CF4">
            <w:pPr>
              <w:rPr>
                <w:sz w:val="18"/>
                <w:szCs w:val="18"/>
              </w:rPr>
            </w:pPr>
          </w:p>
        </w:tc>
        <w:tc>
          <w:tcPr>
            <w:tcW w:w="94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bottom"/>
          </w:tcPr>
          <w:p w14:paraId="5ED023A1" w14:textId="77777777" w:rsidR="000E059D" w:rsidRPr="00F9176F" w:rsidRDefault="000E059D" w:rsidP="004A2CF4">
            <w:pPr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9176F">
              <w:rPr>
                <w:rFonts w:ascii="Times New Roman" w:eastAsia="Times New Roman" w:hAnsi="Times New Roman" w:cs="Times New Roman"/>
                <w:sz w:val="18"/>
                <w:szCs w:val="18"/>
              </w:rPr>
              <w:t>Total</w:t>
            </w:r>
          </w:p>
        </w:tc>
        <w:tc>
          <w:tcPr>
            <w:tcW w:w="12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bottom"/>
          </w:tcPr>
          <w:p w14:paraId="71F3CDE9" w14:textId="77777777" w:rsidR="000E059D" w:rsidRPr="00F9176F" w:rsidRDefault="000E059D" w:rsidP="004A2CF4">
            <w:pPr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9176F">
              <w:rPr>
                <w:rFonts w:ascii="Times New Roman" w:eastAsia="Times New Roman" w:hAnsi="Times New Roman" w:cs="Times New Roman"/>
                <w:sz w:val="18"/>
                <w:szCs w:val="18"/>
              </w:rPr>
              <w:t>% of Variance</w:t>
            </w:r>
          </w:p>
        </w:tc>
        <w:tc>
          <w:tcPr>
            <w:tcW w:w="133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bottom"/>
          </w:tcPr>
          <w:p w14:paraId="312F53E3" w14:textId="77777777" w:rsidR="000E059D" w:rsidRPr="00F9176F" w:rsidRDefault="000E059D" w:rsidP="004A2CF4">
            <w:pPr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9176F">
              <w:rPr>
                <w:rFonts w:ascii="Times New Roman" w:eastAsia="Times New Roman" w:hAnsi="Times New Roman" w:cs="Times New Roman"/>
                <w:sz w:val="18"/>
                <w:szCs w:val="18"/>
              </w:rPr>
              <w:t>Cumulative %</w:t>
            </w:r>
          </w:p>
        </w:tc>
        <w:tc>
          <w:tcPr>
            <w:tcW w:w="102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bottom"/>
          </w:tcPr>
          <w:p w14:paraId="7FB20932" w14:textId="77777777" w:rsidR="000E059D" w:rsidRPr="00F9176F" w:rsidRDefault="000E059D" w:rsidP="004A2CF4">
            <w:pPr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9176F">
              <w:rPr>
                <w:rFonts w:ascii="Times New Roman" w:eastAsia="Times New Roman" w:hAnsi="Times New Roman" w:cs="Times New Roman"/>
                <w:sz w:val="18"/>
                <w:szCs w:val="18"/>
              </w:rPr>
              <w:t>Total</w:t>
            </w:r>
          </w:p>
        </w:tc>
        <w:tc>
          <w:tcPr>
            <w:tcW w:w="12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bottom"/>
          </w:tcPr>
          <w:p w14:paraId="6C17CC48" w14:textId="77777777" w:rsidR="000E059D" w:rsidRPr="00F9176F" w:rsidRDefault="000E059D" w:rsidP="004A2CF4">
            <w:pPr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9176F">
              <w:rPr>
                <w:rFonts w:ascii="Times New Roman" w:eastAsia="Times New Roman" w:hAnsi="Times New Roman" w:cs="Times New Roman"/>
                <w:sz w:val="18"/>
                <w:szCs w:val="18"/>
              </w:rPr>
              <w:t>% of Variance</w:t>
            </w:r>
          </w:p>
        </w:tc>
        <w:tc>
          <w:tcPr>
            <w:tcW w:w="132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bottom"/>
          </w:tcPr>
          <w:p w14:paraId="6804CF94" w14:textId="77777777" w:rsidR="000E059D" w:rsidRPr="00F9176F" w:rsidRDefault="000E059D" w:rsidP="004A2CF4">
            <w:pPr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9176F">
              <w:rPr>
                <w:rFonts w:ascii="Times New Roman" w:eastAsia="Times New Roman" w:hAnsi="Times New Roman" w:cs="Times New Roman"/>
                <w:sz w:val="18"/>
                <w:szCs w:val="18"/>
              </w:rPr>
              <w:t>Cumulative %</w:t>
            </w:r>
          </w:p>
        </w:tc>
      </w:tr>
      <w:tr w:rsidR="000E059D" w:rsidRPr="00F9176F" w14:paraId="0B9A64BF" w14:textId="77777777" w:rsidTr="004A2CF4">
        <w:tc>
          <w:tcPr>
            <w:tcW w:w="1100" w:type="dxa"/>
            <w:tcBorders>
              <w:top w:val="single" w:sz="8" w:space="0" w:color="auto"/>
              <w:left w:val="nil"/>
              <w:right w:val="nil"/>
            </w:tcBorders>
            <w:shd w:val="clear" w:color="auto" w:fill="FFFFFF"/>
          </w:tcPr>
          <w:p w14:paraId="56C87837" w14:textId="77777777" w:rsidR="000E059D" w:rsidRPr="00F9176F" w:rsidRDefault="000E059D" w:rsidP="004A2CF4">
            <w:pPr>
              <w:spacing w:line="320" w:lineRule="atLeast"/>
              <w:ind w:left="60" w:right="6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9176F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47" w:type="dxa"/>
            <w:tcBorders>
              <w:top w:val="single" w:sz="8" w:space="0" w:color="auto"/>
              <w:left w:val="nil"/>
              <w:right w:val="nil"/>
            </w:tcBorders>
            <w:shd w:val="clear" w:color="auto" w:fill="FFFFFF"/>
          </w:tcPr>
          <w:p w14:paraId="63B8C7A5" w14:textId="77777777" w:rsidR="000E059D" w:rsidRPr="00F9176F" w:rsidRDefault="000E059D" w:rsidP="004A2CF4">
            <w:pPr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9176F">
              <w:rPr>
                <w:rFonts w:ascii="Times New Roman" w:eastAsia="Times New Roman" w:hAnsi="Times New Roman" w:cs="Times New Roman"/>
                <w:sz w:val="18"/>
                <w:szCs w:val="18"/>
              </w:rPr>
              <w:t>2.892</w:t>
            </w:r>
          </w:p>
        </w:tc>
        <w:tc>
          <w:tcPr>
            <w:tcW w:w="1284" w:type="dxa"/>
            <w:tcBorders>
              <w:top w:val="single" w:sz="8" w:space="0" w:color="auto"/>
              <w:left w:val="nil"/>
              <w:right w:val="nil"/>
            </w:tcBorders>
            <w:shd w:val="clear" w:color="auto" w:fill="FFFFFF"/>
          </w:tcPr>
          <w:p w14:paraId="42CFF3D6" w14:textId="77777777" w:rsidR="000E059D" w:rsidRPr="00F9176F" w:rsidRDefault="000E059D" w:rsidP="004A2CF4">
            <w:pPr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9176F">
              <w:rPr>
                <w:rFonts w:ascii="Times New Roman" w:eastAsia="Times New Roman" w:hAnsi="Times New Roman" w:cs="Times New Roman"/>
                <w:sz w:val="18"/>
                <w:szCs w:val="18"/>
              </w:rPr>
              <w:t>36.148</w:t>
            </w:r>
          </w:p>
        </w:tc>
        <w:tc>
          <w:tcPr>
            <w:tcW w:w="1338" w:type="dxa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FFFFFF"/>
          </w:tcPr>
          <w:p w14:paraId="3ECA2BFD" w14:textId="77777777" w:rsidR="000E059D" w:rsidRPr="00F9176F" w:rsidRDefault="000E059D" w:rsidP="004A2CF4">
            <w:pPr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9176F">
              <w:rPr>
                <w:rFonts w:ascii="Times New Roman" w:eastAsia="Times New Roman" w:hAnsi="Times New Roman" w:cs="Times New Roman"/>
                <w:sz w:val="18"/>
                <w:szCs w:val="18"/>
              </w:rPr>
              <w:t>36.148</w:t>
            </w:r>
          </w:p>
        </w:tc>
        <w:tc>
          <w:tcPr>
            <w:tcW w:w="1024" w:type="dxa"/>
            <w:tcBorders>
              <w:top w:val="single" w:sz="8" w:space="0" w:color="auto"/>
              <w:left w:val="nil"/>
              <w:right w:val="nil"/>
            </w:tcBorders>
            <w:shd w:val="clear" w:color="auto" w:fill="FFFFFF"/>
          </w:tcPr>
          <w:p w14:paraId="6D065B2E" w14:textId="77777777" w:rsidR="000E059D" w:rsidRPr="00F9176F" w:rsidRDefault="000E059D" w:rsidP="004A2CF4">
            <w:pPr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9176F">
              <w:rPr>
                <w:rFonts w:ascii="Times New Roman" w:eastAsia="Times New Roman" w:hAnsi="Times New Roman" w:cs="Times New Roman"/>
                <w:sz w:val="18"/>
                <w:szCs w:val="18"/>
              </w:rPr>
              <w:t>2.892</w:t>
            </w:r>
          </w:p>
        </w:tc>
        <w:tc>
          <w:tcPr>
            <w:tcW w:w="1285" w:type="dxa"/>
            <w:tcBorders>
              <w:top w:val="single" w:sz="8" w:space="0" w:color="auto"/>
              <w:left w:val="nil"/>
              <w:right w:val="nil"/>
            </w:tcBorders>
            <w:shd w:val="clear" w:color="auto" w:fill="FFFFFF"/>
          </w:tcPr>
          <w:p w14:paraId="27E4DE7C" w14:textId="77777777" w:rsidR="000E059D" w:rsidRPr="00F9176F" w:rsidRDefault="000E059D" w:rsidP="004A2CF4">
            <w:pPr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9176F">
              <w:rPr>
                <w:rFonts w:ascii="Times New Roman" w:eastAsia="Times New Roman" w:hAnsi="Times New Roman" w:cs="Times New Roman"/>
                <w:sz w:val="18"/>
                <w:szCs w:val="18"/>
              </w:rPr>
              <w:t>36.148</w:t>
            </w:r>
          </w:p>
        </w:tc>
        <w:tc>
          <w:tcPr>
            <w:tcW w:w="1328" w:type="dxa"/>
            <w:tcBorders>
              <w:top w:val="single" w:sz="8" w:space="0" w:color="auto"/>
              <w:left w:val="nil"/>
              <w:right w:val="nil"/>
            </w:tcBorders>
            <w:shd w:val="clear" w:color="auto" w:fill="FFFFFF"/>
          </w:tcPr>
          <w:p w14:paraId="12380EBF" w14:textId="77777777" w:rsidR="000E059D" w:rsidRPr="00F9176F" w:rsidRDefault="000E059D" w:rsidP="004A2CF4">
            <w:pPr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9176F">
              <w:rPr>
                <w:rFonts w:ascii="Times New Roman" w:eastAsia="Times New Roman" w:hAnsi="Times New Roman" w:cs="Times New Roman"/>
                <w:sz w:val="18"/>
                <w:szCs w:val="18"/>
              </w:rPr>
              <w:t>36.148</w:t>
            </w:r>
          </w:p>
        </w:tc>
      </w:tr>
      <w:tr w:rsidR="000E059D" w:rsidRPr="00F9176F" w14:paraId="7E80D087" w14:textId="77777777" w:rsidTr="004A2CF4">
        <w:tc>
          <w:tcPr>
            <w:tcW w:w="1100" w:type="dxa"/>
            <w:tcBorders>
              <w:left w:val="nil"/>
              <w:right w:val="nil"/>
            </w:tcBorders>
            <w:shd w:val="clear" w:color="auto" w:fill="FFFFFF"/>
          </w:tcPr>
          <w:p w14:paraId="3D179F12" w14:textId="77777777" w:rsidR="000E059D" w:rsidRPr="00F9176F" w:rsidRDefault="000E059D" w:rsidP="004A2CF4">
            <w:pPr>
              <w:spacing w:line="320" w:lineRule="atLeast"/>
              <w:ind w:left="60" w:right="6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9176F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47" w:type="dxa"/>
            <w:tcBorders>
              <w:left w:val="nil"/>
              <w:right w:val="nil"/>
            </w:tcBorders>
            <w:shd w:val="clear" w:color="auto" w:fill="FFFFFF"/>
          </w:tcPr>
          <w:p w14:paraId="4E3E4B68" w14:textId="77777777" w:rsidR="000E059D" w:rsidRPr="00F9176F" w:rsidRDefault="000E059D" w:rsidP="004A2CF4">
            <w:pPr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9176F">
              <w:rPr>
                <w:rFonts w:ascii="Times New Roman" w:eastAsia="Times New Roman" w:hAnsi="Times New Roman" w:cs="Times New Roman"/>
                <w:sz w:val="18"/>
                <w:szCs w:val="18"/>
              </w:rPr>
              <w:t>1.045</w:t>
            </w:r>
          </w:p>
        </w:tc>
        <w:tc>
          <w:tcPr>
            <w:tcW w:w="1284" w:type="dxa"/>
            <w:tcBorders>
              <w:left w:val="nil"/>
              <w:right w:val="nil"/>
            </w:tcBorders>
            <w:shd w:val="clear" w:color="auto" w:fill="FFFFFF"/>
          </w:tcPr>
          <w:p w14:paraId="46DFB4C4" w14:textId="77777777" w:rsidR="000E059D" w:rsidRPr="00F9176F" w:rsidRDefault="000E059D" w:rsidP="004A2CF4">
            <w:pPr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9176F">
              <w:rPr>
                <w:rFonts w:ascii="Times New Roman" w:eastAsia="Times New Roman" w:hAnsi="Times New Roman" w:cs="Times New Roman"/>
                <w:sz w:val="18"/>
                <w:szCs w:val="18"/>
              </w:rPr>
              <w:t>13.060</w:t>
            </w:r>
          </w:p>
        </w:tc>
        <w:tc>
          <w:tcPr>
            <w:tcW w:w="1338" w:type="dxa"/>
            <w:tcBorders>
              <w:left w:val="nil"/>
              <w:right w:val="single" w:sz="8" w:space="0" w:color="auto"/>
            </w:tcBorders>
            <w:shd w:val="clear" w:color="auto" w:fill="FFFFFF"/>
          </w:tcPr>
          <w:p w14:paraId="0F2690D5" w14:textId="77777777" w:rsidR="000E059D" w:rsidRPr="00F9176F" w:rsidRDefault="000E059D" w:rsidP="004A2CF4">
            <w:pPr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9176F">
              <w:rPr>
                <w:rFonts w:ascii="Times New Roman" w:eastAsia="Times New Roman" w:hAnsi="Times New Roman" w:cs="Times New Roman"/>
                <w:sz w:val="18"/>
                <w:szCs w:val="18"/>
              </w:rPr>
              <w:t>49.207</w:t>
            </w:r>
          </w:p>
        </w:tc>
        <w:tc>
          <w:tcPr>
            <w:tcW w:w="1024" w:type="dxa"/>
            <w:tcBorders>
              <w:left w:val="nil"/>
              <w:right w:val="nil"/>
            </w:tcBorders>
            <w:shd w:val="clear" w:color="auto" w:fill="FFFFFF"/>
          </w:tcPr>
          <w:p w14:paraId="558EF5BF" w14:textId="77777777" w:rsidR="000E059D" w:rsidRPr="00F9176F" w:rsidRDefault="000E059D" w:rsidP="004A2CF4">
            <w:pPr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9176F">
              <w:rPr>
                <w:rFonts w:ascii="Times New Roman" w:eastAsia="Times New Roman" w:hAnsi="Times New Roman" w:cs="Times New Roman"/>
                <w:sz w:val="18"/>
                <w:szCs w:val="18"/>
              </w:rPr>
              <w:t>1.045</w:t>
            </w:r>
          </w:p>
        </w:tc>
        <w:tc>
          <w:tcPr>
            <w:tcW w:w="1285" w:type="dxa"/>
            <w:tcBorders>
              <w:left w:val="nil"/>
              <w:right w:val="nil"/>
            </w:tcBorders>
            <w:shd w:val="clear" w:color="auto" w:fill="FFFFFF"/>
          </w:tcPr>
          <w:p w14:paraId="68768D55" w14:textId="77777777" w:rsidR="000E059D" w:rsidRPr="00F9176F" w:rsidRDefault="000E059D" w:rsidP="004A2CF4">
            <w:pPr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9176F">
              <w:rPr>
                <w:rFonts w:ascii="Times New Roman" w:eastAsia="Times New Roman" w:hAnsi="Times New Roman" w:cs="Times New Roman"/>
                <w:sz w:val="18"/>
                <w:szCs w:val="18"/>
              </w:rPr>
              <w:t>13.060</w:t>
            </w:r>
          </w:p>
        </w:tc>
        <w:tc>
          <w:tcPr>
            <w:tcW w:w="1328" w:type="dxa"/>
            <w:tcBorders>
              <w:left w:val="nil"/>
              <w:right w:val="nil"/>
            </w:tcBorders>
            <w:shd w:val="clear" w:color="auto" w:fill="FFFFFF"/>
          </w:tcPr>
          <w:p w14:paraId="2718D3C4" w14:textId="77777777" w:rsidR="000E059D" w:rsidRPr="00F9176F" w:rsidRDefault="000E059D" w:rsidP="004A2CF4">
            <w:pPr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9176F">
              <w:rPr>
                <w:rFonts w:ascii="Times New Roman" w:eastAsia="Times New Roman" w:hAnsi="Times New Roman" w:cs="Times New Roman"/>
                <w:sz w:val="18"/>
                <w:szCs w:val="18"/>
              </w:rPr>
              <w:t>49.207</w:t>
            </w:r>
          </w:p>
        </w:tc>
      </w:tr>
      <w:tr w:rsidR="000E059D" w:rsidRPr="00F9176F" w14:paraId="4871CE49" w14:textId="77777777" w:rsidTr="004A2CF4">
        <w:tc>
          <w:tcPr>
            <w:tcW w:w="1100" w:type="dxa"/>
            <w:tcBorders>
              <w:left w:val="nil"/>
              <w:right w:val="nil"/>
            </w:tcBorders>
            <w:shd w:val="clear" w:color="auto" w:fill="FFFFFF"/>
          </w:tcPr>
          <w:p w14:paraId="2ECCD271" w14:textId="77777777" w:rsidR="000E059D" w:rsidRPr="00F9176F" w:rsidRDefault="000E059D" w:rsidP="004A2CF4">
            <w:pPr>
              <w:spacing w:line="320" w:lineRule="atLeast"/>
              <w:ind w:left="60" w:right="6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9176F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47" w:type="dxa"/>
            <w:tcBorders>
              <w:left w:val="nil"/>
              <w:right w:val="nil"/>
            </w:tcBorders>
            <w:shd w:val="clear" w:color="auto" w:fill="FFFFFF"/>
          </w:tcPr>
          <w:p w14:paraId="02B1F539" w14:textId="77777777" w:rsidR="000E059D" w:rsidRPr="00F9176F" w:rsidRDefault="000E059D" w:rsidP="004A2CF4">
            <w:pPr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9176F">
              <w:rPr>
                <w:rFonts w:ascii="Times New Roman" w:eastAsia="Times New Roman" w:hAnsi="Times New Roman" w:cs="Times New Roman"/>
                <w:sz w:val="18"/>
                <w:szCs w:val="18"/>
              </w:rPr>
              <w:t>1.027</w:t>
            </w:r>
          </w:p>
        </w:tc>
        <w:tc>
          <w:tcPr>
            <w:tcW w:w="1284" w:type="dxa"/>
            <w:tcBorders>
              <w:left w:val="nil"/>
              <w:right w:val="nil"/>
            </w:tcBorders>
            <w:shd w:val="clear" w:color="auto" w:fill="FFFFFF"/>
          </w:tcPr>
          <w:p w14:paraId="001939B8" w14:textId="77777777" w:rsidR="000E059D" w:rsidRPr="00F9176F" w:rsidRDefault="000E059D" w:rsidP="004A2CF4">
            <w:pPr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9176F">
              <w:rPr>
                <w:rFonts w:ascii="Times New Roman" w:eastAsia="Times New Roman" w:hAnsi="Times New Roman" w:cs="Times New Roman"/>
                <w:sz w:val="18"/>
                <w:szCs w:val="18"/>
              </w:rPr>
              <w:t>12.837</w:t>
            </w:r>
          </w:p>
        </w:tc>
        <w:tc>
          <w:tcPr>
            <w:tcW w:w="1338" w:type="dxa"/>
            <w:tcBorders>
              <w:left w:val="nil"/>
              <w:right w:val="single" w:sz="8" w:space="0" w:color="auto"/>
            </w:tcBorders>
            <w:shd w:val="clear" w:color="auto" w:fill="FFFFFF"/>
          </w:tcPr>
          <w:p w14:paraId="62C7E930" w14:textId="77777777" w:rsidR="000E059D" w:rsidRPr="00F9176F" w:rsidRDefault="000E059D" w:rsidP="004A2CF4">
            <w:pPr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9176F">
              <w:rPr>
                <w:rFonts w:ascii="Times New Roman" w:eastAsia="Times New Roman" w:hAnsi="Times New Roman" w:cs="Times New Roman"/>
                <w:sz w:val="18"/>
                <w:szCs w:val="18"/>
              </w:rPr>
              <w:t>62.044</w:t>
            </w:r>
          </w:p>
        </w:tc>
        <w:tc>
          <w:tcPr>
            <w:tcW w:w="1024" w:type="dxa"/>
            <w:tcBorders>
              <w:left w:val="nil"/>
              <w:right w:val="nil"/>
            </w:tcBorders>
            <w:shd w:val="clear" w:color="auto" w:fill="FFFFFF"/>
          </w:tcPr>
          <w:p w14:paraId="2A49C0C2" w14:textId="77777777" w:rsidR="000E059D" w:rsidRPr="00F9176F" w:rsidRDefault="000E059D" w:rsidP="004A2CF4">
            <w:pPr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9176F">
              <w:rPr>
                <w:rFonts w:ascii="Times New Roman" w:eastAsia="Times New Roman" w:hAnsi="Times New Roman" w:cs="Times New Roman"/>
                <w:sz w:val="18"/>
                <w:szCs w:val="18"/>
              </w:rPr>
              <w:t>1.027</w:t>
            </w:r>
          </w:p>
        </w:tc>
        <w:tc>
          <w:tcPr>
            <w:tcW w:w="1285" w:type="dxa"/>
            <w:tcBorders>
              <w:left w:val="nil"/>
              <w:right w:val="nil"/>
            </w:tcBorders>
            <w:shd w:val="clear" w:color="auto" w:fill="FFFFFF"/>
          </w:tcPr>
          <w:p w14:paraId="6A7491B7" w14:textId="77777777" w:rsidR="000E059D" w:rsidRPr="00F9176F" w:rsidRDefault="000E059D" w:rsidP="004A2CF4">
            <w:pPr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9176F">
              <w:rPr>
                <w:rFonts w:ascii="Times New Roman" w:eastAsia="Times New Roman" w:hAnsi="Times New Roman" w:cs="Times New Roman"/>
                <w:sz w:val="18"/>
                <w:szCs w:val="18"/>
              </w:rPr>
              <w:t>12.837</w:t>
            </w:r>
          </w:p>
        </w:tc>
        <w:tc>
          <w:tcPr>
            <w:tcW w:w="1328" w:type="dxa"/>
            <w:tcBorders>
              <w:left w:val="nil"/>
              <w:right w:val="nil"/>
            </w:tcBorders>
            <w:shd w:val="clear" w:color="auto" w:fill="FFFFFF"/>
          </w:tcPr>
          <w:p w14:paraId="1506FF03" w14:textId="77777777" w:rsidR="000E059D" w:rsidRPr="00F9176F" w:rsidRDefault="000E059D" w:rsidP="004A2CF4">
            <w:pPr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9176F">
              <w:rPr>
                <w:rFonts w:ascii="Times New Roman" w:eastAsia="Times New Roman" w:hAnsi="Times New Roman" w:cs="Times New Roman"/>
                <w:sz w:val="18"/>
                <w:szCs w:val="18"/>
              </w:rPr>
              <w:t>62.044</w:t>
            </w:r>
          </w:p>
        </w:tc>
      </w:tr>
      <w:tr w:rsidR="000E059D" w:rsidRPr="00F9176F" w14:paraId="20F26DE2" w14:textId="77777777" w:rsidTr="004A2CF4">
        <w:tc>
          <w:tcPr>
            <w:tcW w:w="1100" w:type="dxa"/>
            <w:tcBorders>
              <w:left w:val="nil"/>
              <w:right w:val="nil"/>
            </w:tcBorders>
            <w:shd w:val="clear" w:color="auto" w:fill="FFFFFF"/>
          </w:tcPr>
          <w:p w14:paraId="5103A933" w14:textId="77777777" w:rsidR="000E059D" w:rsidRPr="00F9176F" w:rsidRDefault="000E059D" w:rsidP="004A2CF4">
            <w:pPr>
              <w:spacing w:line="320" w:lineRule="atLeast"/>
              <w:ind w:left="60" w:right="6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9176F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47" w:type="dxa"/>
            <w:tcBorders>
              <w:left w:val="nil"/>
              <w:right w:val="nil"/>
            </w:tcBorders>
            <w:shd w:val="clear" w:color="auto" w:fill="FFFFFF"/>
          </w:tcPr>
          <w:p w14:paraId="147EEBD6" w14:textId="77777777" w:rsidR="000E059D" w:rsidRPr="00F9176F" w:rsidRDefault="000E059D" w:rsidP="004A2CF4">
            <w:pPr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9176F">
              <w:rPr>
                <w:rFonts w:ascii="Times New Roman" w:eastAsia="Times New Roman" w:hAnsi="Times New Roman" w:cs="Times New Roman"/>
                <w:sz w:val="18"/>
                <w:szCs w:val="18"/>
              </w:rPr>
              <w:t>.898</w:t>
            </w:r>
          </w:p>
        </w:tc>
        <w:tc>
          <w:tcPr>
            <w:tcW w:w="1284" w:type="dxa"/>
            <w:tcBorders>
              <w:left w:val="nil"/>
              <w:right w:val="nil"/>
            </w:tcBorders>
            <w:shd w:val="clear" w:color="auto" w:fill="FFFFFF"/>
          </w:tcPr>
          <w:p w14:paraId="642A3034" w14:textId="77777777" w:rsidR="000E059D" w:rsidRPr="00F9176F" w:rsidRDefault="000E059D" w:rsidP="004A2CF4">
            <w:pPr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9176F">
              <w:rPr>
                <w:rFonts w:ascii="Times New Roman" w:eastAsia="Times New Roman" w:hAnsi="Times New Roman" w:cs="Times New Roman"/>
                <w:sz w:val="18"/>
                <w:szCs w:val="18"/>
              </w:rPr>
              <w:t>11.227</w:t>
            </w:r>
          </w:p>
        </w:tc>
        <w:tc>
          <w:tcPr>
            <w:tcW w:w="1338" w:type="dxa"/>
            <w:tcBorders>
              <w:left w:val="nil"/>
              <w:right w:val="single" w:sz="8" w:space="0" w:color="auto"/>
            </w:tcBorders>
            <w:shd w:val="clear" w:color="auto" w:fill="FFFFFF"/>
          </w:tcPr>
          <w:p w14:paraId="41883553" w14:textId="77777777" w:rsidR="000E059D" w:rsidRPr="00F9176F" w:rsidRDefault="000E059D" w:rsidP="004A2CF4">
            <w:pPr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9176F">
              <w:rPr>
                <w:rFonts w:ascii="Times New Roman" w:eastAsia="Times New Roman" w:hAnsi="Times New Roman" w:cs="Times New Roman"/>
                <w:sz w:val="18"/>
                <w:szCs w:val="18"/>
              </w:rPr>
              <w:t>73.271</w:t>
            </w:r>
          </w:p>
        </w:tc>
        <w:tc>
          <w:tcPr>
            <w:tcW w:w="1024" w:type="dxa"/>
            <w:tcBorders>
              <w:left w:val="nil"/>
              <w:right w:val="nil"/>
            </w:tcBorders>
            <w:shd w:val="clear" w:color="auto" w:fill="FFFFFF"/>
          </w:tcPr>
          <w:p w14:paraId="2172835A" w14:textId="77777777" w:rsidR="000E059D" w:rsidRPr="00F9176F" w:rsidRDefault="000E059D" w:rsidP="004A2CF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5" w:type="dxa"/>
            <w:tcBorders>
              <w:left w:val="nil"/>
              <w:right w:val="nil"/>
            </w:tcBorders>
            <w:shd w:val="clear" w:color="auto" w:fill="FFFFFF"/>
          </w:tcPr>
          <w:p w14:paraId="4125D123" w14:textId="77777777" w:rsidR="000E059D" w:rsidRPr="00F9176F" w:rsidRDefault="000E059D" w:rsidP="004A2CF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8" w:type="dxa"/>
            <w:tcBorders>
              <w:left w:val="nil"/>
              <w:right w:val="nil"/>
            </w:tcBorders>
            <w:shd w:val="clear" w:color="auto" w:fill="FFFFFF"/>
          </w:tcPr>
          <w:p w14:paraId="62D50374" w14:textId="77777777" w:rsidR="000E059D" w:rsidRPr="00F9176F" w:rsidRDefault="000E059D" w:rsidP="004A2CF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E059D" w:rsidRPr="00F9176F" w14:paraId="04FDFDB5" w14:textId="77777777" w:rsidTr="004A2CF4">
        <w:tc>
          <w:tcPr>
            <w:tcW w:w="1100" w:type="dxa"/>
            <w:tcBorders>
              <w:left w:val="nil"/>
              <w:right w:val="nil"/>
            </w:tcBorders>
            <w:shd w:val="clear" w:color="auto" w:fill="FFFFFF"/>
          </w:tcPr>
          <w:p w14:paraId="0F6E2A6E" w14:textId="77777777" w:rsidR="000E059D" w:rsidRPr="00F9176F" w:rsidRDefault="000E059D" w:rsidP="004A2CF4">
            <w:pPr>
              <w:spacing w:line="320" w:lineRule="atLeast"/>
              <w:ind w:left="60" w:right="6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9176F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47" w:type="dxa"/>
            <w:tcBorders>
              <w:left w:val="nil"/>
              <w:right w:val="nil"/>
            </w:tcBorders>
            <w:shd w:val="clear" w:color="auto" w:fill="FFFFFF"/>
          </w:tcPr>
          <w:p w14:paraId="105E81B3" w14:textId="77777777" w:rsidR="000E059D" w:rsidRPr="00F9176F" w:rsidRDefault="000E059D" w:rsidP="004A2CF4">
            <w:pPr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9176F">
              <w:rPr>
                <w:rFonts w:ascii="Times New Roman" w:eastAsia="Times New Roman" w:hAnsi="Times New Roman" w:cs="Times New Roman"/>
                <w:sz w:val="18"/>
                <w:szCs w:val="18"/>
              </w:rPr>
              <w:t>.691</w:t>
            </w:r>
          </w:p>
        </w:tc>
        <w:tc>
          <w:tcPr>
            <w:tcW w:w="1284" w:type="dxa"/>
            <w:tcBorders>
              <w:left w:val="nil"/>
              <w:right w:val="nil"/>
            </w:tcBorders>
            <w:shd w:val="clear" w:color="auto" w:fill="FFFFFF"/>
          </w:tcPr>
          <w:p w14:paraId="14A26B4C" w14:textId="77777777" w:rsidR="000E059D" w:rsidRPr="00F9176F" w:rsidRDefault="000E059D" w:rsidP="004A2CF4">
            <w:pPr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9176F">
              <w:rPr>
                <w:rFonts w:ascii="Times New Roman" w:eastAsia="Times New Roman" w:hAnsi="Times New Roman" w:cs="Times New Roman"/>
                <w:sz w:val="18"/>
                <w:szCs w:val="18"/>
              </w:rPr>
              <w:t>8.632</w:t>
            </w:r>
          </w:p>
        </w:tc>
        <w:tc>
          <w:tcPr>
            <w:tcW w:w="1338" w:type="dxa"/>
            <w:tcBorders>
              <w:left w:val="nil"/>
              <w:right w:val="single" w:sz="8" w:space="0" w:color="auto"/>
            </w:tcBorders>
            <w:shd w:val="clear" w:color="auto" w:fill="FFFFFF"/>
          </w:tcPr>
          <w:p w14:paraId="35FB1016" w14:textId="77777777" w:rsidR="000E059D" w:rsidRPr="00F9176F" w:rsidRDefault="000E059D" w:rsidP="004A2CF4">
            <w:pPr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9176F">
              <w:rPr>
                <w:rFonts w:ascii="Times New Roman" w:eastAsia="Times New Roman" w:hAnsi="Times New Roman" w:cs="Times New Roman"/>
                <w:sz w:val="18"/>
                <w:szCs w:val="18"/>
              </w:rPr>
              <w:t>81.904</w:t>
            </w:r>
          </w:p>
        </w:tc>
        <w:tc>
          <w:tcPr>
            <w:tcW w:w="1024" w:type="dxa"/>
            <w:tcBorders>
              <w:left w:val="nil"/>
              <w:right w:val="nil"/>
            </w:tcBorders>
            <w:shd w:val="clear" w:color="auto" w:fill="FFFFFF"/>
          </w:tcPr>
          <w:p w14:paraId="7BA4EEC9" w14:textId="77777777" w:rsidR="000E059D" w:rsidRPr="00F9176F" w:rsidRDefault="000E059D" w:rsidP="004A2CF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5" w:type="dxa"/>
            <w:tcBorders>
              <w:left w:val="nil"/>
              <w:right w:val="nil"/>
            </w:tcBorders>
            <w:shd w:val="clear" w:color="auto" w:fill="FFFFFF"/>
          </w:tcPr>
          <w:p w14:paraId="01698A36" w14:textId="77777777" w:rsidR="000E059D" w:rsidRPr="00F9176F" w:rsidRDefault="000E059D" w:rsidP="004A2CF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8" w:type="dxa"/>
            <w:tcBorders>
              <w:left w:val="nil"/>
              <w:right w:val="nil"/>
            </w:tcBorders>
            <w:shd w:val="clear" w:color="auto" w:fill="FFFFFF"/>
          </w:tcPr>
          <w:p w14:paraId="48E7F064" w14:textId="77777777" w:rsidR="000E059D" w:rsidRPr="00F9176F" w:rsidRDefault="000E059D" w:rsidP="004A2CF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E059D" w:rsidRPr="00F9176F" w14:paraId="5F9D27D3" w14:textId="77777777" w:rsidTr="004A2CF4">
        <w:tc>
          <w:tcPr>
            <w:tcW w:w="1100" w:type="dxa"/>
            <w:tcBorders>
              <w:left w:val="nil"/>
              <w:right w:val="nil"/>
            </w:tcBorders>
            <w:shd w:val="clear" w:color="auto" w:fill="FFFFFF"/>
          </w:tcPr>
          <w:p w14:paraId="1EFAAB60" w14:textId="77777777" w:rsidR="000E059D" w:rsidRPr="00F9176F" w:rsidRDefault="000E059D" w:rsidP="004A2CF4">
            <w:pPr>
              <w:spacing w:line="320" w:lineRule="atLeast"/>
              <w:ind w:left="60" w:right="6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9176F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47" w:type="dxa"/>
            <w:tcBorders>
              <w:left w:val="nil"/>
              <w:right w:val="nil"/>
            </w:tcBorders>
            <w:shd w:val="clear" w:color="auto" w:fill="FFFFFF"/>
          </w:tcPr>
          <w:p w14:paraId="118D3235" w14:textId="77777777" w:rsidR="000E059D" w:rsidRPr="00F9176F" w:rsidRDefault="000E059D" w:rsidP="004A2CF4">
            <w:pPr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9176F">
              <w:rPr>
                <w:rFonts w:ascii="Times New Roman" w:eastAsia="Times New Roman" w:hAnsi="Times New Roman" w:cs="Times New Roman"/>
                <w:sz w:val="18"/>
                <w:szCs w:val="18"/>
              </w:rPr>
              <w:t>.557</w:t>
            </w:r>
          </w:p>
        </w:tc>
        <w:tc>
          <w:tcPr>
            <w:tcW w:w="1284" w:type="dxa"/>
            <w:tcBorders>
              <w:left w:val="nil"/>
              <w:right w:val="nil"/>
            </w:tcBorders>
            <w:shd w:val="clear" w:color="auto" w:fill="FFFFFF"/>
          </w:tcPr>
          <w:p w14:paraId="70CBD4CC" w14:textId="77777777" w:rsidR="000E059D" w:rsidRPr="00F9176F" w:rsidRDefault="000E059D" w:rsidP="004A2CF4">
            <w:pPr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9176F">
              <w:rPr>
                <w:rFonts w:ascii="Times New Roman" w:eastAsia="Times New Roman" w:hAnsi="Times New Roman" w:cs="Times New Roman"/>
                <w:sz w:val="18"/>
                <w:szCs w:val="18"/>
              </w:rPr>
              <w:t>6.960</w:t>
            </w:r>
          </w:p>
        </w:tc>
        <w:tc>
          <w:tcPr>
            <w:tcW w:w="1338" w:type="dxa"/>
            <w:tcBorders>
              <w:left w:val="nil"/>
              <w:right w:val="single" w:sz="8" w:space="0" w:color="auto"/>
            </w:tcBorders>
            <w:shd w:val="clear" w:color="auto" w:fill="FFFFFF"/>
          </w:tcPr>
          <w:p w14:paraId="56AF8321" w14:textId="77777777" w:rsidR="000E059D" w:rsidRPr="00F9176F" w:rsidRDefault="000E059D" w:rsidP="004A2CF4">
            <w:pPr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9176F">
              <w:rPr>
                <w:rFonts w:ascii="Times New Roman" w:eastAsia="Times New Roman" w:hAnsi="Times New Roman" w:cs="Times New Roman"/>
                <w:sz w:val="18"/>
                <w:szCs w:val="18"/>
              </w:rPr>
              <w:t>88.864</w:t>
            </w:r>
          </w:p>
        </w:tc>
        <w:tc>
          <w:tcPr>
            <w:tcW w:w="1024" w:type="dxa"/>
            <w:tcBorders>
              <w:left w:val="nil"/>
              <w:right w:val="nil"/>
            </w:tcBorders>
            <w:shd w:val="clear" w:color="auto" w:fill="FFFFFF"/>
          </w:tcPr>
          <w:p w14:paraId="26466DEB" w14:textId="77777777" w:rsidR="000E059D" w:rsidRPr="00F9176F" w:rsidRDefault="000E059D" w:rsidP="004A2CF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5" w:type="dxa"/>
            <w:tcBorders>
              <w:left w:val="nil"/>
              <w:right w:val="nil"/>
            </w:tcBorders>
            <w:shd w:val="clear" w:color="auto" w:fill="FFFFFF"/>
          </w:tcPr>
          <w:p w14:paraId="76F39D8B" w14:textId="77777777" w:rsidR="000E059D" w:rsidRPr="00F9176F" w:rsidRDefault="000E059D" w:rsidP="004A2CF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8" w:type="dxa"/>
            <w:tcBorders>
              <w:left w:val="nil"/>
              <w:right w:val="nil"/>
            </w:tcBorders>
            <w:shd w:val="clear" w:color="auto" w:fill="FFFFFF"/>
          </w:tcPr>
          <w:p w14:paraId="7AEFE124" w14:textId="77777777" w:rsidR="000E059D" w:rsidRPr="00F9176F" w:rsidRDefault="000E059D" w:rsidP="004A2CF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E059D" w:rsidRPr="00F9176F" w14:paraId="27C7465F" w14:textId="77777777" w:rsidTr="004A2CF4">
        <w:tc>
          <w:tcPr>
            <w:tcW w:w="1100" w:type="dxa"/>
            <w:tcBorders>
              <w:left w:val="nil"/>
              <w:right w:val="nil"/>
            </w:tcBorders>
            <w:shd w:val="clear" w:color="auto" w:fill="FFFFFF"/>
          </w:tcPr>
          <w:p w14:paraId="2B0DAC56" w14:textId="77777777" w:rsidR="000E059D" w:rsidRPr="00F9176F" w:rsidRDefault="000E059D" w:rsidP="004A2CF4">
            <w:pPr>
              <w:spacing w:line="320" w:lineRule="atLeast"/>
              <w:ind w:left="60" w:right="6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9176F"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947" w:type="dxa"/>
            <w:tcBorders>
              <w:left w:val="nil"/>
              <w:right w:val="nil"/>
            </w:tcBorders>
            <w:shd w:val="clear" w:color="auto" w:fill="FFFFFF"/>
          </w:tcPr>
          <w:p w14:paraId="46991B2F" w14:textId="77777777" w:rsidR="000E059D" w:rsidRPr="00F9176F" w:rsidRDefault="000E059D" w:rsidP="004A2CF4">
            <w:pPr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9176F">
              <w:rPr>
                <w:rFonts w:ascii="Times New Roman" w:eastAsia="Times New Roman" w:hAnsi="Times New Roman" w:cs="Times New Roman"/>
                <w:sz w:val="18"/>
                <w:szCs w:val="18"/>
              </w:rPr>
              <w:t>.496</w:t>
            </w:r>
          </w:p>
        </w:tc>
        <w:tc>
          <w:tcPr>
            <w:tcW w:w="1284" w:type="dxa"/>
            <w:tcBorders>
              <w:left w:val="nil"/>
              <w:right w:val="nil"/>
            </w:tcBorders>
            <w:shd w:val="clear" w:color="auto" w:fill="FFFFFF"/>
          </w:tcPr>
          <w:p w14:paraId="7AB4BFE6" w14:textId="77777777" w:rsidR="000E059D" w:rsidRPr="00F9176F" w:rsidRDefault="000E059D" w:rsidP="004A2CF4">
            <w:pPr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9176F">
              <w:rPr>
                <w:rFonts w:ascii="Times New Roman" w:eastAsia="Times New Roman" w:hAnsi="Times New Roman" w:cs="Times New Roman"/>
                <w:sz w:val="18"/>
                <w:szCs w:val="18"/>
              </w:rPr>
              <w:t>6.200</w:t>
            </w:r>
          </w:p>
        </w:tc>
        <w:tc>
          <w:tcPr>
            <w:tcW w:w="1338" w:type="dxa"/>
            <w:tcBorders>
              <w:left w:val="nil"/>
              <w:right w:val="single" w:sz="8" w:space="0" w:color="auto"/>
            </w:tcBorders>
            <w:shd w:val="clear" w:color="auto" w:fill="FFFFFF"/>
          </w:tcPr>
          <w:p w14:paraId="0332D4FE" w14:textId="77777777" w:rsidR="000E059D" w:rsidRPr="00F9176F" w:rsidRDefault="000E059D" w:rsidP="004A2CF4">
            <w:pPr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9176F">
              <w:rPr>
                <w:rFonts w:ascii="Times New Roman" w:eastAsia="Times New Roman" w:hAnsi="Times New Roman" w:cs="Times New Roman"/>
                <w:sz w:val="18"/>
                <w:szCs w:val="18"/>
              </w:rPr>
              <w:t>95.063</w:t>
            </w:r>
          </w:p>
        </w:tc>
        <w:tc>
          <w:tcPr>
            <w:tcW w:w="1024" w:type="dxa"/>
            <w:tcBorders>
              <w:left w:val="nil"/>
              <w:right w:val="nil"/>
            </w:tcBorders>
            <w:shd w:val="clear" w:color="auto" w:fill="FFFFFF"/>
          </w:tcPr>
          <w:p w14:paraId="5021C041" w14:textId="77777777" w:rsidR="000E059D" w:rsidRPr="00F9176F" w:rsidRDefault="000E059D" w:rsidP="004A2CF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5" w:type="dxa"/>
            <w:tcBorders>
              <w:left w:val="nil"/>
              <w:right w:val="nil"/>
            </w:tcBorders>
            <w:shd w:val="clear" w:color="auto" w:fill="FFFFFF"/>
          </w:tcPr>
          <w:p w14:paraId="39D96F5C" w14:textId="77777777" w:rsidR="000E059D" w:rsidRPr="00F9176F" w:rsidRDefault="000E059D" w:rsidP="004A2CF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8" w:type="dxa"/>
            <w:tcBorders>
              <w:left w:val="nil"/>
              <w:right w:val="nil"/>
            </w:tcBorders>
            <w:shd w:val="clear" w:color="auto" w:fill="FFFFFF"/>
          </w:tcPr>
          <w:p w14:paraId="6591DC8F" w14:textId="77777777" w:rsidR="000E059D" w:rsidRPr="00F9176F" w:rsidRDefault="000E059D" w:rsidP="004A2CF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E059D" w:rsidRPr="00F9176F" w14:paraId="73CA381A" w14:textId="77777777" w:rsidTr="004A2CF4">
        <w:tc>
          <w:tcPr>
            <w:tcW w:w="1100" w:type="dxa"/>
            <w:tcBorders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14:paraId="22E37DFC" w14:textId="77777777" w:rsidR="000E059D" w:rsidRPr="00F9176F" w:rsidRDefault="000E059D" w:rsidP="004A2CF4">
            <w:pPr>
              <w:spacing w:line="320" w:lineRule="atLeast"/>
              <w:ind w:left="60" w:right="6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9176F"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947" w:type="dxa"/>
            <w:tcBorders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14:paraId="0C64ED5D" w14:textId="77777777" w:rsidR="000E059D" w:rsidRPr="00F9176F" w:rsidRDefault="000E059D" w:rsidP="004A2CF4">
            <w:pPr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9176F">
              <w:rPr>
                <w:rFonts w:ascii="Times New Roman" w:eastAsia="Times New Roman" w:hAnsi="Times New Roman" w:cs="Times New Roman"/>
                <w:sz w:val="18"/>
                <w:szCs w:val="18"/>
              </w:rPr>
              <w:t>.395</w:t>
            </w:r>
          </w:p>
        </w:tc>
        <w:tc>
          <w:tcPr>
            <w:tcW w:w="1284" w:type="dxa"/>
            <w:tcBorders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14:paraId="16F2C0D6" w14:textId="77777777" w:rsidR="000E059D" w:rsidRPr="00F9176F" w:rsidRDefault="000E059D" w:rsidP="004A2CF4">
            <w:pPr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9176F">
              <w:rPr>
                <w:rFonts w:ascii="Times New Roman" w:eastAsia="Times New Roman" w:hAnsi="Times New Roman" w:cs="Times New Roman"/>
                <w:sz w:val="18"/>
                <w:szCs w:val="18"/>
              </w:rPr>
              <w:t>4.937</w:t>
            </w:r>
          </w:p>
        </w:tc>
        <w:tc>
          <w:tcPr>
            <w:tcW w:w="1338" w:type="dxa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79DC801F" w14:textId="77777777" w:rsidR="000E059D" w:rsidRPr="00F9176F" w:rsidRDefault="000E059D" w:rsidP="004A2CF4">
            <w:pPr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9176F">
              <w:rPr>
                <w:rFonts w:ascii="Times New Roman" w:eastAsia="Times New Roman" w:hAnsi="Times New Roman" w:cs="Times New Roman"/>
                <w:sz w:val="18"/>
                <w:szCs w:val="18"/>
              </w:rPr>
              <w:t>100.000</w:t>
            </w:r>
          </w:p>
        </w:tc>
        <w:tc>
          <w:tcPr>
            <w:tcW w:w="1024" w:type="dxa"/>
            <w:tcBorders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14:paraId="1B2C0FD0" w14:textId="77777777" w:rsidR="000E059D" w:rsidRPr="00F9176F" w:rsidRDefault="000E059D" w:rsidP="004A2CF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5" w:type="dxa"/>
            <w:tcBorders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14:paraId="04675D6E" w14:textId="77777777" w:rsidR="000E059D" w:rsidRPr="00F9176F" w:rsidRDefault="000E059D" w:rsidP="004A2CF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8" w:type="dxa"/>
            <w:tcBorders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14:paraId="0C7807A7" w14:textId="77777777" w:rsidR="000E059D" w:rsidRPr="00F9176F" w:rsidRDefault="000E059D" w:rsidP="004A2CF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</w:tbl>
    <w:p w14:paraId="2FD7449E" w14:textId="77777777" w:rsidR="000E059D" w:rsidRPr="00F9176F" w:rsidRDefault="000E059D" w:rsidP="000E059D">
      <w:pPr>
        <w:spacing w:line="320" w:lineRule="atLeast"/>
        <w:ind w:left="60" w:right="60"/>
        <w:jc w:val="left"/>
        <w:rPr>
          <w:rFonts w:ascii="Times New Roman" w:eastAsia="Times New Roman" w:hAnsi="Times New Roman" w:cs="Times New Roman"/>
          <w:sz w:val="18"/>
          <w:szCs w:val="18"/>
        </w:rPr>
      </w:pPr>
      <w:r w:rsidRPr="00F9176F">
        <w:rPr>
          <w:rFonts w:ascii="Times New Roman" w:eastAsia="Times New Roman" w:hAnsi="Times New Roman" w:cs="Times New Roman"/>
          <w:sz w:val="18"/>
          <w:szCs w:val="18"/>
        </w:rPr>
        <w:t>Extraction Method: Principal Component Analysis.</w:t>
      </w:r>
    </w:p>
    <w:p w14:paraId="6F6D11C3" w14:textId="77777777" w:rsidR="000E059D" w:rsidRPr="00954F75" w:rsidRDefault="000E059D" w:rsidP="000E059D">
      <w:pPr>
        <w:rPr>
          <w:rFonts w:ascii="Times New Roman" w:eastAsia="Times New Roman" w:hAnsi="Times New Roman" w:cs="Times New Roman" w:hint="eastAsia"/>
        </w:rPr>
      </w:pPr>
    </w:p>
    <w:p w14:paraId="464F5C3A" w14:textId="77777777" w:rsidR="000E059D" w:rsidRPr="00954F75" w:rsidRDefault="000E059D" w:rsidP="000E059D">
      <w:pPr>
        <w:pStyle w:val="2"/>
        <w:rPr>
          <w:color w:val="000000"/>
        </w:rPr>
      </w:pPr>
      <w:r w:rsidRPr="00954F75">
        <w:t>Table S2.</w:t>
      </w:r>
      <w:r w:rsidRPr="00954F75">
        <w:rPr>
          <w:color w:val="000000"/>
        </w:rPr>
        <w:t xml:space="preserve"> Correlation analysis</w:t>
      </w:r>
    </w:p>
    <w:tbl>
      <w:tblPr>
        <w:tblW w:w="5000" w:type="pct"/>
        <w:jc w:val="center"/>
        <w:tblBorders>
          <w:top w:val="single" w:sz="8" w:space="0" w:color="auto"/>
          <w:bottom w:val="single" w:sz="8" w:space="0" w:color="auto"/>
        </w:tblBorders>
        <w:tblLook w:val="0000" w:firstRow="0" w:lastRow="0" w:firstColumn="0" w:lastColumn="0" w:noHBand="0" w:noVBand="0"/>
      </w:tblPr>
      <w:tblGrid>
        <w:gridCol w:w="1678"/>
        <w:gridCol w:w="1485"/>
        <w:gridCol w:w="1264"/>
        <w:gridCol w:w="1038"/>
        <w:gridCol w:w="1106"/>
        <w:gridCol w:w="899"/>
        <w:gridCol w:w="836"/>
      </w:tblGrid>
      <w:tr w:rsidR="000E059D" w:rsidRPr="00F9176F" w14:paraId="5F2E3B7D" w14:textId="77777777" w:rsidTr="004A2CF4">
        <w:trPr>
          <w:trHeight w:val="358"/>
          <w:jc w:val="center"/>
        </w:trPr>
        <w:tc>
          <w:tcPr>
            <w:tcW w:w="167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6D91F69B" w14:textId="77777777" w:rsidR="000E059D" w:rsidRPr="00F9176F" w:rsidRDefault="000E059D" w:rsidP="004A2CF4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3787" w:type="dxa"/>
            <w:gridSpan w:val="3"/>
            <w:tcBorders>
              <w:top w:val="single" w:sz="8" w:space="0" w:color="auto"/>
              <w:bottom w:val="single" w:sz="8" w:space="0" w:color="auto"/>
            </w:tcBorders>
          </w:tcPr>
          <w:p w14:paraId="13AE9AD6" w14:textId="77777777" w:rsidR="000E059D" w:rsidRPr="00F9176F" w:rsidRDefault="000E059D" w:rsidP="004A2CF4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9176F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Correlation coefficient</w:t>
            </w:r>
            <w:r w:rsidRPr="00F9176F">
              <w:rPr>
                <w:rFonts w:ascii="宋体" w:eastAsia="宋体" w:hAnsi="宋体" w:cs="宋体"/>
                <w:b/>
                <w:color w:val="000000"/>
                <w:sz w:val="18"/>
                <w:szCs w:val="18"/>
              </w:rPr>
              <w:t>（</w:t>
            </w:r>
            <w:r w:rsidRPr="00F9176F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r</w:t>
            </w:r>
            <w:r w:rsidRPr="00F9176F">
              <w:rPr>
                <w:rFonts w:ascii="宋体" w:eastAsia="宋体" w:hAnsi="宋体" w:cs="宋体"/>
                <w:b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106" w:type="dxa"/>
            <w:tcBorders>
              <w:top w:val="single" w:sz="8" w:space="0" w:color="auto"/>
              <w:bottom w:val="single" w:sz="8" w:space="0" w:color="auto"/>
            </w:tcBorders>
          </w:tcPr>
          <w:p w14:paraId="2C76C767" w14:textId="77777777" w:rsidR="000E059D" w:rsidRPr="00F9176F" w:rsidRDefault="000E059D" w:rsidP="004A2CF4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899" w:type="dxa"/>
            <w:tcBorders>
              <w:top w:val="single" w:sz="8" w:space="0" w:color="auto"/>
              <w:bottom w:val="single" w:sz="8" w:space="0" w:color="auto"/>
            </w:tcBorders>
          </w:tcPr>
          <w:p w14:paraId="63CC9514" w14:textId="77777777" w:rsidR="000E059D" w:rsidRPr="00F9176F" w:rsidRDefault="000E059D" w:rsidP="004A2CF4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836" w:type="dxa"/>
            <w:tcBorders>
              <w:top w:val="single" w:sz="8" w:space="0" w:color="auto"/>
              <w:bottom w:val="single" w:sz="8" w:space="0" w:color="auto"/>
            </w:tcBorders>
          </w:tcPr>
          <w:p w14:paraId="3A80183A" w14:textId="77777777" w:rsidR="000E059D" w:rsidRPr="00F9176F" w:rsidRDefault="000E059D" w:rsidP="004A2CF4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</w:tr>
      <w:tr w:rsidR="000E059D" w:rsidRPr="00F9176F" w14:paraId="60AB92F9" w14:textId="77777777" w:rsidTr="004A2CF4">
        <w:trPr>
          <w:trHeight w:val="693"/>
          <w:jc w:val="center"/>
        </w:trPr>
        <w:tc>
          <w:tcPr>
            <w:tcW w:w="1678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0BAD2320" w14:textId="77777777" w:rsidR="000E059D" w:rsidRPr="00F9176F" w:rsidRDefault="000E059D" w:rsidP="004A2CF4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9176F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Variables</w:t>
            </w:r>
          </w:p>
        </w:tc>
        <w:tc>
          <w:tcPr>
            <w:tcW w:w="1485" w:type="dxa"/>
            <w:tcBorders>
              <w:top w:val="single" w:sz="8" w:space="0" w:color="auto"/>
              <w:bottom w:val="single" w:sz="8" w:space="0" w:color="auto"/>
            </w:tcBorders>
          </w:tcPr>
          <w:p w14:paraId="0C2927A5" w14:textId="77777777" w:rsidR="000E059D" w:rsidRPr="00F9176F" w:rsidRDefault="000E059D" w:rsidP="004A2CF4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1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RS</w:t>
            </w:r>
          </w:p>
        </w:tc>
        <w:tc>
          <w:tcPr>
            <w:tcW w:w="1264" w:type="dxa"/>
            <w:tcBorders>
              <w:top w:val="single" w:sz="8" w:space="0" w:color="auto"/>
              <w:bottom w:val="single" w:sz="8" w:space="0" w:color="auto"/>
            </w:tcBorders>
          </w:tcPr>
          <w:p w14:paraId="21E28E14" w14:textId="77777777" w:rsidR="000E059D" w:rsidRPr="00F9176F" w:rsidRDefault="000E059D" w:rsidP="004A2CF4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91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HQ-9</w:t>
            </w:r>
          </w:p>
        </w:tc>
        <w:tc>
          <w:tcPr>
            <w:tcW w:w="103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0B716465" w14:textId="77777777" w:rsidR="000E059D" w:rsidRPr="00F9176F" w:rsidRDefault="000E059D" w:rsidP="004A2CF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1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RI</w:t>
            </w:r>
          </w:p>
        </w:tc>
        <w:tc>
          <w:tcPr>
            <w:tcW w:w="1106" w:type="dxa"/>
            <w:tcBorders>
              <w:top w:val="single" w:sz="8" w:space="0" w:color="auto"/>
              <w:bottom w:val="single" w:sz="8" w:space="0" w:color="auto"/>
            </w:tcBorders>
          </w:tcPr>
          <w:p w14:paraId="182522FA" w14:textId="77777777" w:rsidR="000E059D" w:rsidRPr="00F9176F" w:rsidRDefault="000E059D" w:rsidP="004A2CF4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1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PATS</w:t>
            </w:r>
          </w:p>
        </w:tc>
        <w:tc>
          <w:tcPr>
            <w:tcW w:w="899" w:type="dxa"/>
            <w:tcBorders>
              <w:top w:val="single" w:sz="8" w:space="0" w:color="auto"/>
              <w:bottom w:val="single" w:sz="8" w:space="0" w:color="auto"/>
            </w:tcBorders>
          </w:tcPr>
          <w:p w14:paraId="63BB91B5" w14:textId="77777777" w:rsidR="000E059D" w:rsidRPr="00F9176F" w:rsidRDefault="000E059D" w:rsidP="004A2CF4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1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SSI</w:t>
            </w:r>
          </w:p>
        </w:tc>
        <w:tc>
          <w:tcPr>
            <w:tcW w:w="836" w:type="dxa"/>
            <w:tcBorders>
              <w:top w:val="single" w:sz="8" w:space="0" w:color="auto"/>
              <w:bottom w:val="single" w:sz="8" w:space="0" w:color="auto"/>
            </w:tcBorders>
          </w:tcPr>
          <w:p w14:paraId="2DD1B222" w14:textId="77777777" w:rsidR="000E059D" w:rsidRPr="00F9176F" w:rsidRDefault="000E059D" w:rsidP="004A2CF4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 w:rsidRPr="00F91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</w:t>
            </w:r>
          </w:p>
        </w:tc>
      </w:tr>
      <w:tr w:rsidR="000E059D" w:rsidRPr="00F9176F" w14:paraId="13C8C57B" w14:textId="77777777" w:rsidTr="004A2CF4">
        <w:trPr>
          <w:trHeight w:val="270"/>
          <w:jc w:val="center"/>
        </w:trPr>
        <w:tc>
          <w:tcPr>
            <w:tcW w:w="1678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31324562" w14:textId="77777777" w:rsidR="000E059D" w:rsidRPr="00F9176F" w:rsidRDefault="000E059D" w:rsidP="004A2CF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1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RS</w:t>
            </w:r>
          </w:p>
        </w:tc>
        <w:tc>
          <w:tcPr>
            <w:tcW w:w="1485" w:type="dxa"/>
            <w:tcBorders>
              <w:top w:val="single" w:sz="8" w:space="0" w:color="auto"/>
            </w:tcBorders>
          </w:tcPr>
          <w:p w14:paraId="709C7BCB" w14:textId="77777777" w:rsidR="000E059D" w:rsidRPr="00F9176F" w:rsidRDefault="000E059D" w:rsidP="004A2CF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1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64" w:type="dxa"/>
            <w:tcBorders>
              <w:top w:val="single" w:sz="8" w:space="0" w:color="auto"/>
            </w:tcBorders>
          </w:tcPr>
          <w:p w14:paraId="3E46079E" w14:textId="77777777" w:rsidR="000E059D" w:rsidRPr="00F9176F" w:rsidRDefault="000E059D" w:rsidP="004A2CF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1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38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1F9F0F64" w14:textId="77777777" w:rsidR="000E059D" w:rsidRPr="00F9176F" w:rsidRDefault="000E059D" w:rsidP="004A2CF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1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06" w:type="dxa"/>
            <w:tcBorders>
              <w:top w:val="single" w:sz="8" w:space="0" w:color="auto"/>
            </w:tcBorders>
          </w:tcPr>
          <w:p w14:paraId="341E44BF" w14:textId="77777777" w:rsidR="000E059D" w:rsidRPr="00F9176F" w:rsidRDefault="000E059D" w:rsidP="004A2CF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1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99" w:type="dxa"/>
            <w:tcBorders>
              <w:top w:val="single" w:sz="8" w:space="0" w:color="auto"/>
            </w:tcBorders>
          </w:tcPr>
          <w:p w14:paraId="08402FED" w14:textId="77777777" w:rsidR="000E059D" w:rsidRPr="00F9176F" w:rsidRDefault="000E059D" w:rsidP="004A2CF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36" w:type="dxa"/>
            <w:tcBorders>
              <w:top w:val="single" w:sz="8" w:space="0" w:color="auto"/>
            </w:tcBorders>
          </w:tcPr>
          <w:p w14:paraId="217B5717" w14:textId="77777777" w:rsidR="000E059D" w:rsidRPr="00F9176F" w:rsidRDefault="000E059D" w:rsidP="004A2CF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1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0E059D" w:rsidRPr="00F9176F" w14:paraId="7D8C69FE" w14:textId="77777777" w:rsidTr="004A2CF4">
        <w:trPr>
          <w:trHeight w:val="270"/>
          <w:jc w:val="center"/>
        </w:trPr>
        <w:tc>
          <w:tcPr>
            <w:tcW w:w="1678" w:type="dxa"/>
            <w:shd w:val="clear" w:color="auto" w:fill="auto"/>
            <w:vAlign w:val="bottom"/>
          </w:tcPr>
          <w:p w14:paraId="184CB509" w14:textId="77777777" w:rsidR="000E059D" w:rsidRPr="00F9176F" w:rsidRDefault="000E059D" w:rsidP="004A2CF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1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HQ-9</w:t>
            </w:r>
          </w:p>
        </w:tc>
        <w:tc>
          <w:tcPr>
            <w:tcW w:w="1485" w:type="dxa"/>
          </w:tcPr>
          <w:p w14:paraId="51C9DA55" w14:textId="77777777" w:rsidR="000E059D" w:rsidRPr="00F9176F" w:rsidRDefault="000E059D" w:rsidP="004A2CF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1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01</w:t>
            </w:r>
            <w:r w:rsidRPr="00F91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264" w:type="dxa"/>
          </w:tcPr>
          <w:p w14:paraId="47C9D455" w14:textId="77777777" w:rsidR="000E059D" w:rsidRPr="00F9176F" w:rsidRDefault="000E059D" w:rsidP="004A2CF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1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38" w:type="dxa"/>
            <w:shd w:val="clear" w:color="auto" w:fill="auto"/>
            <w:vAlign w:val="bottom"/>
          </w:tcPr>
          <w:p w14:paraId="24E39879" w14:textId="77777777" w:rsidR="000E059D" w:rsidRPr="00F9176F" w:rsidRDefault="000E059D" w:rsidP="004A2CF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1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06" w:type="dxa"/>
          </w:tcPr>
          <w:p w14:paraId="4A5D1A65" w14:textId="77777777" w:rsidR="000E059D" w:rsidRPr="00F9176F" w:rsidRDefault="000E059D" w:rsidP="004A2CF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1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99" w:type="dxa"/>
          </w:tcPr>
          <w:p w14:paraId="70CA769F" w14:textId="77777777" w:rsidR="000E059D" w:rsidRPr="00F9176F" w:rsidRDefault="000E059D" w:rsidP="004A2CF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36" w:type="dxa"/>
          </w:tcPr>
          <w:p w14:paraId="22359B1D" w14:textId="77777777" w:rsidR="000E059D" w:rsidRPr="00F9176F" w:rsidRDefault="000E059D" w:rsidP="004A2CF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1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0E059D" w:rsidRPr="00F9176F" w14:paraId="4FE2912F" w14:textId="77777777" w:rsidTr="004A2CF4">
        <w:trPr>
          <w:trHeight w:val="270"/>
          <w:jc w:val="center"/>
        </w:trPr>
        <w:tc>
          <w:tcPr>
            <w:tcW w:w="1678" w:type="dxa"/>
            <w:shd w:val="clear" w:color="auto" w:fill="auto"/>
            <w:vAlign w:val="bottom"/>
          </w:tcPr>
          <w:p w14:paraId="0ECB39E6" w14:textId="77777777" w:rsidR="000E059D" w:rsidRPr="00F9176F" w:rsidRDefault="000E059D" w:rsidP="004A2CF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1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RI</w:t>
            </w:r>
          </w:p>
        </w:tc>
        <w:tc>
          <w:tcPr>
            <w:tcW w:w="1485" w:type="dxa"/>
          </w:tcPr>
          <w:p w14:paraId="2578F384" w14:textId="77777777" w:rsidR="000E059D" w:rsidRPr="00F9176F" w:rsidRDefault="000E059D" w:rsidP="004A2CF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1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20</w:t>
            </w:r>
            <w:r w:rsidRPr="00F91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264" w:type="dxa"/>
          </w:tcPr>
          <w:p w14:paraId="2C22C2F4" w14:textId="77777777" w:rsidR="000E059D" w:rsidRPr="00F9176F" w:rsidRDefault="000E059D" w:rsidP="004A2CF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1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15</w:t>
            </w:r>
            <w:r w:rsidRPr="00F91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38" w:type="dxa"/>
            <w:shd w:val="clear" w:color="auto" w:fill="auto"/>
            <w:vAlign w:val="bottom"/>
          </w:tcPr>
          <w:p w14:paraId="4C9DE6BA" w14:textId="77777777" w:rsidR="000E059D" w:rsidRPr="00F9176F" w:rsidRDefault="000E059D" w:rsidP="004A2CF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1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06" w:type="dxa"/>
          </w:tcPr>
          <w:p w14:paraId="60A95079" w14:textId="77777777" w:rsidR="000E059D" w:rsidRPr="00F9176F" w:rsidRDefault="000E059D" w:rsidP="004A2CF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1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99" w:type="dxa"/>
          </w:tcPr>
          <w:p w14:paraId="5A81292B" w14:textId="77777777" w:rsidR="000E059D" w:rsidRPr="00F9176F" w:rsidRDefault="000E059D" w:rsidP="004A2CF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36" w:type="dxa"/>
          </w:tcPr>
          <w:p w14:paraId="28153016" w14:textId="77777777" w:rsidR="000E059D" w:rsidRPr="00F9176F" w:rsidRDefault="000E059D" w:rsidP="004A2CF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1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0E059D" w:rsidRPr="00F9176F" w14:paraId="55840FEA" w14:textId="77777777" w:rsidTr="004A2CF4">
        <w:trPr>
          <w:trHeight w:val="270"/>
          <w:jc w:val="center"/>
        </w:trPr>
        <w:tc>
          <w:tcPr>
            <w:tcW w:w="1678" w:type="dxa"/>
            <w:shd w:val="clear" w:color="auto" w:fill="auto"/>
            <w:vAlign w:val="bottom"/>
          </w:tcPr>
          <w:p w14:paraId="41E8A612" w14:textId="77777777" w:rsidR="000E059D" w:rsidRPr="00F9176F" w:rsidRDefault="000E059D" w:rsidP="004A2CF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1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PATS</w:t>
            </w:r>
          </w:p>
        </w:tc>
        <w:tc>
          <w:tcPr>
            <w:tcW w:w="1485" w:type="dxa"/>
          </w:tcPr>
          <w:p w14:paraId="1537CCE5" w14:textId="77777777" w:rsidR="000E059D" w:rsidRPr="00F9176F" w:rsidRDefault="000E059D" w:rsidP="004A2CF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1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15</w:t>
            </w:r>
            <w:r w:rsidRPr="00F91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264" w:type="dxa"/>
          </w:tcPr>
          <w:p w14:paraId="18BC2431" w14:textId="77777777" w:rsidR="000E059D" w:rsidRPr="00F9176F" w:rsidRDefault="000E059D" w:rsidP="004A2CF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1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60</w:t>
            </w:r>
            <w:r w:rsidRPr="00F91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38" w:type="dxa"/>
            <w:shd w:val="clear" w:color="auto" w:fill="auto"/>
            <w:vAlign w:val="bottom"/>
          </w:tcPr>
          <w:p w14:paraId="04C52BB8" w14:textId="77777777" w:rsidR="000E059D" w:rsidRPr="00F9176F" w:rsidRDefault="000E059D" w:rsidP="004A2CF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1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97</w:t>
            </w:r>
            <w:r w:rsidRPr="00F91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106" w:type="dxa"/>
          </w:tcPr>
          <w:p w14:paraId="1B2AE300" w14:textId="77777777" w:rsidR="000E059D" w:rsidRPr="00F9176F" w:rsidRDefault="000E059D" w:rsidP="004A2CF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1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99" w:type="dxa"/>
          </w:tcPr>
          <w:p w14:paraId="57533078" w14:textId="77777777" w:rsidR="000E059D" w:rsidRPr="00F9176F" w:rsidRDefault="000E059D" w:rsidP="004A2CF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36" w:type="dxa"/>
          </w:tcPr>
          <w:p w14:paraId="2D7751A6" w14:textId="77777777" w:rsidR="000E059D" w:rsidRPr="00F9176F" w:rsidRDefault="000E059D" w:rsidP="004A2CF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1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0E059D" w:rsidRPr="00F9176F" w14:paraId="5ACF041B" w14:textId="77777777" w:rsidTr="004A2CF4">
        <w:trPr>
          <w:trHeight w:val="270"/>
          <w:jc w:val="center"/>
        </w:trPr>
        <w:tc>
          <w:tcPr>
            <w:tcW w:w="1678" w:type="dxa"/>
            <w:shd w:val="clear" w:color="auto" w:fill="auto"/>
            <w:vAlign w:val="bottom"/>
          </w:tcPr>
          <w:p w14:paraId="46637034" w14:textId="77777777" w:rsidR="000E059D" w:rsidRPr="00F9176F" w:rsidRDefault="000E059D" w:rsidP="004A2CF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1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SSI</w:t>
            </w:r>
          </w:p>
        </w:tc>
        <w:tc>
          <w:tcPr>
            <w:tcW w:w="1485" w:type="dxa"/>
          </w:tcPr>
          <w:p w14:paraId="6FD45FD1" w14:textId="77777777" w:rsidR="000E059D" w:rsidRPr="00F9176F" w:rsidRDefault="000E059D" w:rsidP="004A2CF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1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48</w:t>
            </w:r>
            <w:r w:rsidRPr="00F91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264" w:type="dxa"/>
          </w:tcPr>
          <w:p w14:paraId="416CC877" w14:textId="77777777" w:rsidR="000E059D" w:rsidRPr="00F9176F" w:rsidRDefault="000E059D" w:rsidP="004A2CF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1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50</w:t>
            </w:r>
            <w:r w:rsidRPr="00F91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38" w:type="dxa"/>
            <w:shd w:val="clear" w:color="auto" w:fill="auto"/>
            <w:vAlign w:val="bottom"/>
          </w:tcPr>
          <w:p w14:paraId="05535AAC" w14:textId="77777777" w:rsidR="000E059D" w:rsidRPr="00F9176F" w:rsidRDefault="000E059D" w:rsidP="004A2CF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1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74</w:t>
            </w:r>
            <w:r w:rsidRPr="00F91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106" w:type="dxa"/>
          </w:tcPr>
          <w:p w14:paraId="69CA1900" w14:textId="77777777" w:rsidR="000E059D" w:rsidRPr="00F9176F" w:rsidRDefault="000E059D" w:rsidP="004A2CF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1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45</w:t>
            </w:r>
            <w:r w:rsidRPr="00F91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899" w:type="dxa"/>
          </w:tcPr>
          <w:p w14:paraId="092E0EC3" w14:textId="77777777" w:rsidR="000E059D" w:rsidRPr="00F9176F" w:rsidRDefault="000E059D" w:rsidP="004A2CF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1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36" w:type="dxa"/>
          </w:tcPr>
          <w:p w14:paraId="46F908AF" w14:textId="77777777" w:rsidR="000E059D" w:rsidRPr="00F9176F" w:rsidRDefault="000E059D" w:rsidP="004A2CF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1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0E059D" w:rsidRPr="00F9176F" w14:paraId="7996C2D6" w14:textId="77777777" w:rsidTr="004A2CF4">
        <w:trPr>
          <w:trHeight w:val="270"/>
          <w:jc w:val="center"/>
        </w:trPr>
        <w:tc>
          <w:tcPr>
            <w:tcW w:w="1678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52DD542D" w14:textId="77777777" w:rsidR="000E059D" w:rsidRPr="00F9176F" w:rsidRDefault="000E059D" w:rsidP="004A2CF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1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</w:t>
            </w:r>
          </w:p>
        </w:tc>
        <w:tc>
          <w:tcPr>
            <w:tcW w:w="1485" w:type="dxa"/>
            <w:tcBorders>
              <w:bottom w:val="single" w:sz="8" w:space="0" w:color="auto"/>
            </w:tcBorders>
          </w:tcPr>
          <w:p w14:paraId="0FF3306C" w14:textId="77777777" w:rsidR="000E059D" w:rsidRPr="00F9176F" w:rsidRDefault="000E059D" w:rsidP="004A2CF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1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64</w:t>
            </w:r>
            <w:r w:rsidRPr="00F91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264" w:type="dxa"/>
            <w:tcBorders>
              <w:bottom w:val="single" w:sz="8" w:space="0" w:color="auto"/>
            </w:tcBorders>
          </w:tcPr>
          <w:p w14:paraId="7F954C30" w14:textId="77777777" w:rsidR="000E059D" w:rsidRPr="00F9176F" w:rsidRDefault="000E059D" w:rsidP="004A2CF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1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76</w:t>
            </w:r>
            <w:r w:rsidRPr="00F91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38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1D98CD0B" w14:textId="77777777" w:rsidR="000E059D" w:rsidRPr="00F9176F" w:rsidRDefault="000E059D" w:rsidP="004A2CF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1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53</w:t>
            </w:r>
            <w:r w:rsidRPr="00F91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106" w:type="dxa"/>
            <w:tcBorders>
              <w:bottom w:val="single" w:sz="8" w:space="0" w:color="auto"/>
            </w:tcBorders>
          </w:tcPr>
          <w:p w14:paraId="09FEDF5D" w14:textId="77777777" w:rsidR="000E059D" w:rsidRPr="00F9176F" w:rsidRDefault="000E059D" w:rsidP="004A2CF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1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61</w:t>
            </w:r>
            <w:r w:rsidRPr="00F91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899" w:type="dxa"/>
            <w:tcBorders>
              <w:bottom w:val="single" w:sz="8" w:space="0" w:color="auto"/>
            </w:tcBorders>
          </w:tcPr>
          <w:p w14:paraId="11CBA763" w14:textId="77777777" w:rsidR="000E059D" w:rsidRPr="00F9176F" w:rsidRDefault="000E059D" w:rsidP="004A2CF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1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10</w:t>
            </w:r>
            <w:r w:rsidRPr="00F91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836" w:type="dxa"/>
            <w:tcBorders>
              <w:bottom w:val="single" w:sz="8" w:space="0" w:color="auto"/>
            </w:tcBorders>
          </w:tcPr>
          <w:p w14:paraId="4CE14812" w14:textId="77777777" w:rsidR="000E059D" w:rsidRPr="00F9176F" w:rsidRDefault="000E059D" w:rsidP="004A2CF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1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</w:tbl>
    <w:p w14:paraId="27BD85F4" w14:textId="1393B798" w:rsidR="000E059D" w:rsidRPr="00F9176F" w:rsidRDefault="000E059D" w:rsidP="000E059D">
      <w:pPr>
        <w:rPr>
          <w:rFonts w:ascii="Times New Roman" w:eastAsia="Times New Roman" w:hAnsi="Times New Roman" w:cs="Times New Roman"/>
          <w:color w:val="000000"/>
          <w:sz w:val="18"/>
          <w:szCs w:val="18"/>
        </w:rPr>
      </w:pPr>
      <w:r w:rsidRPr="00F9176F">
        <w:rPr>
          <w:rFonts w:ascii="Times New Roman" w:eastAsia="Times New Roman" w:hAnsi="Times New Roman" w:cs="Times New Roman"/>
          <w:color w:val="000000"/>
          <w:sz w:val="18"/>
          <w:szCs w:val="18"/>
        </w:rPr>
        <w:t>r: Spearman's correlation coefficient</w:t>
      </w:r>
      <w:r w:rsidRPr="00F9176F">
        <w:rPr>
          <w:rFonts w:ascii="宋体" w:eastAsia="宋体" w:hAnsi="宋体" w:cs="宋体"/>
          <w:color w:val="000000"/>
          <w:sz w:val="18"/>
          <w:szCs w:val="18"/>
        </w:rPr>
        <w:t>；</w:t>
      </w:r>
      <w:r w:rsidRPr="00F9176F">
        <w:rPr>
          <w:rFonts w:ascii="Times New Roman" w:eastAsia="Times New Roman" w:hAnsi="Times New Roman" w:cs="Times New Roman"/>
          <w:color w:val="000000"/>
          <w:sz w:val="18"/>
          <w:szCs w:val="18"/>
          <w:vertAlign w:val="superscript"/>
        </w:rPr>
        <w:t xml:space="preserve"> ***</w:t>
      </w:r>
      <w:r w:rsidRPr="00F9176F">
        <w:rPr>
          <w:rFonts w:ascii="Times New Roman" w:eastAsia="Times New Roman" w:hAnsi="Times New Roman" w:cs="Times New Roman"/>
          <w:i/>
          <w:color w:val="000000"/>
          <w:sz w:val="18"/>
          <w:szCs w:val="18"/>
        </w:rPr>
        <w:t xml:space="preserve">p </w:t>
      </w:r>
      <w:r w:rsidRPr="00F9176F">
        <w:rPr>
          <w:rFonts w:ascii="Times New Roman" w:eastAsia="Times New Roman" w:hAnsi="Times New Roman" w:cs="Times New Roman"/>
          <w:color w:val="000000"/>
          <w:sz w:val="18"/>
          <w:szCs w:val="18"/>
        </w:rPr>
        <w:t>&lt; 0.001.</w:t>
      </w:r>
    </w:p>
    <w:p w14:paraId="2CC89F02" w14:textId="77777777" w:rsidR="000E059D" w:rsidRPr="00954F75" w:rsidRDefault="000E059D" w:rsidP="000E059D">
      <w:pPr>
        <w:rPr>
          <w:rFonts w:ascii="Times New Roman" w:eastAsia="Times New Roman" w:hAnsi="Times New Roman" w:cs="Times New Roman"/>
        </w:rPr>
      </w:pPr>
    </w:p>
    <w:p w14:paraId="2788E080" w14:textId="77777777" w:rsidR="000E059D" w:rsidRDefault="000E059D" w:rsidP="000E059D">
      <w:pPr>
        <w:rPr>
          <w:rFonts w:ascii="Times New Roman" w:eastAsia="Times New Roman" w:hAnsi="Times New Roman" w:cs="Times New Roman"/>
        </w:rPr>
      </w:pPr>
    </w:p>
    <w:p w14:paraId="3677905F" w14:textId="77777777" w:rsidR="00D04B32" w:rsidRPr="00954F75" w:rsidRDefault="00D04B32" w:rsidP="000E059D">
      <w:pPr>
        <w:rPr>
          <w:rFonts w:ascii="Times New Roman" w:eastAsia="Times New Roman" w:hAnsi="Times New Roman" w:cs="Times New Roman" w:hint="eastAsia"/>
        </w:rPr>
      </w:pPr>
    </w:p>
    <w:p w14:paraId="491960FF" w14:textId="77777777" w:rsidR="000E059D" w:rsidRPr="00954F75" w:rsidRDefault="000E059D" w:rsidP="000E059D">
      <w:pPr>
        <w:pStyle w:val="2"/>
        <w:spacing w:before="120" w:after="120"/>
        <w:rPr>
          <w:color w:val="000000"/>
        </w:rPr>
      </w:pPr>
      <w:r w:rsidRPr="00954F75">
        <w:lastRenderedPageBreak/>
        <w:t xml:space="preserve">Table S3. </w:t>
      </w:r>
      <w:r w:rsidRPr="00954F75">
        <w:rPr>
          <w:color w:val="000000"/>
        </w:rPr>
        <w:t xml:space="preserve">Stepped-linear regression model of NSSI </w:t>
      </w:r>
    </w:p>
    <w:tbl>
      <w:tblPr>
        <w:tblW w:w="10632" w:type="dxa"/>
        <w:tblInd w:w="-851" w:type="dxa"/>
        <w:tblBorders>
          <w:top w:val="single" w:sz="8" w:space="0" w:color="auto"/>
          <w:bottom w:val="single" w:sz="8" w:space="0" w:color="auto"/>
        </w:tblBorders>
        <w:tblLook w:val="0000" w:firstRow="0" w:lastRow="0" w:firstColumn="0" w:lastColumn="0" w:noHBand="0" w:noVBand="0"/>
      </w:tblPr>
      <w:tblGrid>
        <w:gridCol w:w="869"/>
        <w:gridCol w:w="1112"/>
        <w:gridCol w:w="160"/>
        <w:gridCol w:w="1558"/>
        <w:gridCol w:w="1516"/>
        <w:gridCol w:w="829"/>
        <w:gridCol w:w="723"/>
        <w:gridCol w:w="1376"/>
        <w:gridCol w:w="975"/>
        <w:gridCol w:w="1514"/>
      </w:tblGrid>
      <w:tr w:rsidR="000E059D" w14:paraId="3C35EB64" w14:textId="77777777" w:rsidTr="004A2CF4">
        <w:trPr>
          <w:trHeight w:val="462"/>
        </w:trPr>
        <w:tc>
          <w:tcPr>
            <w:tcW w:w="871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6DAAEFF3" w14:textId="77777777" w:rsidR="000E059D" w:rsidRPr="00F9176F" w:rsidRDefault="000E059D" w:rsidP="004A2CF4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274" w:type="dxa"/>
            <w:gridSpan w:val="2"/>
            <w:tcBorders>
              <w:top w:val="single" w:sz="8" w:space="0" w:color="auto"/>
              <w:bottom w:val="nil"/>
            </w:tcBorders>
          </w:tcPr>
          <w:p w14:paraId="51C42AE6" w14:textId="77777777" w:rsidR="000E059D" w:rsidRPr="00F9176F" w:rsidRDefault="000E059D" w:rsidP="004A2CF4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558" w:type="dxa"/>
            <w:tcBorders>
              <w:top w:val="single" w:sz="8" w:space="0" w:color="auto"/>
              <w:bottom w:val="nil"/>
            </w:tcBorders>
          </w:tcPr>
          <w:p w14:paraId="6DAE8980" w14:textId="77777777" w:rsidR="000E059D" w:rsidRPr="00F9176F" w:rsidRDefault="000E059D" w:rsidP="004A2CF4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488" w:type="dxa"/>
            <w:tcBorders>
              <w:top w:val="single" w:sz="8" w:space="0" w:color="auto"/>
              <w:bottom w:val="nil"/>
            </w:tcBorders>
          </w:tcPr>
          <w:p w14:paraId="5BDDEC6F" w14:textId="77777777" w:rsidR="000E059D" w:rsidRPr="00F9176F" w:rsidRDefault="000E059D" w:rsidP="004A2CF4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</w:p>
        </w:tc>
        <w:tc>
          <w:tcPr>
            <w:tcW w:w="830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6BC43EC1" w14:textId="77777777" w:rsidR="000E059D" w:rsidRPr="00F9176F" w:rsidRDefault="000E059D" w:rsidP="004A2CF4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</w:p>
        </w:tc>
        <w:tc>
          <w:tcPr>
            <w:tcW w:w="723" w:type="dxa"/>
            <w:tcBorders>
              <w:top w:val="single" w:sz="8" w:space="0" w:color="auto"/>
              <w:bottom w:val="nil"/>
            </w:tcBorders>
          </w:tcPr>
          <w:p w14:paraId="62A8698C" w14:textId="77777777" w:rsidR="000E059D" w:rsidRPr="00F9176F" w:rsidRDefault="000E059D" w:rsidP="004A2CF4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</w:p>
        </w:tc>
        <w:tc>
          <w:tcPr>
            <w:tcW w:w="1384" w:type="dxa"/>
            <w:tcBorders>
              <w:top w:val="single" w:sz="8" w:space="0" w:color="auto"/>
              <w:bottom w:val="nil"/>
            </w:tcBorders>
          </w:tcPr>
          <w:p w14:paraId="71E60E60" w14:textId="77777777" w:rsidR="000E059D" w:rsidRPr="00F9176F" w:rsidRDefault="000E059D" w:rsidP="004A2CF4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04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21C27602" w14:textId="77777777" w:rsidR="000E059D" w:rsidRPr="00F9176F" w:rsidRDefault="000E059D" w:rsidP="004A2CF4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9176F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Collinearity Diagnostics</w:t>
            </w:r>
          </w:p>
        </w:tc>
      </w:tr>
      <w:tr w:rsidR="000E059D" w14:paraId="4D646AF8" w14:textId="77777777" w:rsidTr="004A2CF4">
        <w:trPr>
          <w:trHeight w:val="693"/>
        </w:trPr>
        <w:tc>
          <w:tcPr>
            <w:tcW w:w="871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7B942BCC" w14:textId="77777777" w:rsidR="000E059D" w:rsidRPr="00F9176F" w:rsidRDefault="000E059D" w:rsidP="004A2CF4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9176F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Models</w:t>
            </w:r>
          </w:p>
        </w:tc>
        <w:tc>
          <w:tcPr>
            <w:tcW w:w="1114" w:type="dxa"/>
            <w:tcBorders>
              <w:top w:val="nil"/>
              <w:bottom w:val="single" w:sz="8" w:space="0" w:color="auto"/>
            </w:tcBorders>
          </w:tcPr>
          <w:p w14:paraId="7E613475" w14:textId="77777777" w:rsidR="000E059D" w:rsidRPr="00F9176F" w:rsidRDefault="000E059D" w:rsidP="004A2CF4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9176F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Variables</w:t>
            </w:r>
          </w:p>
        </w:tc>
        <w:tc>
          <w:tcPr>
            <w:tcW w:w="1718" w:type="dxa"/>
            <w:gridSpan w:val="2"/>
            <w:tcBorders>
              <w:top w:val="nil"/>
              <w:bottom w:val="single" w:sz="8" w:space="0" w:color="auto"/>
            </w:tcBorders>
          </w:tcPr>
          <w:p w14:paraId="72265660" w14:textId="77777777" w:rsidR="000E059D" w:rsidRPr="00F9176F" w:rsidRDefault="000E059D" w:rsidP="004A2CF4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9176F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β</w:t>
            </w:r>
            <w:r w:rsidRPr="00F9176F">
              <w:rPr>
                <w:rFonts w:ascii="宋体" w:eastAsia="宋体" w:hAnsi="宋体" w:cs="宋体" w:hint="eastAsia"/>
                <w:color w:val="000000"/>
                <w:sz w:val="18"/>
                <w:szCs w:val="18"/>
              </w:rPr>
              <w:t>（</w:t>
            </w:r>
            <w:r w:rsidRPr="00F91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standardized</w:t>
            </w:r>
            <w:r w:rsidRPr="00F9176F">
              <w:rPr>
                <w:rFonts w:ascii="宋体" w:eastAsia="宋体" w:hAnsi="宋体" w:cs="宋体" w:hint="eastAsia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488" w:type="dxa"/>
            <w:tcBorders>
              <w:top w:val="nil"/>
              <w:bottom w:val="single" w:sz="8" w:space="0" w:color="auto"/>
            </w:tcBorders>
          </w:tcPr>
          <w:p w14:paraId="43CC940A" w14:textId="77777777" w:rsidR="000E059D" w:rsidRPr="00F9176F" w:rsidRDefault="000E059D" w:rsidP="004A2CF4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176F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β</w:t>
            </w:r>
            <w:r w:rsidRPr="00F9176F">
              <w:rPr>
                <w:rFonts w:ascii="宋体" w:eastAsia="宋体" w:hAnsi="宋体" w:cs="宋体" w:hint="eastAsia"/>
                <w:color w:val="000000"/>
                <w:sz w:val="18"/>
                <w:szCs w:val="18"/>
              </w:rPr>
              <w:t>（</w:t>
            </w:r>
            <w:r w:rsidRPr="00F91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andardized</w:t>
            </w:r>
            <w:r w:rsidRPr="00F9176F">
              <w:rPr>
                <w:rFonts w:ascii="宋体" w:eastAsia="宋体" w:hAnsi="宋体" w:cs="宋体" w:hint="eastAsia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830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1A582485" w14:textId="77777777" w:rsidR="000E059D" w:rsidRPr="00F9176F" w:rsidRDefault="000E059D" w:rsidP="004A2CF4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 w:rsidRPr="00F9176F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t</w:t>
            </w:r>
          </w:p>
        </w:tc>
        <w:tc>
          <w:tcPr>
            <w:tcW w:w="723" w:type="dxa"/>
            <w:tcBorders>
              <w:top w:val="nil"/>
              <w:bottom w:val="single" w:sz="8" w:space="0" w:color="auto"/>
            </w:tcBorders>
          </w:tcPr>
          <w:p w14:paraId="427DB079" w14:textId="77777777" w:rsidR="000E059D" w:rsidRPr="00F9176F" w:rsidRDefault="000E059D" w:rsidP="004A2CF4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 w:rsidRPr="00F9176F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p</w:t>
            </w:r>
          </w:p>
        </w:tc>
        <w:tc>
          <w:tcPr>
            <w:tcW w:w="1384" w:type="dxa"/>
            <w:tcBorders>
              <w:top w:val="nil"/>
              <w:bottom w:val="single" w:sz="8" w:space="0" w:color="auto"/>
            </w:tcBorders>
          </w:tcPr>
          <w:p w14:paraId="6AE7E799" w14:textId="77777777" w:rsidR="000E059D" w:rsidRPr="00F9176F" w:rsidRDefault="000E059D" w:rsidP="004A2CF4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9176F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979" w:type="dxa"/>
            <w:tcBorders>
              <w:top w:val="single" w:sz="8" w:space="0" w:color="auto"/>
              <w:bottom w:val="single" w:sz="8" w:space="0" w:color="auto"/>
            </w:tcBorders>
          </w:tcPr>
          <w:p w14:paraId="5DACCA06" w14:textId="77777777" w:rsidR="000E059D" w:rsidRPr="00F9176F" w:rsidRDefault="000E059D" w:rsidP="004A2CF4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9176F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Tol</w:t>
            </w:r>
          </w:p>
        </w:tc>
        <w:tc>
          <w:tcPr>
            <w:tcW w:w="1525" w:type="dxa"/>
            <w:tcBorders>
              <w:top w:val="single" w:sz="8" w:space="0" w:color="auto"/>
              <w:bottom w:val="single" w:sz="8" w:space="0" w:color="auto"/>
            </w:tcBorders>
          </w:tcPr>
          <w:p w14:paraId="48CF2251" w14:textId="77777777" w:rsidR="000E059D" w:rsidRPr="00F9176F" w:rsidRDefault="000E059D" w:rsidP="004A2CF4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9176F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VIF</w:t>
            </w:r>
          </w:p>
        </w:tc>
      </w:tr>
      <w:tr w:rsidR="000E059D" w14:paraId="0BC11259" w14:textId="77777777" w:rsidTr="004A2CF4">
        <w:trPr>
          <w:trHeight w:val="270"/>
        </w:trPr>
        <w:tc>
          <w:tcPr>
            <w:tcW w:w="871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20689B5D" w14:textId="77777777" w:rsidR="000E059D" w:rsidRPr="00F9176F" w:rsidRDefault="000E059D" w:rsidP="004A2CF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1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4" w:type="dxa"/>
            <w:gridSpan w:val="2"/>
            <w:tcBorders>
              <w:top w:val="single" w:sz="8" w:space="0" w:color="auto"/>
            </w:tcBorders>
            <w:vAlign w:val="bottom"/>
          </w:tcPr>
          <w:p w14:paraId="681D0E82" w14:textId="77777777" w:rsidR="000E059D" w:rsidRPr="00F9176F" w:rsidRDefault="000E059D" w:rsidP="004A2CF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1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stant</w:t>
            </w:r>
          </w:p>
        </w:tc>
        <w:tc>
          <w:tcPr>
            <w:tcW w:w="1558" w:type="dxa"/>
            <w:tcBorders>
              <w:top w:val="single" w:sz="8" w:space="0" w:color="auto"/>
            </w:tcBorders>
          </w:tcPr>
          <w:p w14:paraId="3DC27542" w14:textId="77777777" w:rsidR="000E059D" w:rsidRPr="00F9176F" w:rsidRDefault="000E059D" w:rsidP="004A2CF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1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68</w:t>
            </w:r>
          </w:p>
        </w:tc>
        <w:tc>
          <w:tcPr>
            <w:tcW w:w="1488" w:type="dxa"/>
            <w:tcBorders>
              <w:top w:val="single" w:sz="8" w:space="0" w:color="auto"/>
            </w:tcBorders>
          </w:tcPr>
          <w:p w14:paraId="68192B42" w14:textId="77777777" w:rsidR="000E059D" w:rsidRPr="00F9176F" w:rsidRDefault="000E059D" w:rsidP="004A2CF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30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289D6B5A" w14:textId="77777777" w:rsidR="000E059D" w:rsidRPr="00F9176F" w:rsidRDefault="000E059D" w:rsidP="004A2CF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1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184</w:t>
            </w:r>
          </w:p>
        </w:tc>
        <w:tc>
          <w:tcPr>
            <w:tcW w:w="723" w:type="dxa"/>
            <w:tcBorders>
              <w:top w:val="single" w:sz="8" w:space="0" w:color="auto"/>
            </w:tcBorders>
          </w:tcPr>
          <w:p w14:paraId="3A2C3682" w14:textId="77777777" w:rsidR="000E059D" w:rsidRPr="00F9176F" w:rsidRDefault="000E059D" w:rsidP="004A2CF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1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384" w:type="dxa"/>
            <w:tcBorders>
              <w:top w:val="single" w:sz="8" w:space="0" w:color="auto"/>
            </w:tcBorders>
          </w:tcPr>
          <w:p w14:paraId="4D33F8C2" w14:textId="77777777" w:rsidR="000E059D" w:rsidRPr="00F9176F" w:rsidRDefault="000E059D" w:rsidP="004A2CF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1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-0.109, -0.026)</w:t>
            </w:r>
          </w:p>
        </w:tc>
        <w:tc>
          <w:tcPr>
            <w:tcW w:w="979" w:type="dxa"/>
            <w:tcBorders>
              <w:top w:val="single" w:sz="8" w:space="0" w:color="auto"/>
            </w:tcBorders>
          </w:tcPr>
          <w:p w14:paraId="5DDB1B04" w14:textId="77777777" w:rsidR="000E059D" w:rsidRPr="00F9176F" w:rsidRDefault="000E059D" w:rsidP="004A2CF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25" w:type="dxa"/>
            <w:tcBorders>
              <w:top w:val="single" w:sz="8" w:space="0" w:color="auto"/>
            </w:tcBorders>
          </w:tcPr>
          <w:p w14:paraId="39A861EA" w14:textId="77777777" w:rsidR="000E059D" w:rsidRPr="00F9176F" w:rsidRDefault="000E059D" w:rsidP="004A2CF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E059D" w14:paraId="2F99115B" w14:textId="77777777" w:rsidTr="004A2CF4">
        <w:trPr>
          <w:trHeight w:val="270"/>
        </w:trPr>
        <w:tc>
          <w:tcPr>
            <w:tcW w:w="871" w:type="dxa"/>
            <w:shd w:val="clear" w:color="auto" w:fill="auto"/>
          </w:tcPr>
          <w:p w14:paraId="08E986A0" w14:textId="77777777" w:rsidR="000E059D" w:rsidRPr="00F9176F" w:rsidRDefault="000E059D" w:rsidP="004A2CF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4" w:type="dxa"/>
            <w:gridSpan w:val="2"/>
            <w:vAlign w:val="bottom"/>
          </w:tcPr>
          <w:p w14:paraId="01DE54A3" w14:textId="77777777" w:rsidR="000E059D" w:rsidRPr="00F9176F" w:rsidRDefault="000E059D" w:rsidP="004A2CF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1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HQ-9</w:t>
            </w:r>
          </w:p>
        </w:tc>
        <w:tc>
          <w:tcPr>
            <w:tcW w:w="1558" w:type="dxa"/>
          </w:tcPr>
          <w:p w14:paraId="4961A0A5" w14:textId="77777777" w:rsidR="000E059D" w:rsidRPr="00F9176F" w:rsidRDefault="000E059D" w:rsidP="004A2CF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1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65</w:t>
            </w:r>
          </w:p>
        </w:tc>
        <w:tc>
          <w:tcPr>
            <w:tcW w:w="1488" w:type="dxa"/>
          </w:tcPr>
          <w:p w14:paraId="415CB2F5" w14:textId="77777777" w:rsidR="000E059D" w:rsidRPr="00F9176F" w:rsidRDefault="000E059D" w:rsidP="004A2CF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1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78</w:t>
            </w:r>
          </w:p>
        </w:tc>
        <w:tc>
          <w:tcPr>
            <w:tcW w:w="830" w:type="dxa"/>
            <w:shd w:val="clear" w:color="auto" w:fill="auto"/>
            <w:vAlign w:val="bottom"/>
          </w:tcPr>
          <w:p w14:paraId="1C4A49C2" w14:textId="77777777" w:rsidR="000E059D" w:rsidRPr="00F9176F" w:rsidRDefault="000E059D" w:rsidP="004A2CF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1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.546</w:t>
            </w:r>
          </w:p>
        </w:tc>
        <w:tc>
          <w:tcPr>
            <w:tcW w:w="723" w:type="dxa"/>
          </w:tcPr>
          <w:p w14:paraId="68FC4867" w14:textId="77777777" w:rsidR="000E059D" w:rsidRPr="00F9176F" w:rsidRDefault="000E059D" w:rsidP="004A2CF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1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384" w:type="dxa"/>
          </w:tcPr>
          <w:p w14:paraId="317288B6" w14:textId="77777777" w:rsidR="000E059D" w:rsidRPr="00F9176F" w:rsidRDefault="000E059D" w:rsidP="004A2CF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1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520, 0.610)</w:t>
            </w:r>
          </w:p>
        </w:tc>
        <w:tc>
          <w:tcPr>
            <w:tcW w:w="979" w:type="dxa"/>
          </w:tcPr>
          <w:p w14:paraId="11F37A2C" w14:textId="77777777" w:rsidR="000E059D" w:rsidRPr="00F9176F" w:rsidRDefault="000E059D" w:rsidP="004A2CF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1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525" w:type="dxa"/>
          </w:tcPr>
          <w:p w14:paraId="44A2AB79" w14:textId="77777777" w:rsidR="000E059D" w:rsidRPr="00F9176F" w:rsidRDefault="000E059D" w:rsidP="004A2CF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1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0</w:t>
            </w:r>
          </w:p>
        </w:tc>
      </w:tr>
      <w:tr w:rsidR="000E059D" w14:paraId="1EE29E0C" w14:textId="77777777" w:rsidTr="004A2CF4">
        <w:trPr>
          <w:trHeight w:val="270"/>
        </w:trPr>
        <w:tc>
          <w:tcPr>
            <w:tcW w:w="871" w:type="dxa"/>
            <w:shd w:val="clear" w:color="auto" w:fill="auto"/>
            <w:vAlign w:val="bottom"/>
          </w:tcPr>
          <w:p w14:paraId="1E3BA614" w14:textId="77777777" w:rsidR="000E059D" w:rsidRPr="00F9176F" w:rsidRDefault="000E059D" w:rsidP="004A2CF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1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74" w:type="dxa"/>
            <w:gridSpan w:val="2"/>
            <w:vAlign w:val="bottom"/>
          </w:tcPr>
          <w:p w14:paraId="715F14D2" w14:textId="77777777" w:rsidR="000E059D" w:rsidRPr="00F9176F" w:rsidRDefault="000E059D" w:rsidP="004A2CF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1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stant</w:t>
            </w:r>
          </w:p>
        </w:tc>
        <w:tc>
          <w:tcPr>
            <w:tcW w:w="1558" w:type="dxa"/>
          </w:tcPr>
          <w:p w14:paraId="67AEA809" w14:textId="77777777" w:rsidR="000E059D" w:rsidRPr="00F9176F" w:rsidRDefault="000E059D" w:rsidP="004A2CF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1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68</w:t>
            </w:r>
          </w:p>
        </w:tc>
        <w:tc>
          <w:tcPr>
            <w:tcW w:w="1488" w:type="dxa"/>
          </w:tcPr>
          <w:p w14:paraId="327142E7" w14:textId="77777777" w:rsidR="000E059D" w:rsidRPr="00F9176F" w:rsidRDefault="000E059D" w:rsidP="004A2CF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30" w:type="dxa"/>
            <w:shd w:val="clear" w:color="auto" w:fill="auto"/>
            <w:vAlign w:val="bottom"/>
          </w:tcPr>
          <w:p w14:paraId="3E206565" w14:textId="77777777" w:rsidR="000E059D" w:rsidRPr="00F9176F" w:rsidRDefault="000E059D" w:rsidP="004A2CF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1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286</w:t>
            </w:r>
          </w:p>
        </w:tc>
        <w:tc>
          <w:tcPr>
            <w:tcW w:w="723" w:type="dxa"/>
          </w:tcPr>
          <w:p w14:paraId="7BDEA67C" w14:textId="77777777" w:rsidR="000E059D" w:rsidRPr="00F9176F" w:rsidRDefault="000E059D" w:rsidP="004A2CF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1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384" w:type="dxa"/>
          </w:tcPr>
          <w:p w14:paraId="27A5D83D" w14:textId="77777777" w:rsidR="000E059D" w:rsidRPr="00F9176F" w:rsidRDefault="000E059D" w:rsidP="004A2CF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1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-0.109, -0.027)</w:t>
            </w:r>
          </w:p>
        </w:tc>
        <w:tc>
          <w:tcPr>
            <w:tcW w:w="979" w:type="dxa"/>
          </w:tcPr>
          <w:p w14:paraId="206552EF" w14:textId="77777777" w:rsidR="000E059D" w:rsidRPr="00F9176F" w:rsidRDefault="000E059D" w:rsidP="004A2CF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25" w:type="dxa"/>
          </w:tcPr>
          <w:p w14:paraId="6A2B6C32" w14:textId="77777777" w:rsidR="000E059D" w:rsidRPr="00F9176F" w:rsidRDefault="000E059D" w:rsidP="004A2CF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E059D" w14:paraId="019735FF" w14:textId="77777777" w:rsidTr="004A2CF4">
        <w:trPr>
          <w:trHeight w:val="270"/>
        </w:trPr>
        <w:tc>
          <w:tcPr>
            <w:tcW w:w="871" w:type="dxa"/>
            <w:shd w:val="clear" w:color="auto" w:fill="auto"/>
          </w:tcPr>
          <w:p w14:paraId="76D5EAB4" w14:textId="77777777" w:rsidR="000E059D" w:rsidRPr="00F9176F" w:rsidRDefault="000E059D" w:rsidP="004A2CF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4" w:type="dxa"/>
            <w:gridSpan w:val="2"/>
            <w:vAlign w:val="bottom"/>
          </w:tcPr>
          <w:p w14:paraId="0799EC03" w14:textId="77777777" w:rsidR="000E059D" w:rsidRPr="00F9176F" w:rsidRDefault="000E059D" w:rsidP="004A2CF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1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HQ-9</w:t>
            </w:r>
          </w:p>
        </w:tc>
        <w:tc>
          <w:tcPr>
            <w:tcW w:w="1558" w:type="dxa"/>
          </w:tcPr>
          <w:p w14:paraId="36FFE2DE" w14:textId="77777777" w:rsidR="000E059D" w:rsidRPr="00F9176F" w:rsidRDefault="000E059D" w:rsidP="004A2CF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1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18</w:t>
            </w:r>
          </w:p>
        </w:tc>
        <w:tc>
          <w:tcPr>
            <w:tcW w:w="1488" w:type="dxa"/>
          </w:tcPr>
          <w:p w14:paraId="11AF25D5" w14:textId="77777777" w:rsidR="000E059D" w:rsidRPr="00F9176F" w:rsidRDefault="000E059D" w:rsidP="004A2CF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1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54</w:t>
            </w:r>
          </w:p>
        </w:tc>
        <w:tc>
          <w:tcPr>
            <w:tcW w:w="830" w:type="dxa"/>
            <w:shd w:val="clear" w:color="auto" w:fill="auto"/>
            <w:vAlign w:val="bottom"/>
          </w:tcPr>
          <w:p w14:paraId="074B254A" w14:textId="77777777" w:rsidR="000E059D" w:rsidRPr="00F9176F" w:rsidRDefault="000E059D" w:rsidP="004A2CF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1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576</w:t>
            </w:r>
          </w:p>
        </w:tc>
        <w:tc>
          <w:tcPr>
            <w:tcW w:w="723" w:type="dxa"/>
          </w:tcPr>
          <w:p w14:paraId="68E2313E" w14:textId="77777777" w:rsidR="000E059D" w:rsidRPr="00F9176F" w:rsidRDefault="000E059D" w:rsidP="004A2CF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1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384" w:type="dxa"/>
          </w:tcPr>
          <w:p w14:paraId="4887FB8D" w14:textId="77777777" w:rsidR="000E059D" w:rsidRPr="00F9176F" w:rsidRDefault="000E059D" w:rsidP="004A2CF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1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366, 0.471)</w:t>
            </w:r>
          </w:p>
        </w:tc>
        <w:tc>
          <w:tcPr>
            <w:tcW w:w="979" w:type="dxa"/>
          </w:tcPr>
          <w:p w14:paraId="23CA3CDF" w14:textId="77777777" w:rsidR="000E059D" w:rsidRPr="00F9176F" w:rsidRDefault="000E059D" w:rsidP="004A2CF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1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00</w:t>
            </w:r>
          </w:p>
        </w:tc>
        <w:tc>
          <w:tcPr>
            <w:tcW w:w="1525" w:type="dxa"/>
          </w:tcPr>
          <w:p w14:paraId="208DF907" w14:textId="77777777" w:rsidR="000E059D" w:rsidRPr="00F9176F" w:rsidRDefault="000E059D" w:rsidP="004A2CF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1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29</w:t>
            </w:r>
          </w:p>
        </w:tc>
      </w:tr>
      <w:tr w:rsidR="000E059D" w14:paraId="1461051B" w14:textId="77777777" w:rsidTr="004A2CF4">
        <w:trPr>
          <w:trHeight w:val="270"/>
        </w:trPr>
        <w:tc>
          <w:tcPr>
            <w:tcW w:w="871" w:type="dxa"/>
            <w:tcBorders>
              <w:bottom w:val="single" w:sz="8" w:space="0" w:color="auto"/>
            </w:tcBorders>
            <w:shd w:val="clear" w:color="auto" w:fill="auto"/>
          </w:tcPr>
          <w:p w14:paraId="20FF30CF" w14:textId="77777777" w:rsidR="000E059D" w:rsidRPr="00F9176F" w:rsidRDefault="000E059D" w:rsidP="004A2CF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4" w:type="dxa"/>
            <w:gridSpan w:val="2"/>
            <w:tcBorders>
              <w:bottom w:val="single" w:sz="8" w:space="0" w:color="auto"/>
            </w:tcBorders>
            <w:vAlign w:val="bottom"/>
          </w:tcPr>
          <w:p w14:paraId="79003F60" w14:textId="77777777" w:rsidR="000E059D" w:rsidRPr="00F9176F" w:rsidRDefault="000E059D" w:rsidP="004A2CF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1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RS</w:t>
            </w:r>
          </w:p>
        </w:tc>
        <w:tc>
          <w:tcPr>
            <w:tcW w:w="1558" w:type="dxa"/>
            <w:tcBorders>
              <w:bottom w:val="single" w:sz="8" w:space="0" w:color="auto"/>
            </w:tcBorders>
          </w:tcPr>
          <w:p w14:paraId="198C4AD7" w14:textId="77777777" w:rsidR="000E059D" w:rsidRPr="00F9176F" w:rsidRDefault="000E059D" w:rsidP="004A2CF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1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44</w:t>
            </w:r>
          </w:p>
        </w:tc>
        <w:tc>
          <w:tcPr>
            <w:tcW w:w="1488" w:type="dxa"/>
            <w:tcBorders>
              <w:bottom w:val="single" w:sz="8" w:space="0" w:color="auto"/>
            </w:tcBorders>
          </w:tcPr>
          <w:p w14:paraId="361FC6D7" w14:textId="77777777" w:rsidR="000E059D" w:rsidRPr="00F9176F" w:rsidRDefault="000E059D" w:rsidP="004A2CF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1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83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7C1BEA70" w14:textId="77777777" w:rsidR="000E059D" w:rsidRPr="00F9176F" w:rsidRDefault="000E059D" w:rsidP="004A2CF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1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983</w:t>
            </w:r>
          </w:p>
        </w:tc>
        <w:tc>
          <w:tcPr>
            <w:tcW w:w="723" w:type="dxa"/>
            <w:tcBorders>
              <w:bottom w:val="single" w:sz="8" w:space="0" w:color="auto"/>
            </w:tcBorders>
          </w:tcPr>
          <w:p w14:paraId="55FDBDB4" w14:textId="77777777" w:rsidR="000E059D" w:rsidRPr="00F9176F" w:rsidRDefault="000E059D" w:rsidP="004A2CF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1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384" w:type="dxa"/>
            <w:tcBorders>
              <w:bottom w:val="single" w:sz="8" w:space="0" w:color="auto"/>
            </w:tcBorders>
          </w:tcPr>
          <w:p w14:paraId="02637557" w14:textId="77777777" w:rsidR="000E059D" w:rsidRPr="00F9176F" w:rsidRDefault="000E059D" w:rsidP="004A2CF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1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196, 0.292)</w:t>
            </w:r>
          </w:p>
        </w:tc>
        <w:tc>
          <w:tcPr>
            <w:tcW w:w="979" w:type="dxa"/>
            <w:tcBorders>
              <w:bottom w:val="single" w:sz="8" w:space="0" w:color="auto"/>
            </w:tcBorders>
          </w:tcPr>
          <w:p w14:paraId="3C994101" w14:textId="77777777" w:rsidR="000E059D" w:rsidRPr="00F9176F" w:rsidRDefault="000E059D" w:rsidP="004A2CF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1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00</w:t>
            </w:r>
          </w:p>
        </w:tc>
        <w:tc>
          <w:tcPr>
            <w:tcW w:w="1525" w:type="dxa"/>
            <w:tcBorders>
              <w:bottom w:val="single" w:sz="8" w:space="0" w:color="auto"/>
            </w:tcBorders>
          </w:tcPr>
          <w:p w14:paraId="5E5F9842" w14:textId="77777777" w:rsidR="000E059D" w:rsidRPr="00F9176F" w:rsidRDefault="000E059D" w:rsidP="004A2CF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1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29</w:t>
            </w:r>
          </w:p>
        </w:tc>
      </w:tr>
    </w:tbl>
    <w:p w14:paraId="736810BA" w14:textId="7A5695B2" w:rsidR="00D04B32" w:rsidRPr="00D04B32" w:rsidRDefault="000E059D" w:rsidP="000E059D">
      <w:pPr>
        <w:rPr>
          <w:rFonts w:hint="eastAsia"/>
          <w:color w:val="000000"/>
          <w:sz w:val="18"/>
        </w:rPr>
      </w:pPr>
      <w:r w:rsidRPr="00954F75">
        <w:rPr>
          <w:rFonts w:ascii="Times New Roman" w:eastAsia="Times New Roman" w:hAnsi="Times New Roman" w:cs="Times New Roman"/>
          <w:color w:val="000000"/>
          <w:sz w:val="18"/>
        </w:rPr>
        <w:t>Stepwise-forward;</w:t>
      </w:r>
    </w:p>
    <w:p w14:paraId="492FB49A" w14:textId="77777777" w:rsidR="000E059D" w:rsidRPr="00954F75" w:rsidRDefault="000E059D" w:rsidP="000E059D">
      <w:pPr>
        <w:pStyle w:val="2"/>
        <w:spacing w:before="120" w:after="120"/>
        <w:rPr>
          <w:color w:val="000000"/>
        </w:rPr>
      </w:pPr>
      <w:r w:rsidRPr="00954F75">
        <w:t xml:space="preserve">Table S4. </w:t>
      </w:r>
      <w:r w:rsidRPr="00954F75">
        <w:rPr>
          <w:color w:val="000000"/>
        </w:rPr>
        <w:t>Stepwise logistic regression model of suicide attempts</w:t>
      </w:r>
    </w:p>
    <w:tbl>
      <w:tblPr>
        <w:tblW w:w="5000" w:type="pct"/>
        <w:tblBorders>
          <w:top w:val="single" w:sz="8" w:space="0" w:color="auto"/>
          <w:bottom w:val="single" w:sz="8" w:space="0" w:color="auto"/>
        </w:tblBorders>
        <w:tblLook w:val="0000" w:firstRow="0" w:lastRow="0" w:firstColumn="0" w:lastColumn="0" w:noHBand="0" w:noVBand="0"/>
      </w:tblPr>
      <w:tblGrid>
        <w:gridCol w:w="870"/>
        <w:gridCol w:w="1290"/>
        <w:gridCol w:w="1449"/>
        <w:gridCol w:w="899"/>
        <w:gridCol w:w="955"/>
        <w:gridCol w:w="939"/>
        <w:gridCol w:w="1904"/>
      </w:tblGrid>
      <w:tr w:rsidR="000E059D" w:rsidRPr="00F9176F" w14:paraId="5DC88E34" w14:textId="77777777" w:rsidTr="004A2CF4">
        <w:trPr>
          <w:trHeight w:val="693"/>
        </w:trPr>
        <w:tc>
          <w:tcPr>
            <w:tcW w:w="87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46305468" w14:textId="77777777" w:rsidR="000E059D" w:rsidRPr="00F9176F" w:rsidRDefault="000E059D" w:rsidP="004A2CF4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9176F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Models</w:t>
            </w:r>
          </w:p>
        </w:tc>
        <w:tc>
          <w:tcPr>
            <w:tcW w:w="1290" w:type="dxa"/>
            <w:tcBorders>
              <w:top w:val="single" w:sz="8" w:space="0" w:color="auto"/>
              <w:bottom w:val="single" w:sz="8" w:space="0" w:color="auto"/>
            </w:tcBorders>
          </w:tcPr>
          <w:p w14:paraId="4722F92A" w14:textId="77777777" w:rsidR="000E059D" w:rsidRPr="00F9176F" w:rsidRDefault="000E059D" w:rsidP="004A2CF4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9176F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Variables</w:t>
            </w:r>
          </w:p>
        </w:tc>
        <w:tc>
          <w:tcPr>
            <w:tcW w:w="1449" w:type="dxa"/>
            <w:tcBorders>
              <w:top w:val="single" w:sz="8" w:space="0" w:color="auto"/>
              <w:bottom w:val="single" w:sz="8" w:space="0" w:color="auto"/>
            </w:tcBorders>
          </w:tcPr>
          <w:p w14:paraId="23BDA2DE" w14:textId="77777777" w:rsidR="000E059D" w:rsidRPr="00F9176F" w:rsidRDefault="000E059D" w:rsidP="004A2CF4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9176F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β</w:t>
            </w:r>
          </w:p>
        </w:tc>
        <w:tc>
          <w:tcPr>
            <w:tcW w:w="899" w:type="dxa"/>
            <w:tcBorders>
              <w:top w:val="single" w:sz="8" w:space="0" w:color="auto"/>
              <w:bottom w:val="single" w:sz="8" w:space="0" w:color="auto"/>
            </w:tcBorders>
          </w:tcPr>
          <w:p w14:paraId="3D1DD3A0" w14:textId="77777777" w:rsidR="000E059D" w:rsidRPr="00F9176F" w:rsidRDefault="000E059D" w:rsidP="004A2CF4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 w:rsidRPr="00F9176F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S.E.</w:t>
            </w:r>
          </w:p>
        </w:tc>
        <w:tc>
          <w:tcPr>
            <w:tcW w:w="95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3C4C64B6" w14:textId="77777777" w:rsidR="000E059D" w:rsidRPr="00F9176F" w:rsidRDefault="000E059D" w:rsidP="004A2CF4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 w:rsidRPr="00F9176F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p</w:t>
            </w:r>
          </w:p>
        </w:tc>
        <w:tc>
          <w:tcPr>
            <w:tcW w:w="939" w:type="dxa"/>
            <w:tcBorders>
              <w:top w:val="single" w:sz="8" w:space="0" w:color="auto"/>
              <w:bottom w:val="single" w:sz="8" w:space="0" w:color="auto"/>
            </w:tcBorders>
          </w:tcPr>
          <w:p w14:paraId="59C06DD0" w14:textId="77777777" w:rsidR="000E059D" w:rsidRPr="00F9176F" w:rsidRDefault="000E059D" w:rsidP="004A2CF4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 w:rsidRPr="00F9176F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OR</w:t>
            </w:r>
          </w:p>
        </w:tc>
        <w:tc>
          <w:tcPr>
            <w:tcW w:w="1904" w:type="dxa"/>
            <w:tcBorders>
              <w:top w:val="single" w:sz="8" w:space="0" w:color="auto"/>
              <w:bottom w:val="single" w:sz="8" w:space="0" w:color="auto"/>
            </w:tcBorders>
          </w:tcPr>
          <w:p w14:paraId="46419A48" w14:textId="77777777" w:rsidR="000E059D" w:rsidRPr="00F9176F" w:rsidRDefault="000E059D" w:rsidP="004A2CF4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9176F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95% CI</w:t>
            </w:r>
          </w:p>
        </w:tc>
      </w:tr>
      <w:tr w:rsidR="000E059D" w:rsidRPr="00F9176F" w14:paraId="111029CE" w14:textId="77777777" w:rsidTr="004A2CF4">
        <w:trPr>
          <w:trHeight w:val="270"/>
        </w:trPr>
        <w:tc>
          <w:tcPr>
            <w:tcW w:w="870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720436C1" w14:textId="77777777" w:rsidR="000E059D" w:rsidRPr="00F9176F" w:rsidRDefault="000E059D" w:rsidP="004A2CF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1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90" w:type="dxa"/>
            <w:tcBorders>
              <w:top w:val="single" w:sz="8" w:space="0" w:color="auto"/>
            </w:tcBorders>
            <w:vAlign w:val="bottom"/>
          </w:tcPr>
          <w:p w14:paraId="26B59076" w14:textId="77777777" w:rsidR="000E059D" w:rsidRPr="00F9176F" w:rsidRDefault="000E059D" w:rsidP="004A2CF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1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SSI</w:t>
            </w:r>
          </w:p>
        </w:tc>
        <w:tc>
          <w:tcPr>
            <w:tcW w:w="1449" w:type="dxa"/>
            <w:tcBorders>
              <w:top w:val="single" w:sz="8" w:space="0" w:color="auto"/>
            </w:tcBorders>
          </w:tcPr>
          <w:p w14:paraId="1E73CC92" w14:textId="77777777" w:rsidR="000E059D" w:rsidRPr="00F9176F" w:rsidRDefault="000E059D" w:rsidP="004A2CF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1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88</w:t>
            </w:r>
          </w:p>
        </w:tc>
        <w:tc>
          <w:tcPr>
            <w:tcW w:w="899" w:type="dxa"/>
            <w:tcBorders>
              <w:top w:val="single" w:sz="8" w:space="0" w:color="auto"/>
            </w:tcBorders>
          </w:tcPr>
          <w:p w14:paraId="5B7BBE60" w14:textId="77777777" w:rsidR="000E059D" w:rsidRPr="00F9176F" w:rsidRDefault="000E059D" w:rsidP="004A2CF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1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955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354351B3" w14:textId="77777777" w:rsidR="000E059D" w:rsidRPr="00F9176F" w:rsidRDefault="000E059D" w:rsidP="004A2CF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1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939" w:type="dxa"/>
            <w:tcBorders>
              <w:top w:val="single" w:sz="8" w:space="0" w:color="auto"/>
            </w:tcBorders>
          </w:tcPr>
          <w:p w14:paraId="72A21E49" w14:textId="77777777" w:rsidR="000E059D" w:rsidRPr="00F9176F" w:rsidRDefault="000E059D" w:rsidP="004A2CF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1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92</w:t>
            </w:r>
          </w:p>
        </w:tc>
        <w:tc>
          <w:tcPr>
            <w:tcW w:w="1904" w:type="dxa"/>
            <w:tcBorders>
              <w:top w:val="single" w:sz="8" w:space="0" w:color="auto"/>
            </w:tcBorders>
          </w:tcPr>
          <w:p w14:paraId="5070C3B0" w14:textId="77777777" w:rsidR="000E059D" w:rsidRPr="00F9176F" w:rsidRDefault="000E059D" w:rsidP="004A2CF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1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1.079, 1.106)</w:t>
            </w:r>
          </w:p>
        </w:tc>
      </w:tr>
      <w:tr w:rsidR="000E059D" w:rsidRPr="00F9176F" w14:paraId="6EB00A0D" w14:textId="77777777" w:rsidTr="004A2CF4">
        <w:trPr>
          <w:trHeight w:val="270"/>
        </w:trPr>
        <w:tc>
          <w:tcPr>
            <w:tcW w:w="870" w:type="dxa"/>
            <w:shd w:val="clear" w:color="auto" w:fill="auto"/>
          </w:tcPr>
          <w:p w14:paraId="342088C5" w14:textId="77777777" w:rsidR="000E059D" w:rsidRPr="00F9176F" w:rsidRDefault="000E059D" w:rsidP="004A2CF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90" w:type="dxa"/>
            <w:vAlign w:val="bottom"/>
          </w:tcPr>
          <w:p w14:paraId="5F2BCB9A" w14:textId="77777777" w:rsidR="000E059D" w:rsidRPr="00F9176F" w:rsidRDefault="000E059D" w:rsidP="004A2CF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1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stant</w:t>
            </w:r>
          </w:p>
        </w:tc>
        <w:tc>
          <w:tcPr>
            <w:tcW w:w="1449" w:type="dxa"/>
          </w:tcPr>
          <w:p w14:paraId="2E2EAB36" w14:textId="77777777" w:rsidR="000E059D" w:rsidRPr="00F9176F" w:rsidRDefault="000E059D" w:rsidP="004A2CF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1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872</w:t>
            </w:r>
          </w:p>
        </w:tc>
        <w:tc>
          <w:tcPr>
            <w:tcW w:w="899" w:type="dxa"/>
          </w:tcPr>
          <w:p w14:paraId="4F6B0F68" w14:textId="77777777" w:rsidR="000E059D" w:rsidRPr="00F9176F" w:rsidRDefault="000E059D" w:rsidP="004A2CF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1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1</w:t>
            </w:r>
          </w:p>
        </w:tc>
        <w:tc>
          <w:tcPr>
            <w:tcW w:w="955" w:type="dxa"/>
            <w:shd w:val="clear" w:color="auto" w:fill="auto"/>
            <w:vAlign w:val="bottom"/>
          </w:tcPr>
          <w:p w14:paraId="593AEBFC" w14:textId="77777777" w:rsidR="000E059D" w:rsidRPr="00F9176F" w:rsidRDefault="000E059D" w:rsidP="004A2CF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1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939" w:type="dxa"/>
          </w:tcPr>
          <w:p w14:paraId="447C0F45" w14:textId="77777777" w:rsidR="000E059D" w:rsidRPr="00F9176F" w:rsidRDefault="000E059D" w:rsidP="004A2CF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1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54</w:t>
            </w:r>
          </w:p>
        </w:tc>
        <w:tc>
          <w:tcPr>
            <w:tcW w:w="1904" w:type="dxa"/>
          </w:tcPr>
          <w:p w14:paraId="6662930B" w14:textId="77777777" w:rsidR="000E059D" w:rsidRPr="00F9176F" w:rsidRDefault="000E059D" w:rsidP="004A2CF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E059D" w:rsidRPr="00F9176F" w14:paraId="296A8044" w14:textId="77777777" w:rsidTr="004A2CF4">
        <w:trPr>
          <w:trHeight w:val="270"/>
        </w:trPr>
        <w:tc>
          <w:tcPr>
            <w:tcW w:w="870" w:type="dxa"/>
            <w:shd w:val="clear" w:color="auto" w:fill="auto"/>
            <w:vAlign w:val="bottom"/>
          </w:tcPr>
          <w:p w14:paraId="727E74A1" w14:textId="77777777" w:rsidR="000E059D" w:rsidRPr="00F9176F" w:rsidRDefault="000E059D" w:rsidP="004A2CF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1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90" w:type="dxa"/>
            <w:vAlign w:val="bottom"/>
          </w:tcPr>
          <w:p w14:paraId="784D3181" w14:textId="77777777" w:rsidR="000E059D" w:rsidRPr="00F9176F" w:rsidRDefault="000E059D" w:rsidP="004A2CF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1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SSI</w:t>
            </w:r>
          </w:p>
        </w:tc>
        <w:tc>
          <w:tcPr>
            <w:tcW w:w="1449" w:type="dxa"/>
          </w:tcPr>
          <w:p w14:paraId="44712D28" w14:textId="77777777" w:rsidR="000E059D" w:rsidRPr="00F9176F" w:rsidRDefault="000E059D" w:rsidP="004A2CF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1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4</w:t>
            </w:r>
          </w:p>
        </w:tc>
        <w:tc>
          <w:tcPr>
            <w:tcW w:w="899" w:type="dxa"/>
          </w:tcPr>
          <w:p w14:paraId="44DE24C8" w14:textId="77777777" w:rsidR="000E059D" w:rsidRPr="00F9176F" w:rsidRDefault="000E059D" w:rsidP="004A2CF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1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955" w:type="dxa"/>
            <w:shd w:val="clear" w:color="auto" w:fill="auto"/>
            <w:vAlign w:val="bottom"/>
          </w:tcPr>
          <w:p w14:paraId="1935F0EA" w14:textId="77777777" w:rsidR="000E059D" w:rsidRPr="00F9176F" w:rsidRDefault="000E059D" w:rsidP="004A2CF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1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939" w:type="dxa"/>
          </w:tcPr>
          <w:p w14:paraId="4567F5D5" w14:textId="77777777" w:rsidR="000E059D" w:rsidRPr="00F9176F" w:rsidRDefault="000E059D" w:rsidP="004A2CF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1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66</w:t>
            </w:r>
          </w:p>
        </w:tc>
        <w:tc>
          <w:tcPr>
            <w:tcW w:w="1904" w:type="dxa"/>
          </w:tcPr>
          <w:p w14:paraId="404EC864" w14:textId="77777777" w:rsidR="000E059D" w:rsidRPr="00F9176F" w:rsidRDefault="000E059D" w:rsidP="004A2CF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1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1.052, 1.080)</w:t>
            </w:r>
          </w:p>
        </w:tc>
      </w:tr>
      <w:tr w:rsidR="000E059D" w:rsidRPr="00F9176F" w14:paraId="4D81D8D5" w14:textId="77777777" w:rsidTr="004A2CF4">
        <w:trPr>
          <w:trHeight w:val="270"/>
        </w:trPr>
        <w:tc>
          <w:tcPr>
            <w:tcW w:w="870" w:type="dxa"/>
            <w:shd w:val="clear" w:color="auto" w:fill="auto"/>
          </w:tcPr>
          <w:p w14:paraId="75C785AB" w14:textId="77777777" w:rsidR="000E059D" w:rsidRPr="00F9176F" w:rsidRDefault="000E059D" w:rsidP="004A2CF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90" w:type="dxa"/>
            <w:vAlign w:val="bottom"/>
          </w:tcPr>
          <w:p w14:paraId="025FF094" w14:textId="77777777" w:rsidR="000E059D" w:rsidRPr="00F9176F" w:rsidRDefault="000E059D" w:rsidP="004A2CF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1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HQ-9</w:t>
            </w:r>
          </w:p>
        </w:tc>
        <w:tc>
          <w:tcPr>
            <w:tcW w:w="1449" w:type="dxa"/>
          </w:tcPr>
          <w:p w14:paraId="359D1031" w14:textId="77777777" w:rsidR="000E059D" w:rsidRPr="00F9176F" w:rsidRDefault="000E059D" w:rsidP="004A2CF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1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84</w:t>
            </w:r>
          </w:p>
        </w:tc>
        <w:tc>
          <w:tcPr>
            <w:tcW w:w="899" w:type="dxa"/>
          </w:tcPr>
          <w:p w14:paraId="65830B02" w14:textId="77777777" w:rsidR="000E059D" w:rsidRPr="00F9176F" w:rsidRDefault="000E059D" w:rsidP="004A2CF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1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955" w:type="dxa"/>
            <w:shd w:val="clear" w:color="auto" w:fill="auto"/>
            <w:vAlign w:val="bottom"/>
          </w:tcPr>
          <w:p w14:paraId="6F4A2916" w14:textId="77777777" w:rsidR="000E059D" w:rsidRPr="00F9176F" w:rsidRDefault="000E059D" w:rsidP="004A2CF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1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939" w:type="dxa"/>
          </w:tcPr>
          <w:p w14:paraId="0B171746" w14:textId="77777777" w:rsidR="000E059D" w:rsidRPr="00F9176F" w:rsidRDefault="000E059D" w:rsidP="004A2CF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1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87</w:t>
            </w:r>
          </w:p>
        </w:tc>
        <w:tc>
          <w:tcPr>
            <w:tcW w:w="1904" w:type="dxa"/>
          </w:tcPr>
          <w:p w14:paraId="0FE489A9" w14:textId="77777777" w:rsidR="000E059D" w:rsidRPr="00F9176F" w:rsidRDefault="000E059D" w:rsidP="004A2CF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1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1.066, 1.109)</w:t>
            </w:r>
          </w:p>
        </w:tc>
      </w:tr>
      <w:tr w:rsidR="000E059D" w:rsidRPr="00F9176F" w14:paraId="7080FF84" w14:textId="77777777" w:rsidTr="004A2CF4">
        <w:trPr>
          <w:trHeight w:val="270"/>
        </w:trPr>
        <w:tc>
          <w:tcPr>
            <w:tcW w:w="870" w:type="dxa"/>
            <w:shd w:val="clear" w:color="auto" w:fill="auto"/>
          </w:tcPr>
          <w:p w14:paraId="09684550" w14:textId="77777777" w:rsidR="000E059D" w:rsidRPr="00F9176F" w:rsidRDefault="000E059D" w:rsidP="004A2CF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90" w:type="dxa"/>
            <w:vAlign w:val="bottom"/>
          </w:tcPr>
          <w:p w14:paraId="0037D10D" w14:textId="77777777" w:rsidR="000E059D" w:rsidRPr="00F9176F" w:rsidRDefault="000E059D" w:rsidP="004A2CF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1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stant</w:t>
            </w:r>
          </w:p>
        </w:tc>
        <w:tc>
          <w:tcPr>
            <w:tcW w:w="1449" w:type="dxa"/>
          </w:tcPr>
          <w:p w14:paraId="785BA208" w14:textId="77777777" w:rsidR="000E059D" w:rsidRPr="00F9176F" w:rsidRDefault="000E059D" w:rsidP="004A2CF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1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559</w:t>
            </w:r>
          </w:p>
        </w:tc>
        <w:tc>
          <w:tcPr>
            <w:tcW w:w="899" w:type="dxa"/>
          </w:tcPr>
          <w:p w14:paraId="6E640397" w14:textId="77777777" w:rsidR="000E059D" w:rsidRPr="00F9176F" w:rsidRDefault="000E059D" w:rsidP="004A2CF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1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14</w:t>
            </w:r>
          </w:p>
        </w:tc>
        <w:tc>
          <w:tcPr>
            <w:tcW w:w="955" w:type="dxa"/>
            <w:shd w:val="clear" w:color="auto" w:fill="auto"/>
            <w:vAlign w:val="bottom"/>
          </w:tcPr>
          <w:p w14:paraId="0DEABBA8" w14:textId="77777777" w:rsidR="000E059D" w:rsidRPr="00F9176F" w:rsidRDefault="000E059D" w:rsidP="004A2CF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1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939" w:type="dxa"/>
          </w:tcPr>
          <w:p w14:paraId="012DE2FE" w14:textId="77777777" w:rsidR="000E059D" w:rsidRPr="00F9176F" w:rsidRDefault="000E059D" w:rsidP="004A2CF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1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7</w:t>
            </w:r>
          </w:p>
        </w:tc>
        <w:tc>
          <w:tcPr>
            <w:tcW w:w="1904" w:type="dxa"/>
          </w:tcPr>
          <w:p w14:paraId="5869DE46" w14:textId="77777777" w:rsidR="000E059D" w:rsidRPr="00F9176F" w:rsidRDefault="000E059D" w:rsidP="004A2CF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E059D" w:rsidRPr="00F9176F" w14:paraId="1F2F4C25" w14:textId="77777777" w:rsidTr="004A2CF4">
        <w:trPr>
          <w:trHeight w:val="270"/>
        </w:trPr>
        <w:tc>
          <w:tcPr>
            <w:tcW w:w="870" w:type="dxa"/>
            <w:shd w:val="clear" w:color="auto" w:fill="auto"/>
            <w:vAlign w:val="bottom"/>
          </w:tcPr>
          <w:p w14:paraId="1FD75953" w14:textId="77777777" w:rsidR="000E059D" w:rsidRPr="00F9176F" w:rsidRDefault="000E059D" w:rsidP="004A2CF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1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90" w:type="dxa"/>
            <w:vAlign w:val="bottom"/>
          </w:tcPr>
          <w:p w14:paraId="238A8E0F" w14:textId="77777777" w:rsidR="000E059D" w:rsidRPr="00F9176F" w:rsidRDefault="000E059D" w:rsidP="004A2CF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1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SSI</w:t>
            </w:r>
          </w:p>
        </w:tc>
        <w:tc>
          <w:tcPr>
            <w:tcW w:w="1449" w:type="dxa"/>
          </w:tcPr>
          <w:p w14:paraId="1578A52D" w14:textId="77777777" w:rsidR="000E059D" w:rsidRPr="00F9176F" w:rsidRDefault="000E059D" w:rsidP="004A2CF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1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4</w:t>
            </w:r>
          </w:p>
        </w:tc>
        <w:tc>
          <w:tcPr>
            <w:tcW w:w="899" w:type="dxa"/>
          </w:tcPr>
          <w:p w14:paraId="50656D03" w14:textId="77777777" w:rsidR="000E059D" w:rsidRPr="00F9176F" w:rsidRDefault="000E059D" w:rsidP="004A2CF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1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955" w:type="dxa"/>
            <w:shd w:val="clear" w:color="auto" w:fill="auto"/>
            <w:vAlign w:val="bottom"/>
          </w:tcPr>
          <w:p w14:paraId="5E13F8BC" w14:textId="77777777" w:rsidR="000E059D" w:rsidRPr="00F9176F" w:rsidRDefault="000E059D" w:rsidP="004A2CF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1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939" w:type="dxa"/>
          </w:tcPr>
          <w:p w14:paraId="3F3A2CAC" w14:textId="77777777" w:rsidR="000E059D" w:rsidRPr="00F9176F" w:rsidRDefault="000E059D" w:rsidP="004A2CF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1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66</w:t>
            </w:r>
          </w:p>
        </w:tc>
        <w:tc>
          <w:tcPr>
            <w:tcW w:w="1904" w:type="dxa"/>
          </w:tcPr>
          <w:p w14:paraId="35D09D4C" w14:textId="77777777" w:rsidR="000E059D" w:rsidRPr="00F9176F" w:rsidRDefault="000E059D" w:rsidP="004A2CF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1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1.052, 1.081)</w:t>
            </w:r>
          </w:p>
        </w:tc>
      </w:tr>
      <w:tr w:rsidR="000E059D" w:rsidRPr="00F9176F" w14:paraId="5D32561B" w14:textId="77777777" w:rsidTr="004A2CF4">
        <w:trPr>
          <w:trHeight w:val="270"/>
        </w:trPr>
        <w:tc>
          <w:tcPr>
            <w:tcW w:w="870" w:type="dxa"/>
            <w:shd w:val="clear" w:color="auto" w:fill="auto"/>
          </w:tcPr>
          <w:p w14:paraId="7488F19E" w14:textId="77777777" w:rsidR="000E059D" w:rsidRPr="00F9176F" w:rsidRDefault="000E059D" w:rsidP="004A2CF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90" w:type="dxa"/>
            <w:vAlign w:val="bottom"/>
          </w:tcPr>
          <w:p w14:paraId="44AA33DB" w14:textId="77777777" w:rsidR="000E059D" w:rsidRPr="00F9176F" w:rsidRDefault="000E059D" w:rsidP="004A2CF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1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HQ-9</w:t>
            </w:r>
          </w:p>
        </w:tc>
        <w:tc>
          <w:tcPr>
            <w:tcW w:w="1449" w:type="dxa"/>
          </w:tcPr>
          <w:p w14:paraId="50944355" w14:textId="77777777" w:rsidR="000E059D" w:rsidRPr="00F9176F" w:rsidRDefault="000E059D" w:rsidP="004A2CF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1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7</w:t>
            </w:r>
          </w:p>
        </w:tc>
        <w:tc>
          <w:tcPr>
            <w:tcW w:w="899" w:type="dxa"/>
          </w:tcPr>
          <w:p w14:paraId="62E7E77F" w14:textId="77777777" w:rsidR="000E059D" w:rsidRPr="00F9176F" w:rsidRDefault="000E059D" w:rsidP="004A2CF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1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955" w:type="dxa"/>
            <w:shd w:val="clear" w:color="auto" w:fill="auto"/>
            <w:vAlign w:val="bottom"/>
          </w:tcPr>
          <w:p w14:paraId="75A8E83F" w14:textId="77777777" w:rsidR="000E059D" w:rsidRPr="00F9176F" w:rsidRDefault="000E059D" w:rsidP="004A2CF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1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939" w:type="dxa"/>
          </w:tcPr>
          <w:p w14:paraId="6BE2B56A" w14:textId="77777777" w:rsidR="000E059D" w:rsidRPr="00F9176F" w:rsidRDefault="000E059D" w:rsidP="004A2CF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1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80</w:t>
            </w:r>
          </w:p>
        </w:tc>
        <w:tc>
          <w:tcPr>
            <w:tcW w:w="1904" w:type="dxa"/>
          </w:tcPr>
          <w:p w14:paraId="73569F83" w14:textId="77777777" w:rsidR="000E059D" w:rsidRPr="00F9176F" w:rsidRDefault="000E059D" w:rsidP="004A2CF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1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1.059, 1.102)</w:t>
            </w:r>
          </w:p>
        </w:tc>
      </w:tr>
      <w:tr w:rsidR="000E059D" w:rsidRPr="00F9176F" w14:paraId="47445D9B" w14:textId="77777777" w:rsidTr="004A2CF4">
        <w:trPr>
          <w:trHeight w:val="270"/>
        </w:trPr>
        <w:tc>
          <w:tcPr>
            <w:tcW w:w="870" w:type="dxa"/>
            <w:shd w:val="clear" w:color="auto" w:fill="auto"/>
          </w:tcPr>
          <w:p w14:paraId="6F1E2AD7" w14:textId="77777777" w:rsidR="000E059D" w:rsidRPr="00F9176F" w:rsidRDefault="000E059D" w:rsidP="004A2CF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90" w:type="dxa"/>
            <w:vAlign w:val="bottom"/>
          </w:tcPr>
          <w:p w14:paraId="735E5C8F" w14:textId="77777777" w:rsidR="000E059D" w:rsidRPr="00F9176F" w:rsidRDefault="000E059D" w:rsidP="004A2CF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1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x (1)</w:t>
            </w:r>
          </w:p>
        </w:tc>
        <w:tc>
          <w:tcPr>
            <w:tcW w:w="1449" w:type="dxa"/>
          </w:tcPr>
          <w:p w14:paraId="0611CDDE" w14:textId="77777777" w:rsidR="000E059D" w:rsidRPr="00F9176F" w:rsidRDefault="000E059D" w:rsidP="004A2CF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1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23</w:t>
            </w:r>
          </w:p>
        </w:tc>
        <w:tc>
          <w:tcPr>
            <w:tcW w:w="899" w:type="dxa"/>
          </w:tcPr>
          <w:p w14:paraId="7413711F" w14:textId="77777777" w:rsidR="000E059D" w:rsidRPr="00F9176F" w:rsidRDefault="000E059D" w:rsidP="004A2CF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1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08</w:t>
            </w:r>
          </w:p>
        </w:tc>
        <w:tc>
          <w:tcPr>
            <w:tcW w:w="955" w:type="dxa"/>
            <w:shd w:val="clear" w:color="auto" w:fill="auto"/>
            <w:vAlign w:val="bottom"/>
          </w:tcPr>
          <w:p w14:paraId="28E7AA4C" w14:textId="77777777" w:rsidR="000E059D" w:rsidRPr="00F9176F" w:rsidRDefault="000E059D" w:rsidP="004A2CF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1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939" w:type="dxa"/>
          </w:tcPr>
          <w:p w14:paraId="5A7CFF26" w14:textId="77777777" w:rsidR="000E059D" w:rsidRPr="00F9176F" w:rsidRDefault="000E059D" w:rsidP="004A2CF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1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64</w:t>
            </w:r>
          </w:p>
        </w:tc>
        <w:tc>
          <w:tcPr>
            <w:tcW w:w="1904" w:type="dxa"/>
          </w:tcPr>
          <w:p w14:paraId="085530F8" w14:textId="77777777" w:rsidR="000E059D" w:rsidRPr="00F9176F" w:rsidRDefault="000E059D" w:rsidP="004A2CF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1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1.507, 2.305)</w:t>
            </w:r>
          </w:p>
        </w:tc>
      </w:tr>
      <w:tr w:rsidR="000E059D" w:rsidRPr="00F9176F" w14:paraId="66F09E0D" w14:textId="77777777" w:rsidTr="004A2CF4">
        <w:trPr>
          <w:trHeight w:val="270"/>
        </w:trPr>
        <w:tc>
          <w:tcPr>
            <w:tcW w:w="870" w:type="dxa"/>
            <w:shd w:val="clear" w:color="auto" w:fill="auto"/>
          </w:tcPr>
          <w:p w14:paraId="24C7D00A" w14:textId="77777777" w:rsidR="000E059D" w:rsidRPr="00F9176F" w:rsidRDefault="000E059D" w:rsidP="004A2CF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90" w:type="dxa"/>
            <w:vAlign w:val="bottom"/>
          </w:tcPr>
          <w:p w14:paraId="2084C31C" w14:textId="77777777" w:rsidR="000E059D" w:rsidRPr="00F9176F" w:rsidRDefault="000E059D" w:rsidP="004A2CF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1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stant</w:t>
            </w:r>
          </w:p>
        </w:tc>
        <w:tc>
          <w:tcPr>
            <w:tcW w:w="1449" w:type="dxa"/>
          </w:tcPr>
          <w:p w14:paraId="203DDAD9" w14:textId="77777777" w:rsidR="000E059D" w:rsidRPr="00F9176F" w:rsidRDefault="000E059D" w:rsidP="004A2CF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1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867</w:t>
            </w:r>
          </w:p>
        </w:tc>
        <w:tc>
          <w:tcPr>
            <w:tcW w:w="899" w:type="dxa"/>
          </w:tcPr>
          <w:p w14:paraId="000169DD" w14:textId="77777777" w:rsidR="000E059D" w:rsidRPr="00F9176F" w:rsidRDefault="000E059D" w:rsidP="004A2CF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1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31</w:t>
            </w:r>
          </w:p>
        </w:tc>
        <w:tc>
          <w:tcPr>
            <w:tcW w:w="955" w:type="dxa"/>
            <w:shd w:val="clear" w:color="auto" w:fill="auto"/>
            <w:vAlign w:val="bottom"/>
          </w:tcPr>
          <w:p w14:paraId="5146EB25" w14:textId="77777777" w:rsidR="000E059D" w:rsidRPr="00F9176F" w:rsidRDefault="000E059D" w:rsidP="004A2CF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1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939" w:type="dxa"/>
          </w:tcPr>
          <w:p w14:paraId="28B7DC8F" w14:textId="77777777" w:rsidR="000E059D" w:rsidRPr="00F9176F" w:rsidRDefault="000E059D" w:rsidP="004A2CF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1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7</w:t>
            </w:r>
          </w:p>
        </w:tc>
        <w:tc>
          <w:tcPr>
            <w:tcW w:w="1904" w:type="dxa"/>
          </w:tcPr>
          <w:p w14:paraId="309533CA" w14:textId="77777777" w:rsidR="000E059D" w:rsidRPr="00F9176F" w:rsidRDefault="000E059D" w:rsidP="004A2CF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E059D" w:rsidRPr="00F9176F" w14:paraId="7A4BDA60" w14:textId="77777777" w:rsidTr="004A2CF4">
        <w:trPr>
          <w:trHeight w:val="270"/>
        </w:trPr>
        <w:tc>
          <w:tcPr>
            <w:tcW w:w="870" w:type="dxa"/>
            <w:shd w:val="clear" w:color="auto" w:fill="auto"/>
            <w:vAlign w:val="bottom"/>
          </w:tcPr>
          <w:p w14:paraId="37EC587A" w14:textId="77777777" w:rsidR="000E059D" w:rsidRPr="00F9176F" w:rsidRDefault="000E059D" w:rsidP="004A2CF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1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90" w:type="dxa"/>
            <w:vAlign w:val="bottom"/>
          </w:tcPr>
          <w:p w14:paraId="010B0E8D" w14:textId="77777777" w:rsidR="000E059D" w:rsidRPr="00F9176F" w:rsidRDefault="000E059D" w:rsidP="004A2CF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1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SSI</w:t>
            </w:r>
          </w:p>
        </w:tc>
        <w:tc>
          <w:tcPr>
            <w:tcW w:w="1449" w:type="dxa"/>
          </w:tcPr>
          <w:p w14:paraId="2039DC9D" w14:textId="77777777" w:rsidR="000E059D" w:rsidRPr="00F9176F" w:rsidRDefault="000E059D" w:rsidP="004A2CF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1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8</w:t>
            </w:r>
          </w:p>
        </w:tc>
        <w:tc>
          <w:tcPr>
            <w:tcW w:w="899" w:type="dxa"/>
          </w:tcPr>
          <w:p w14:paraId="66D13F03" w14:textId="77777777" w:rsidR="000E059D" w:rsidRPr="00F9176F" w:rsidRDefault="000E059D" w:rsidP="004A2CF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1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955" w:type="dxa"/>
            <w:shd w:val="clear" w:color="auto" w:fill="auto"/>
            <w:vAlign w:val="bottom"/>
          </w:tcPr>
          <w:p w14:paraId="046B427A" w14:textId="77777777" w:rsidR="000E059D" w:rsidRPr="00F9176F" w:rsidRDefault="000E059D" w:rsidP="004A2CF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1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939" w:type="dxa"/>
          </w:tcPr>
          <w:p w14:paraId="21E1FF2A" w14:textId="77777777" w:rsidR="000E059D" w:rsidRPr="00F9176F" w:rsidRDefault="000E059D" w:rsidP="004A2CF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1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59</w:t>
            </w:r>
          </w:p>
        </w:tc>
        <w:tc>
          <w:tcPr>
            <w:tcW w:w="1904" w:type="dxa"/>
          </w:tcPr>
          <w:p w14:paraId="7606B49D" w14:textId="77777777" w:rsidR="000E059D" w:rsidRPr="00F9176F" w:rsidRDefault="000E059D" w:rsidP="004A2CF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1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1.045, 1.074)</w:t>
            </w:r>
          </w:p>
        </w:tc>
      </w:tr>
      <w:tr w:rsidR="000E059D" w:rsidRPr="00F9176F" w14:paraId="39084F47" w14:textId="77777777" w:rsidTr="004A2CF4">
        <w:trPr>
          <w:trHeight w:val="270"/>
        </w:trPr>
        <w:tc>
          <w:tcPr>
            <w:tcW w:w="870" w:type="dxa"/>
            <w:shd w:val="clear" w:color="auto" w:fill="auto"/>
          </w:tcPr>
          <w:p w14:paraId="4B059214" w14:textId="77777777" w:rsidR="000E059D" w:rsidRPr="00F9176F" w:rsidRDefault="000E059D" w:rsidP="004A2CF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90" w:type="dxa"/>
            <w:vAlign w:val="bottom"/>
          </w:tcPr>
          <w:p w14:paraId="2FC1F730" w14:textId="77777777" w:rsidR="000E059D" w:rsidRPr="00F9176F" w:rsidRDefault="000E059D" w:rsidP="004A2CF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1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HQ-9</w:t>
            </w:r>
          </w:p>
        </w:tc>
        <w:tc>
          <w:tcPr>
            <w:tcW w:w="1449" w:type="dxa"/>
          </w:tcPr>
          <w:p w14:paraId="3F34B1D2" w14:textId="77777777" w:rsidR="000E059D" w:rsidRPr="00F9176F" w:rsidRDefault="000E059D" w:rsidP="004A2CF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1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7</w:t>
            </w:r>
          </w:p>
        </w:tc>
        <w:tc>
          <w:tcPr>
            <w:tcW w:w="899" w:type="dxa"/>
          </w:tcPr>
          <w:p w14:paraId="6396A6C5" w14:textId="77777777" w:rsidR="000E059D" w:rsidRPr="00F9176F" w:rsidRDefault="000E059D" w:rsidP="004A2CF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1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955" w:type="dxa"/>
            <w:shd w:val="clear" w:color="auto" w:fill="auto"/>
            <w:vAlign w:val="bottom"/>
          </w:tcPr>
          <w:p w14:paraId="2588B979" w14:textId="77777777" w:rsidR="000E059D" w:rsidRPr="00F9176F" w:rsidRDefault="000E059D" w:rsidP="004A2CF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1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939" w:type="dxa"/>
          </w:tcPr>
          <w:p w14:paraId="09400BA3" w14:textId="77777777" w:rsidR="000E059D" w:rsidRPr="00F9176F" w:rsidRDefault="000E059D" w:rsidP="004A2CF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1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59</w:t>
            </w:r>
          </w:p>
        </w:tc>
        <w:tc>
          <w:tcPr>
            <w:tcW w:w="1904" w:type="dxa"/>
          </w:tcPr>
          <w:p w14:paraId="790B13EC" w14:textId="77777777" w:rsidR="000E059D" w:rsidRPr="00F9176F" w:rsidRDefault="000E059D" w:rsidP="004A2CF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1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1.035, 1.083)</w:t>
            </w:r>
          </w:p>
        </w:tc>
      </w:tr>
      <w:tr w:rsidR="000E059D" w:rsidRPr="00F9176F" w14:paraId="3AFC2C63" w14:textId="77777777" w:rsidTr="004A2CF4">
        <w:trPr>
          <w:trHeight w:val="270"/>
        </w:trPr>
        <w:tc>
          <w:tcPr>
            <w:tcW w:w="870" w:type="dxa"/>
            <w:shd w:val="clear" w:color="auto" w:fill="auto"/>
          </w:tcPr>
          <w:p w14:paraId="0ED62B17" w14:textId="77777777" w:rsidR="000E059D" w:rsidRPr="00F9176F" w:rsidRDefault="000E059D" w:rsidP="004A2CF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90" w:type="dxa"/>
            <w:vAlign w:val="bottom"/>
          </w:tcPr>
          <w:p w14:paraId="493FD218" w14:textId="77777777" w:rsidR="000E059D" w:rsidRPr="00F9176F" w:rsidRDefault="000E059D" w:rsidP="004A2CF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1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RS</w:t>
            </w:r>
          </w:p>
        </w:tc>
        <w:tc>
          <w:tcPr>
            <w:tcW w:w="1449" w:type="dxa"/>
          </w:tcPr>
          <w:p w14:paraId="306BBA29" w14:textId="77777777" w:rsidR="000E059D" w:rsidRPr="00F9176F" w:rsidRDefault="000E059D" w:rsidP="004A2CF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1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899" w:type="dxa"/>
          </w:tcPr>
          <w:p w14:paraId="2FD18FC3" w14:textId="77777777" w:rsidR="000E059D" w:rsidRPr="00F9176F" w:rsidRDefault="000E059D" w:rsidP="004A2CF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1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955" w:type="dxa"/>
            <w:shd w:val="clear" w:color="auto" w:fill="auto"/>
            <w:vAlign w:val="bottom"/>
          </w:tcPr>
          <w:p w14:paraId="1584EFA7" w14:textId="77777777" w:rsidR="000E059D" w:rsidRPr="00F9176F" w:rsidRDefault="000E059D" w:rsidP="004A2CF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1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939" w:type="dxa"/>
          </w:tcPr>
          <w:p w14:paraId="27EA9BE8" w14:textId="77777777" w:rsidR="000E059D" w:rsidRPr="00F9176F" w:rsidRDefault="000E059D" w:rsidP="004A2CF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1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13</w:t>
            </w:r>
          </w:p>
        </w:tc>
        <w:tc>
          <w:tcPr>
            <w:tcW w:w="1904" w:type="dxa"/>
          </w:tcPr>
          <w:p w14:paraId="6E6BDCA2" w14:textId="77777777" w:rsidR="000E059D" w:rsidRPr="00F9176F" w:rsidRDefault="000E059D" w:rsidP="004A2CF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1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1.006, 1.020)</w:t>
            </w:r>
          </w:p>
        </w:tc>
      </w:tr>
      <w:tr w:rsidR="000E059D" w:rsidRPr="00F9176F" w14:paraId="78D14C49" w14:textId="77777777" w:rsidTr="004A2CF4">
        <w:trPr>
          <w:trHeight w:val="270"/>
        </w:trPr>
        <w:tc>
          <w:tcPr>
            <w:tcW w:w="870" w:type="dxa"/>
            <w:shd w:val="clear" w:color="auto" w:fill="auto"/>
          </w:tcPr>
          <w:p w14:paraId="773F9D6A" w14:textId="77777777" w:rsidR="000E059D" w:rsidRPr="00F9176F" w:rsidRDefault="000E059D" w:rsidP="004A2CF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90" w:type="dxa"/>
            <w:vAlign w:val="bottom"/>
          </w:tcPr>
          <w:p w14:paraId="5E86E856" w14:textId="77777777" w:rsidR="000E059D" w:rsidRPr="00F9176F" w:rsidRDefault="000E059D" w:rsidP="004A2CF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1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x (1)</w:t>
            </w:r>
          </w:p>
        </w:tc>
        <w:tc>
          <w:tcPr>
            <w:tcW w:w="1449" w:type="dxa"/>
          </w:tcPr>
          <w:p w14:paraId="788C1CC1" w14:textId="77777777" w:rsidR="000E059D" w:rsidRPr="00F9176F" w:rsidRDefault="000E059D" w:rsidP="004A2CF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1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00</w:t>
            </w:r>
          </w:p>
        </w:tc>
        <w:tc>
          <w:tcPr>
            <w:tcW w:w="899" w:type="dxa"/>
          </w:tcPr>
          <w:p w14:paraId="32381F6F" w14:textId="77777777" w:rsidR="000E059D" w:rsidRPr="00F9176F" w:rsidRDefault="000E059D" w:rsidP="004A2CF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1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09</w:t>
            </w:r>
          </w:p>
        </w:tc>
        <w:tc>
          <w:tcPr>
            <w:tcW w:w="955" w:type="dxa"/>
            <w:shd w:val="clear" w:color="auto" w:fill="auto"/>
            <w:vAlign w:val="bottom"/>
          </w:tcPr>
          <w:p w14:paraId="2E1AC0F7" w14:textId="77777777" w:rsidR="000E059D" w:rsidRPr="00F9176F" w:rsidRDefault="000E059D" w:rsidP="004A2CF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1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939" w:type="dxa"/>
          </w:tcPr>
          <w:p w14:paraId="53697CD3" w14:textId="77777777" w:rsidR="000E059D" w:rsidRPr="00F9176F" w:rsidRDefault="000E059D" w:rsidP="004A2CF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1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22</w:t>
            </w:r>
          </w:p>
        </w:tc>
        <w:tc>
          <w:tcPr>
            <w:tcW w:w="1904" w:type="dxa"/>
          </w:tcPr>
          <w:p w14:paraId="10E6943B" w14:textId="77777777" w:rsidR="000E059D" w:rsidRPr="00F9176F" w:rsidRDefault="000E059D" w:rsidP="004A2CF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1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1.472, 2.254)</w:t>
            </w:r>
          </w:p>
        </w:tc>
      </w:tr>
      <w:tr w:rsidR="000E059D" w:rsidRPr="00F9176F" w14:paraId="50A45230" w14:textId="77777777" w:rsidTr="004A2CF4">
        <w:trPr>
          <w:trHeight w:val="270"/>
        </w:trPr>
        <w:tc>
          <w:tcPr>
            <w:tcW w:w="870" w:type="dxa"/>
            <w:tcBorders>
              <w:bottom w:val="single" w:sz="8" w:space="0" w:color="auto"/>
            </w:tcBorders>
            <w:shd w:val="clear" w:color="auto" w:fill="auto"/>
          </w:tcPr>
          <w:p w14:paraId="106876D9" w14:textId="77777777" w:rsidR="000E059D" w:rsidRPr="00F9176F" w:rsidRDefault="000E059D" w:rsidP="004A2CF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90" w:type="dxa"/>
            <w:tcBorders>
              <w:bottom w:val="single" w:sz="8" w:space="0" w:color="auto"/>
            </w:tcBorders>
            <w:vAlign w:val="bottom"/>
          </w:tcPr>
          <w:p w14:paraId="12A40CB8" w14:textId="77777777" w:rsidR="000E059D" w:rsidRPr="00F9176F" w:rsidRDefault="000E059D" w:rsidP="004A2CF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1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stant</w:t>
            </w:r>
          </w:p>
        </w:tc>
        <w:tc>
          <w:tcPr>
            <w:tcW w:w="1449" w:type="dxa"/>
            <w:tcBorders>
              <w:bottom w:val="single" w:sz="8" w:space="0" w:color="auto"/>
            </w:tcBorders>
          </w:tcPr>
          <w:p w14:paraId="3A88B6ED" w14:textId="77777777" w:rsidR="000E059D" w:rsidRPr="00F9176F" w:rsidRDefault="000E059D" w:rsidP="004A2CF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1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879</w:t>
            </w:r>
          </w:p>
        </w:tc>
        <w:tc>
          <w:tcPr>
            <w:tcW w:w="899" w:type="dxa"/>
            <w:tcBorders>
              <w:bottom w:val="single" w:sz="8" w:space="0" w:color="auto"/>
            </w:tcBorders>
          </w:tcPr>
          <w:p w14:paraId="29DE71E6" w14:textId="77777777" w:rsidR="000E059D" w:rsidRPr="00F9176F" w:rsidRDefault="000E059D" w:rsidP="004A2CF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1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19</w:t>
            </w:r>
          </w:p>
        </w:tc>
        <w:tc>
          <w:tcPr>
            <w:tcW w:w="955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55C44930" w14:textId="77777777" w:rsidR="000E059D" w:rsidRPr="00F9176F" w:rsidRDefault="000E059D" w:rsidP="004A2CF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1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939" w:type="dxa"/>
            <w:tcBorders>
              <w:bottom w:val="single" w:sz="8" w:space="0" w:color="auto"/>
            </w:tcBorders>
          </w:tcPr>
          <w:p w14:paraId="66389EF6" w14:textId="77777777" w:rsidR="000E059D" w:rsidRPr="00F9176F" w:rsidRDefault="000E059D" w:rsidP="004A2CF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1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1904" w:type="dxa"/>
            <w:tcBorders>
              <w:bottom w:val="single" w:sz="8" w:space="0" w:color="auto"/>
            </w:tcBorders>
          </w:tcPr>
          <w:p w14:paraId="25372C1E" w14:textId="77777777" w:rsidR="000E059D" w:rsidRPr="00F9176F" w:rsidRDefault="000E059D" w:rsidP="004A2CF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</w:tbl>
    <w:p w14:paraId="4AF1ECBB" w14:textId="01625BA5" w:rsidR="000E059D" w:rsidRPr="00F9176F" w:rsidRDefault="000E059D" w:rsidP="000E059D">
      <w:pPr>
        <w:spacing w:line="360" w:lineRule="auto"/>
        <w:jc w:val="left"/>
        <w:rPr>
          <w:rFonts w:ascii="Times New Roman" w:eastAsia="Times New Roman" w:hAnsi="Times New Roman" w:cs="Times New Roman"/>
          <w:color w:val="000000"/>
          <w:sz w:val="18"/>
          <w:szCs w:val="18"/>
        </w:rPr>
      </w:pPr>
      <w:r w:rsidRPr="00F9176F">
        <w:rPr>
          <w:rFonts w:ascii="Times New Roman" w:eastAsia="Times New Roman" w:hAnsi="Times New Roman" w:cs="Times New Roman"/>
          <w:color w:val="000000"/>
          <w:sz w:val="18"/>
          <w:szCs w:val="18"/>
        </w:rPr>
        <w:t>Stepwise:</w:t>
      </w:r>
      <w:r w:rsidR="00F9176F"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 </w:t>
      </w:r>
      <w:r w:rsidRPr="00F9176F">
        <w:rPr>
          <w:rFonts w:ascii="Times New Roman" w:eastAsia="Times New Roman" w:hAnsi="Times New Roman" w:cs="Times New Roman"/>
          <w:color w:val="000000"/>
          <w:sz w:val="18"/>
          <w:szCs w:val="18"/>
        </w:rPr>
        <w:t>conditional.</w:t>
      </w:r>
    </w:p>
    <w:p w14:paraId="3E138DFC" w14:textId="77777777" w:rsidR="000E059D" w:rsidRPr="00954F75" w:rsidRDefault="000E059D" w:rsidP="000E059D"/>
    <w:p w14:paraId="0F3AE467" w14:textId="431C2020" w:rsidR="000E059D" w:rsidRPr="00954F75" w:rsidRDefault="000E059D" w:rsidP="000E059D">
      <w:pPr>
        <w:pStyle w:val="2"/>
      </w:pPr>
      <w:r w:rsidRPr="00954F75">
        <w:t xml:space="preserve">Table S5. </w:t>
      </w:r>
      <w:r w:rsidRPr="00954F75">
        <w:rPr>
          <w:color w:val="000000"/>
        </w:rPr>
        <w:t>≥</w:t>
      </w:r>
      <w:r w:rsidRPr="00954F75">
        <w:t xml:space="preserve">87 and </w:t>
      </w:r>
      <w:r w:rsidRPr="00954F75">
        <w:rPr>
          <w:color w:val="000000"/>
        </w:rPr>
        <w:t xml:space="preserve">&lt; </w:t>
      </w:r>
      <w:r w:rsidRPr="00954F75">
        <w:t>87 points of emotional regulation difficulty, 12 kinds of NSSI behavior</w:t>
      </w:r>
    </w:p>
    <w:tbl>
      <w:tblPr>
        <w:tblW w:w="5427" w:type="pct"/>
        <w:jc w:val="center"/>
        <w:tblBorders>
          <w:top w:val="single" w:sz="8" w:space="0" w:color="auto"/>
          <w:bottom w:val="single" w:sz="8" w:space="0" w:color="auto"/>
        </w:tblBorders>
        <w:tblLayout w:type="fixed"/>
        <w:tblLook w:val="0000" w:firstRow="0" w:lastRow="0" w:firstColumn="0" w:lastColumn="0" w:noHBand="0" w:noVBand="0"/>
      </w:tblPr>
      <w:tblGrid>
        <w:gridCol w:w="2657"/>
        <w:gridCol w:w="1163"/>
        <w:gridCol w:w="1030"/>
        <w:gridCol w:w="1134"/>
        <w:gridCol w:w="1702"/>
        <w:gridCol w:w="1329"/>
      </w:tblGrid>
      <w:tr w:rsidR="000E059D" w:rsidRPr="00F9176F" w14:paraId="69420229" w14:textId="77777777" w:rsidTr="004A2CF4">
        <w:trPr>
          <w:trHeight w:val="358"/>
          <w:jc w:val="center"/>
        </w:trPr>
        <w:tc>
          <w:tcPr>
            <w:tcW w:w="265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6158ED73" w14:textId="77777777" w:rsidR="000E059D" w:rsidRPr="00F9176F" w:rsidRDefault="000E059D" w:rsidP="004A2CF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2193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2B9A5129" w14:textId="77777777" w:rsidR="000E059D" w:rsidRPr="00F9176F" w:rsidRDefault="000E059D" w:rsidP="004A2CF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F9176F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&lt;87, </w:t>
            </w:r>
            <w:r w:rsidRPr="00F9176F"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  <w:t>N</w:t>
            </w:r>
            <w:r w:rsidRPr="00F9176F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=782</w:t>
            </w:r>
          </w:p>
        </w:tc>
        <w:tc>
          <w:tcPr>
            <w:tcW w:w="2836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5A285973" w14:textId="77777777" w:rsidR="000E059D" w:rsidRPr="00F9176F" w:rsidRDefault="000E059D" w:rsidP="004A2CF4">
            <w:pPr>
              <w:widowControl/>
              <w:spacing w:line="480" w:lineRule="auto"/>
              <w:jc w:val="left"/>
              <w:rPr>
                <w:rFonts w:ascii="宋体" w:eastAsia="宋体" w:hAnsi="宋体" w:cs="宋体"/>
                <w:b/>
                <w:color w:val="000000"/>
                <w:sz w:val="18"/>
                <w:szCs w:val="18"/>
              </w:rPr>
            </w:pPr>
            <w:r w:rsidRPr="00F9176F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≥87, </w:t>
            </w:r>
            <w:r w:rsidRPr="00F9176F"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  <w:t xml:space="preserve">N </w:t>
            </w:r>
            <w:r w:rsidRPr="00F9176F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= 1,714</w:t>
            </w:r>
          </w:p>
        </w:tc>
        <w:tc>
          <w:tcPr>
            <w:tcW w:w="1329" w:type="dxa"/>
            <w:tcBorders>
              <w:top w:val="single" w:sz="8" w:space="0" w:color="auto"/>
              <w:bottom w:val="single" w:sz="8" w:space="0" w:color="auto"/>
            </w:tcBorders>
          </w:tcPr>
          <w:p w14:paraId="58FC7C86" w14:textId="77777777" w:rsidR="000E059D" w:rsidRPr="00F9176F" w:rsidRDefault="000E059D" w:rsidP="004A2CF4">
            <w:pPr>
              <w:widowControl/>
              <w:spacing w:line="480" w:lineRule="auto"/>
              <w:jc w:val="left"/>
              <w:rPr>
                <w:rFonts w:ascii="宋体" w:eastAsia="宋体" w:hAnsi="宋体" w:cs="宋体"/>
                <w:b/>
                <w:color w:val="000000"/>
                <w:sz w:val="18"/>
                <w:szCs w:val="18"/>
              </w:rPr>
            </w:pPr>
          </w:p>
        </w:tc>
      </w:tr>
      <w:tr w:rsidR="000E059D" w:rsidRPr="00F9176F" w14:paraId="3EAE155D" w14:textId="77777777" w:rsidTr="004A2CF4">
        <w:trPr>
          <w:trHeight w:val="693"/>
          <w:jc w:val="center"/>
        </w:trPr>
        <w:tc>
          <w:tcPr>
            <w:tcW w:w="2657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2459C4CD" w14:textId="77777777" w:rsidR="000E059D" w:rsidRPr="00F9176F" w:rsidRDefault="000E059D" w:rsidP="004A2CF4">
            <w:pPr>
              <w:spacing w:line="480" w:lineRule="auto"/>
              <w:rPr>
                <w:rFonts w:ascii="宋体" w:eastAsia="宋体" w:hAnsi="宋体" w:cs="宋体"/>
                <w:b/>
                <w:color w:val="000000"/>
                <w:sz w:val="18"/>
                <w:szCs w:val="18"/>
              </w:rPr>
            </w:pPr>
            <w:r w:rsidRPr="00F9176F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Variables</w:t>
            </w:r>
          </w:p>
        </w:tc>
        <w:tc>
          <w:tcPr>
            <w:tcW w:w="1163" w:type="dxa"/>
            <w:tcBorders>
              <w:top w:val="single" w:sz="8" w:space="0" w:color="auto"/>
              <w:bottom w:val="single" w:sz="8" w:space="0" w:color="auto"/>
            </w:tcBorders>
          </w:tcPr>
          <w:p w14:paraId="22DFA126" w14:textId="77777777" w:rsidR="000E059D" w:rsidRPr="00F9176F" w:rsidRDefault="000E059D" w:rsidP="004A2CF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 w:rsidRPr="00F9176F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N</w:t>
            </w:r>
          </w:p>
        </w:tc>
        <w:tc>
          <w:tcPr>
            <w:tcW w:w="1030" w:type="dxa"/>
            <w:tcBorders>
              <w:top w:val="single" w:sz="8" w:space="0" w:color="auto"/>
              <w:bottom w:val="single" w:sz="8" w:space="0" w:color="auto"/>
            </w:tcBorders>
          </w:tcPr>
          <w:p w14:paraId="7835FCE0" w14:textId="77777777" w:rsidR="000E059D" w:rsidRPr="00F9176F" w:rsidRDefault="000E059D" w:rsidP="004A2CF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9176F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14:paraId="4A3327EB" w14:textId="77777777" w:rsidR="000E059D" w:rsidRPr="00F9176F" w:rsidRDefault="000E059D" w:rsidP="004A2CF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 w:rsidRPr="00F9176F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N</w:t>
            </w:r>
          </w:p>
        </w:tc>
        <w:tc>
          <w:tcPr>
            <w:tcW w:w="1702" w:type="dxa"/>
            <w:tcBorders>
              <w:top w:val="single" w:sz="8" w:space="0" w:color="auto"/>
              <w:bottom w:val="single" w:sz="8" w:space="0" w:color="auto"/>
            </w:tcBorders>
          </w:tcPr>
          <w:p w14:paraId="278F36AB" w14:textId="77777777" w:rsidR="000E059D" w:rsidRPr="00F9176F" w:rsidRDefault="000E059D" w:rsidP="004A2CF4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9176F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32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3C30FEDC" w14:textId="77777777" w:rsidR="000E059D" w:rsidRPr="00F9176F" w:rsidRDefault="000E059D" w:rsidP="004A2CF4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 w:rsidRPr="00F9176F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Z</w:t>
            </w:r>
          </w:p>
        </w:tc>
      </w:tr>
      <w:tr w:rsidR="000E059D" w:rsidRPr="00F9176F" w14:paraId="7217AFDC" w14:textId="77777777" w:rsidTr="004A2CF4">
        <w:trPr>
          <w:trHeight w:val="270"/>
          <w:jc w:val="center"/>
        </w:trPr>
        <w:tc>
          <w:tcPr>
            <w:tcW w:w="2657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377669A7" w14:textId="77777777" w:rsidR="000E059D" w:rsidRPr="00F9176F" w:rsidRDefault="000E059D" w:rsidP="004A2CF4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9176F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Self-pinching</w:t>
            </w:r>
          </w:p>
        </w:tc>
        <w:tc>
          <w:tcPr>
            <w:tcW w:w="1163" w:type="dxa"/>
            <w:tcBorders>
              <w:top w:val="single" w:sz="8" w:space="0" w:color="auto"/>
            </w:tcBorders>
          </w:tcPr>
          <w:p w14:paraId="54BFEF7A" w14:textId="77777777" w:rsidR="000E059D" w:rsidRPr="00F9176F" w:rsidRDefault="000E059D" w:rsidP="004A2CF4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1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6</w:t>
            </w:r>
          </w:p>
        </w:tc>
        <w:tc>
          <w:tcPr>
            <w:tcW w:w="1030" w:type="dxa"/>
            <w:tcBorders>
              <w:top w:val="single" w:sz="8" w:space="0" w:color="auto"/>
            </w:tcBorders>
          </w:tcPr>
          <w:p w14:paraId="625303EB" w14:textId="77777777" w:rsidR="000E059D" w:rsidRPr="00F9176F" w:rsidRDefault="000E059D" w:rsidP="004A2CF4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1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8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14:paraId="25CA3E17" w14:textId="77777777" w:rsidR="000E059D" w:rsidRPr="00F9176F" w:rsidRDefault="000E059D" w:rsidP="004A2CF4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1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,037</w:t>
            </w:r>
          </w:p>
        </w:tc>
        <w:tc>
          <w:tcPr>
            <w:tcW w:w="1702" w:type="dxa"/>
            <w:tcBorders>
              <w:top w:val="single" w:sz="8" w:space="0" w:color="auto"/>
            </w:tcBorders>
            <w:vAlign w:val="bottom"/>
          </w:tcPr>
          <w:p w14:paraId="5ABCCB86" w14:textId="77777777" w:rsidR="000E059D" w:rsidRPr="00F9176F" w:rsidRDefault="000E059D" w:rsidP="004A2CF4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1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,781</w:t>
            </w:r>
          </w:p>
        </w:tc>
        <w:tc>
          <w:tcPr>
            <w:tcW w:w="1329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17D8C559" w14:textId="77777777" w:rsidR="000E059D" w:rsidRPr="00F9176F" w:rsidRDefault="000E059D" w:rsidP="004A2CF4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1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534</w:t>
            </w:r>
            <w:r w:rsidRPr="00F91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</w:tr>
      <w:tr w:rsidR="000E059D" w:rsidRPr="00F9176F" w14:paraId="2E9FDDFB" w14:textId="77777777" w:rsidTr="004A2CF4">
        <w:trPr>
          <w:trHeight w:val="270"/>
          <w:jc w:val="center"/>
        </w:trPr>
        <w:tc>
          <w:tcPr>
            <w:tcW w:w="2657" w:type="dxa"/>
            <w:shd w:val="clear" w:color="auto" w:fill="auto"/>
            <w:vAlign w:val="bottom"/>
          </w:tcPr>
          <w:p w14:paraId="11C28489" w14:textId="77777777" w:rsidR="000E059D" w:rsidRPr="00F9176F" w:rsidRDefault="000E059D" w:rsidP="004A2CF4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9176F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Self-scratching</w:t>
            </w:r>
          </w:p>
        </w:tc>
        <w:tc>
          <w:tcPr>
            <w:tcW w:w="1163" w:type="dxa"/>
          </w:tcPr>
          <w:p w14:paraId="6E6327C0" w14:textId="77777777" w:rsidR="000E059D" w:rsidRPr="00F9176F" w:rsidRDefault="000E059D" w:rsidP="004A2CF4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1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7</w:t>
            </w:r>
          </w:p>
        </w:tc>
        <w:tc>
          <w:tcPr>
            <w:tcW w:w="1030" w:type="dxa"/>
          </w:tcPr>
          <w:p w14:paraId="6CF8E27D" w14:textId="77777777" w:rsidR="000E059D" w:rsidRPr="00F9176F" w:rsidRDefault="000E059D" w:rsidP="004A2CF4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1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1</w:t>
            </w:r>
          </w:p>
        </w:tc>
        <w:tc>
          <w:tcPr>
            <w:tcW w:w="1134" w:type="dxa"/>
          </w:tcPr>
          <w:p w14:paraId="2315CB6D" w14:textId="77777777" w:rsidR="000E059D" w:rsidRPr="00F9176F" w:rsidRDefault="000E059D" w:rsidP="004A2CF4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1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25</w:t>
            </w:r>
          </w:p>
        </w:tc>
        <w:tc>
          <w:tcPr>
            <w:tcW w:w="1702" w:type="dxa"/>
            <w:vAlign w:val="bottom"/>
          </w:tcPr>
          <w:p w14:paraId="1629CB60" w14:textId="77777777" w:rsidR="000E059D" w:rsidRPr="00F9176F" w:rsidRDefault="000E059D" w:rsidP="004A2CF4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1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,619</w:t>
            </w:r>
          </w:p>
        </w:tc>
        <w:tc>
          <w:tcPr>
            <w:tcW w:w="1329" w:type="dxa"/>
            <w:shd w:val="clear" w:color="auto" w:fill="auto"/>
            <w:vAlign w:val="bottom"/>
          </w:tcPr>
          <w:p w14:paraId="5C6BCCE2" w14:textId="77777777" w:rsidR="000E059D" w:rsidRPr="00F9176F" w:rsidRDefault="000E059D" w:rsidP="004A2CF4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1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887</w:t>
            </w:r>
            <w:r w:rsidRPr="00F91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</w:tr>
      <w:tr w:rsidR="000E059D" w:rsidRPr="00F9176F" w14:paraId="61C11346" w14:textId="77777777" w:rsidTr="004A2CF4">
        <w:trPr>
          <w:trHeight w:val="270"/>
          <w:jc w:val="center"/>
        </w:trPr>
        <w:tc>
          <w:tcPr>
            <w:tcW w:w="2657" w:type="dxa"/>
            <w:shd w:val="clear" w:color="auto" w:fill="auto"/>
            <w:vAlign w:val="bottom"/>
          </w:tcPr>
          <w:p w14:paraId="4613C4E5" w14:textId="77777777" w:rsidR="000E059D" w:rsidRPr="00F9176F" w:rsidRDefault="000E059D" w:rsidP="004A2CF4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9176F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Headbutting hard objects</w:t>
            </w:r>
          </w:p>
        </w:tc>
        <w:tc>
          <w:tcPr>
            <w:tcW w:w="1163" w:type="dxa"/>
          </w:tcPr>
          <w:p w14:paraId="7F754F71" w14:textId="77777777" w:rsidR="000E059D" w:rsidRPr="00F9176F" w:rsidRDefault="000E059D" w:rsidP="004A2CF4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1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1</w:t>
            </w:r>
          </w:p>
        </w:tc>
        <w:tc>
          <w:tcPr>
            <w:tcW w:w="1030" w:type="dxa"/>
          </w:tcPr>
          <w:p w14:paraId="5275A27A" w14:textId="77777777" w:rsidR="000E059D" w:rsidRPr="00F9176F" w:rsidRDefault="000E059D" w:rsidP="004A2CF4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1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5</w:t>
            </w:r>
          </w:p>
        </w:tc>
        <w:tc>
          <w:tcPr>
            <w:tcW w:w="1134" w:type="dxa"/>
          </w:tcPr>
          <w:p w14:paraId="05E7090D" w14:textId="77777777" w:rsidR="000E059D" w:rsidRPr="00F9176F" w:rsidRDefault="000E059D" w:rsidP="004A2CF4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1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84</w:t>
            </w:r>
          </w:p>
        </w:tc>
        <w:tc>
          <w:tcPr>
            <w:tcW w:w="1702" w:type="dxa"/>
            <w:vAlign w:val="bottom"/>
          </w:tcPr>
          <w:p w14:paraId="0B52EC53" w14:textId="77777777" w:rsidR="000E059D" w:rsidRPr="00F9176F" w:rsidRDefault="000E059D" w:rsidP="004A2CF4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1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,151</w:t>
            </w:r>
          </w:p>
        </w:tc>
        <w:tc>
          <w:tcPr>
            <w:tcW w:w="1329" w:type="dxa"/>
            <w:shd w:val="clear" w:color="auto" w:fill="auto"/>
            <w:vAlign w:val="bottom"/>
          </w:tcPr>
          <w:p w14:paraId="0740F343" w14:textId="77777777" w:rsidR="000E059D" w:rsidRPr="00F9176F" w:rsidRDefault="000E059D" w:rsidP="004A2CF4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1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405</w:t>
            </w:r>
            <w:r w:rsidRPr="00F91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</w:tr>
      <w:tr w:rsidR="000E059D" w:rsidRPr="00F9176F" w14:paraId="67936FB5" w14:textId="77777777" w:rsidTr="004A2CF4">
        <w:trPr>
          <w:trHeight w:val="270"/>
          <w:jc w:val="center"/>
        </w:trPr>
        <w:tc>
          <w:tcPr>
            <w:tcW w:w="2657" w:type="dxa"/>
            <w:shd w:val="clear" w:color="auto" w:fill="auto"/>
            <w:vAlign w:val="bottom"/>
          </w:tcPr>
          <w:p w14:paraId="470D5EA3" w14:textId="77777777" w:rsidR="000E059D" w:rsidRPr="00F9176F" w:rsidRDefault="000E059D" w:rsidP="004A2CF4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9176F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Punching hard surfaces</w:t>
            </w:r>
          </w:p>
        </w:tc>
        <w:tc>
          <w:tcPr>
            <w:tcW w:w="1163" w:type="dxa"/>
          </w:tcPr>
          <w:p w14:paraId="66F476DE" w14:textId="77777777" w:rsidR="000E059D" w:rsidRPr="00F9176F" w:rsidRDefault="000E059D" w:rsidP="004A2CF4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1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2</w:t>
            </w:r>
          </w:p>
        </w:tc>
        <w:tc>
          <w:tcPr>
            <w:tcW w:w="1030" w:type="dxa"/>
          </w:tcPr>
          <w:p w14:paraId="4B8112D1" w14:textId="77777777" w:rsidR="000E059D" w:rsidRPr="00F9176F" w:rsidRDefault="000E059D" w:rsidP="004A2CF4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1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2</w:t>
            </w:r>
          </w:p>
        </w:tc>
        <w:tc>
          <w:tcPr>
            <w:tcW w:w="1134" w:type="dxa"/>
          </w:tcPr>
          <w:p w14:paraId="31BBB28B" w14:textId="77777777" w:rsidR="000E059D" w:rsidRPr="00F9176F" w:rsidRDefault="000E059D" w:rsidP="004A2CF4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1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,201</w:t>
            </w:r>
          </w:p>
        </w:tc>
        <w:tc>
          <w:tcPr>
            <w:tcW w:w="1702" w:type="dxa"/>
            <w:vAlign w:val="bottom"/>
          </w:tcPr>
          <w:p w14:paraId="08BD5771" w14:textId="77777777" w:rsidR="000E059D" w:rsidRPr="00F9176F" w:rsidRDefault="000E059D" w:rsidP="004A2CF4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1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,063</w:t>
            </w:r>
          </w:p>
        </w:tc>
        <w:tc>
          <w:tcPr>
            <w:tcW w:w="1329" w:type="dxa"/>
            <w:shd w:val="clear" w:color="auto" w:fill="auto"/>
            <w:vAlign w:val="bottom"/>
          </w:tcPr>
          <w:p w14:paraId="62D02E77" w14:textId="77777777" w:rsidR="000E059D" w:rsidRPr="00F9176F" w:rsidRDefault="000E059D" w:rsidP="004A2CF4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1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161</w:t>
            </w:r>
            <w:r w:rsidRPr="00F91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</w:tr>
      <w:tr w:rsidR="000E059D" w:rsidRPr="00F9176F" w14:paraId="51305ADA" w14:textId="77777777" w:rsidTr="004A2CF4">
        <w:trPr>
          <w:trHeight w:val="270"/>
          <w:jc w:val="center"/>
        </w:trPr>
        <w:tc>
          <w:tcPr>
            <w:tcW w:w="2657" w:type="dxa"/>
            <w:shd w:val="clear" w:color="auto" w:fill="auto"/>
            <w:vAlign w:val="bottom"/>
          </w:tcPr>
          <w:p w14:paraId="1E3162D9" w14:textId="77777777" w:rsidR="000E059D" w:rsidRPr="00F9176F" w:rsidRDefault="000E059D" w:rsidP="004A2CF4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9176F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elf-striking</w:t>
            </w:r>
          </w:p>
        </w:tc>
        <w:tc>
          <w:tcPr>
            <w:tcW w:w="1163" w:type="dxa"/>
          </w:tcPr>
          <w:p w14:paraId="67A9EE7B" w14:textId="77777777" w:rsidR="000E059D" w:rsidRPr="00F9176F" w:rsidRDefault="000E059D" w:rsidP="004A2CF4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1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0</w:t>
            </w:r>
          </w:p>
        </w:tc>
        <w:tc>
          <w:tcPr>
            <w:tcW w:w="1030" w:type="dxa"/>
          </w:tcPr>
          <w:p w14:paraId="7D2EC1BE" w14:textId="77777777" w:rsidR="000E059D" w:rsidRPr="00F9176F" w:rsidRDefault="000E059D" w:rsidP="004A2CF4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1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6</w:t>
            </w:r>
          </w:p>
        </w:tc>
        <w:tc>
          <w:tcPr>
            <w:tcW w:w="1134" w:type="dxa"/>
          </w:tcPr>
          <w:p w14:paraId="05CB86CB" w14:textId="77777777" w:rsidR="000E059D" w:rsidRPr="00F9176F" w:rsidRDefault="000E059D" w:rsidP="004A2CF4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1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11</w:t>
            </w:r>
          </w:p>
        </w:tc>
        <w:tc>
          <w:tcPr>
            <w:tcW w:w="1702" w:type="dxa"/>
            <w:vAlign w:val="bottom"/>
          </w:tcPr>
          <w:p w14:paraId="6BFEDB75" w14:textId="77777777" w:rsidR="000E059D" w:rsidRPr="00F9176F" w:rsidRDefault="000E059D" w:rsidP="004A2CF4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1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,198</w:t>
            </w:r>
          </w:p>
        </w:tc>
        <w:tc>
          <w:tcPr>
            <w:tcW w:w="1329" w:type="dxa"/>
            <w:shd w:val="clear" w:color="auto" w:fill="auto"/>
            <w:vAlign w:val="bottom"/>
          </w:tcPr>
          <w:p w14:paraId="2B35FCCF" w14:textId="77777777" w:rsidR="000E059D" w:rsidRPr="00F9176F" w:rsidRDefault="000E059D" w:rsidP="004A2CF4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1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176</w:t>
            </w:r>
            <w:r w:rsidRPr="00F91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</w:tr>
      <w:tr w:rsidR="000E059D" w:rsidRPr="00F9176F" w14:paraId="3DB723D6" w14:textId="77777777" w:rsidTr="004A2CF4">
        <w:trPr>
          <w:trHeight w:val="270"/>
          <w:jc w:val="center"/>
        </w:trPr>
        <w:tc>
          <w:tcPr>
            <w:tcW w:w="2657" w:type="dxa"/>
            <w:shd w:val="clear" w:color="auto" w:fill="auto"/>
            <w:vAlign w:val="bottom"/>
          </w:tcPr>
          <w:p w14:paraId="471A4C3D" w14:textId="77777777" w:rsidR="000E059D" w:rsidRPr="00F9176F" w:rsidRDefault="000E059D" w:rsidP="004A2CF4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9176F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elf-biting</w:t>
            </w:r>
          </w:p>
        </w:tc>
        <w:tc>
          <w:tcPr>
            <w:tcW w:w="1163" w:type="dxa"/>
          </w:tcPr>
          <w:p w14:paraId="56EBA157" w14:textId="77777777" w:rsidR="000E059D" w:rsidRPr="00F9176F" w:rsidRDefault="000E059D" w:rsidP="004A2CF4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1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1030" w:type="dxa"/>
          </w:tcPr>
          <w:p w14:paraId="28997700" w14:textId="77777777" w:rsidR="000E059D" w:rsidRPr="00F9176F" w:rsidRDefault="000E059D" w:rsidP="004A2CF4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1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6</w:t>
            </w:r>
          </w:p>
        </w:tc>
        <w:tc>
          <w:tcPr>
            <w:tcW w:w="1134" w:type="dxa"/>
          </w:tcPr>
          <w:p w14:paraId="22770029" w14:textId="77777777" w:rsidR="000E059D" w:rsidRPr="00F9176F" w:rsidRDefault="000E059D" w:rsidP="004A2CF4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1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68</w:t>
            </w:r>
          </w:p>
        </w:tc>
        <w:tc>
          <w:tcPr>
            <w:tcW w:w="1702" w:type="dxa"/>
            <w:vAlign w:val="bottom"/>
          </w:tcPr>
          <w:p w14:paraId="4A4DF179" w14:textId="77777777" w:rsidR="000E059D" w:rsidRPr="00F9176F" w:rsidRDefault="000E059D" w:rsidP="004A2CF4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1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,136</w:t>
            </w:r>
          </w:p>
        </w:tc>
        <w:tc>
          <w:tcPr>
            <w:tcW w:w="1329" w:type="dxa"/>
            <w:shd w:val="clear" w:color="auto" w:fill="auto"/>
            <w:vAlign w:val="bottom"/>
          </w:tcPr>
          <w:p w14:paraId="2B357ADC" w14:textId="77777777" w:rsidR="000E059D" w:rsidRPr="00F9176F" w:rsidRDefault="000E059D" w:rsidP="004A2CF4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1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737</w:t>
            </w:r>
            <w:r w:rsidRPr="00F91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</w:tr>
      <w:tr w:rsidR="000E059D" w:rsidRPr="00F9176F" w14:paraId="58DB4687" w14:textId="77777777" w:rsidTr="004A2CF4">
        <w:trPr>
          <w:trHeight w:val="270"/>
          <w:jc w:val="center"/>
        </w:trPr>
        <w:tc>
          <w:tcPr>
            <w:tcW w:w="2657" w:type="dxa"/>
            <w:shd w:val="clear" w:color="auto" w:fill="auto"/>
            <w:vAlign w:val="bottom"/>
          </w:tcPr>
          <w:p w14:paraId="35E6A162" w14:textId="77777777" w:rsidR="000E059D" w:rsidRPr="00F9176F" w:rsidRDefault="000E059D" w:rsidP="004A2CF4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9176F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Hair-pulling</w:t>
            </w:r>
          </w:p>
        </w:tc>
        <w:tc>
          <w:tcPr>
            <w:tcW w:w="1163" w:type="dxa"/>
          </w:tcPr>
          <w:p w14:paraId="6BCA01DE" w14:textId="77777777" w:rsidR="000E059D" w:rsidRPr="00F9176F" w:rsidRDefault="000E059D" w:rsidP="004A2CF4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1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2</w:t>
            </w:r>
          </w:p>
        </w:tc>
        <w:tc>
          <w:tcPr>
            <w:tcW w:w="1030" w:type="dxa"/>
          </w:tcPr>
          <w:p w14:paraId="3FB6969D" w14:textId="77777777" w:rsidR="000E059D" w:rsidRPr="00F9176F" w:rsidRDefault="000E059D" w:rsidP="004A2CF4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1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9</w:t>
            </w:r>
          </w:p>
        </w:tc>
        <w:tc>
          <w:tcPr>
            <w:tcW w:w="1134" w:type="dxa"/>
          </w:tcPr>
          <w:p w14:paraId="5ABCCD57" w14:textId="77777777" w:rsidR="000E059D" w:rsidRPr="00F9176F" w:rsidRDefault="000E059D" w:rsidP="004A2CF4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1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6</w:t>
            </w:r>
          </w:p>
        </w:tc>
        <w:tc>
          <w:tcPr>
            <w:tcW w:w="1702" w:type="dxa"/>
            <w:vAlign w:val="bottom"/>
          </w:tcPr>
          <w:p w14:paraId="181E6750" w14:textId="77777777" w:rsidR="000E059D" w:rsidRPr="00F9176F" w:rsidRDefault="000E059D" w:rsidP="004A2CF4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1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73</w:t>
            </w:r>
          </w:p>
        </w:tc>
        <w:tc>
          <w:tcPr>
            <w:tcW w:w="1329" w:type="dxa"/>
            <w:shd w:val="clear" w:color="auto" w:fill="auto"/>
            <w:vAlign w:val="bottom"/>
          </w:tcPr>
          <w:p w14:paraId="616E2055" w14:textId="77777777" w:rsidR="000E059D" w:rsidRPr="00F9176F" w:rsidRDefault="000E059D" w:rsidP="004A2CF4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1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868</w:t>
            </w:r>
            <w:r w:rsidRPr="00F91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</w:tr>
      <w:tr w:rsidR="000E059D" w:rsidRPr="00F9176F" w14:paraId="7BB9F945" w14:textId="77777777" w:rsidTr="004A2CF4">
        <w:trPr>
          <w:trHeight w:val="270"/>
          <w:jc w:val="center"/>
        </w:trPr>
        <w:tc>
          <w:tcPr>
            <w:tcW w:w="2657" w:type="dxa"/>
            <w:shd w:val="clear" w:color="auto" w:fill="auto"/>
            <w:vAlign w:val="bottom"/>
          </w:tcPr>
          <w:p w14:paraId="6F2D873A" w14:textId="77777777" w:rsidR="000E059D" w:rsidRPr="00F9176F" w:rsidRDefault="000E059D" w:rsidP="004A2CF4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9176F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Self-piercing/stabbing</w:t>
            </w:r>
          </w:p>
        </w:tc>
        <w:tc>
          <w:tcPr>
            <w:tcW w:w="1163" w:type="dxa"/>
          </w:tcPr>
          <w:p w14:paraId="40A9A246" w14:textId="77777777" w:rsidR="000E059D" w:rsidRPr="00F9176F" w:rsidRDefault="000E059D" w:rsidP="004A2CF4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1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030" w:type="dxa"/>
          </w:tcPr>
          <w:p w14:paraId="46C327FA" w14:textId="77777777" w:rsidR="000E059D" w:rsidRPr="00F9176F" w:rsidRDefault="000E059D" w:rsidP="004A2CF4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1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</w:t>
            </w:r>
          </w:p>
        </w:tc>
        <w:tc>
          <w:tcPr>
            <w:tcW w:w="1134" w:type="dxa"/>
          </w:tcPr>
          <w:p w14:paraId="47E185C6" w14:textId="77777777" w:rsidR="000E059D" w:rsidRPr="00F9176F" w:rsidRDefault="000E059D" w:rsidP="004A2CF4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1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0</w:t>
            </w:r>
          </w:p>
        </w:tc>
        <w:tc>
          <w:tcPr>
            <w:tcW w:w="1702" w:type="dxa"/>
            <w:vAlign w:val="bottom"/>
          </w:tcPr>
          <w:p w14:paraId="31D5E29C" w14:textId="77777777" w:rsidR="000E059D" w:rsidRPr="00F9176F" w:rsidRDefault="000E059D" w:rsidP="004A2CF4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1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60</w:t>
            </w:r>
          </w:p>
        </w:tc>
        <w:tc>
          <w:tcPr>
            <w:tcW w:w="1329" w:type="dxa"/>
            <w:shd w:val="clear" w:color="auto" w:fill="auto"/>
            <w:vAlign w:val="bottom"/>
          </w:tcPr>
          <w:p w14:paraId="756340CD" w14:textId="77777777" w:rsidR="000E059D" w:rsidRPr="00F9176F" w:rsidRDefault="000E059D" w:rsidP="004A2CF4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1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337</w:t>
            </w:r>
            <w:r w:rsidRPr="00F91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</w:tr>
      <w:tr w:rsidR="000E059D" w:rsidRPr="00F9176F" w14:paraId="0B67610C" w14:textId="77777777" w:rsidTr="004A2CF4">
        <w:trPr>
          <w:trHeight w:val="270"/>
          <w:jc w:val="center"/>
        </w:trPr>
        <w:tc>
          <w:tcPr>
            <w:tcW w:w="2657" w:type="dxa"/>
            <w:shd w:val="clear" w:color="auto" w:fill="auto"/>
            <w:vAlign w:val="bottom"/>
          </w:tcPr>
          <w:p w14:paraId="289CD590" w14:textId="77777777" w:rsidR="000E059D" w:rsidRPr="00F9176F" w:rsidRDefault="000E059D" w:rsidP="004A2CF4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9176F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Self-cutting</w:t>
            </w:r>
          </w:p>
        </w:tc>
        <w:tc>
          <w:tcPr>
            <w:tcW w:w="1163" w:type="dxa"/>
          </w:tcPr>
          <w:p w14:paraId="23B9B4C7" w14:textId="77777777" w:rsidR="000E059D" w:rsidRPr="00F9176F" w:rsidRDefault="000E059D" w:rsidP="004A2CF4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1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5</w:t>
            </w:r>
          </w:p>
        </w:tc>
        <w:tc>
          <w:tcPr>
            <w:tcW w:w="1030" w:type="dxa"/>
          </w:tcPr>
          <w:p w14:paraId="26590A5D" w14:textId="77777777" w:rsidR="000E059D" w:rsidRPr="00F9176F" w:rsidRDefault="000E059D" w:rsidP="004A2CF4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1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7</w:t>
            </w:r>
          </w:p>
        </w:tc>
        <w:tc>
          <w:tcPr>
            <w:tcW w:w="1134" w:type="dxa"/>
          </w:tcPr>
          <w:p w14:paraId="40EF63FB" w14:textId="77777777" w:rsidR="000E059D" w:rsidRPr="00F9176F" w:rsidRDefault="000E059D" w:rsidP="004A2CF4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1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4</w:t>
            </w:r>
          </w:p>
        </w:tc>
        <w:tc>
          <w:tcPr>
            <w:tcW w:w="1702" w:type="dxa"/>
            <w:vAlign w:val="bottom"/>
          </w:tcPr>
          <w:p w14:paraId="3ADB77FD" w14:textId="77777777" w:rsidR="000E059D" w:rsidRPr="00F9176F" w:rsidRDefault="000E059D" w:rsidP="004A2CF4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1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,117</w:t>
            </w:r>
          </w:p>
        </w:tc>
        <w:tc>
          <w:tcPr>
            <w:tcW w:w="1329" w:type="dxa"/>
            <w:shd w:val="clear" w:color="auto" w:fill="auto"/>
            <w:vAlign w:val="bottom"/>
          </w:tcPr>
          <w:p w14:paraId="1096FCA8" w14:textId="77777777" w:rsidR="000E059D" w:rsidRPr="00F9176F" w:rsidRDefault="000E059D" w:rsidP="004A2CF4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1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556</w:t>
            </w:r>
            <w:r w:rsidRPr="00F91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</w:tr>
      <w:tr w:rsidR="000E059D" w:rsidRPr="00F9176F" w14:paraId="6A89D8D5" w14:textId="77777777" w:rsidTr="004A2CF4">
        <w:trPr>
          <w:trHeight w:val="270"/>
          <w:jc w:val="center"/>
        </w:trPr>
        <w:tc>
          <w:tcPr>
            <w:tcW w:w="2657" w:type="dxa"/>
            <w:shd w:val="clear" w:color="auto" w:fill="auto"/>
            <w:vAlign w:val="bottom"/>
          </w:tcPr>
          <w:p w14:paraId="1802BCB0" w14:textId="77777777" w:rsidR="000E059D" w:rsidRPr="00F9176F" w:rsidRDefault="000E059D" w:rsidP="004A2CF4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9176F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Self-burning/scalding</w:t>
            </w:r>
          </w:p>
        </w:tc>
        <w:tc>
          <w:tcPr>
            <w:tcW w:w="1163" w:type="dxa"/>
          </w:tcPr>
          <w:p w14:paraId="3C0D6FAC" w14:textId="77777777" w:rsidR="000E059D" w:rsidRPr="00F9176F" w:rsidRDefault="000E059D" w:rsidP="004A2CF4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1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030" w:type="dxa"/>
          </w:tcPr>
          <w:p w14:paraId="6A81FB1D" w14:textId="77777777" w:rsidR="000E059D" w:rsidRPr="00F9176F" w:rsidRDefault="000E059D" w:rsidP="004A2CF4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1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134" w:type="dxa"/>
          </w:tcPr>
          <w:p w14:paraId="178B7B61" w14:textId="77777777" w:rsidR="000E059D" w:rsidRPr="00F9176F" w:rsidRDefault="000E059D" w:rsidP="004A2CF4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1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2</w:t>
            </w:r>
          </w:p>
        </w:tc>
        <w:tc>
          <w:tcPr>
            <w:tcW w:w="1702" w:type="dxa"/>
            <w:vAlign w:val="bottom"/>
          </w:tcPr>
          <w:p w14:paraId="5D08E4AB" w14:textId="77777777" w:rsidR="000E059D" w:rsidRPr="00F9176F" w:rsidRDefault="000E059D" w:rsidP="004A2CF4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1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4</w:t>
            </w:r>
          </w:p>
        </w:tc>
        <w:tc>
          <w:tcPr>
            <w:tcW w:w="1329" w:type="dxa"/>
            <w:shd w:val="clear" w:color="auto" w:fill="auto"/>
            <w:vAlign w:val="bottom"/>
          </w:tcPr>
          <w:p w14:paraId="3939694F" w14:textId="77777777" w:rsidR="000E059D" w:rsidRPr="00F9176F" w:rsidRDefault="000E059D" w:rsidP="004A2CF4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1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700</w:t>
            </w:r>
            <w:r w:rsidRPr="00F91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</w:tr>
      <w:tr w:rsidR="000E059D" w:rsidRPr="00F9176F" w14:paraId="65D60057" w14:textId="77777777" w:rsidTr="004A2CF4">
        <w:trPr>
          <w:trHeight w:val="270"/>
          <w:jc w:val="center"/>
        </w:trPr>
        <w:tc>
          <w:tcPr>
            <w:tcW w:w="2657" w:type="dxa"/>
            <w:shd w:val="clear" w:color="auto" w:fill="auto"/>
            <w:vAlign w:val="bottom"/>
          </w:tcPr>
          <w:p w14:paraId="45505B1D" w14:textId="77777777" w:rsidR="000E059D" w:rsidRPr="00F9176F" w:rsidRDefault="000E059D" w:rsidP="004A2CF4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9176F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Skin rubbing to bleeding</w:t>
            </w:r>
          </w:p>
        </w:tc>
        <w:tc>
          <w:tcPr>
            <w:tcW w:w="1163" w:type="dxa"/>
          </w:tcPr>
          <w:p w14:paraId="36C44B6A" w14:textId="77777777" w:rsidR="000E059D" w:rsidRPr="00F9176F" w:rsidRDefault="000E059D" w:rsidP="004A2CF4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1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1030" w:type="dxa"/>
          </w:tcPr>
          <w:p w14:paraId="238E0038" w14:textId="77777777" w:rsidR="000E059D" w:rsidRPr="00F9176F" w:rsidRDefault="000E059D" w:rsidP="004A2CF4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1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1134" w:type="dxa"/>
          </w:tcPr>
          <w:p w14:paraId="19AB2E9A" w14:textId="77777777" w:rsidR="000E059D" w:rsidRPr="00F9176F" w:rsidRDefault="000E059D" w:rsidP="004A2CF4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1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5</w:t>
            </w:r>
          </w:p>
        </w:tc>
        <w:tc>
          <w:tcPr>
            <w:tcW w:w="1702" w:type="dxa"/>
            <w:vAlign w:val="bottom"/>
          </w:tcPr>
          <w:p w14:paraId="57277DA5" w14:textId="77777777" w:rsidR="000E059D" w:rsidRPr="00F9176F" w:rsidRDefault="000E059D" w:rsidP="004A2CF4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1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89</w:t>
            </w:r>
          </w:p>
        </w:tc>
        <w:tc>
          <w:tcPr>
            <w:tcW w:w="1329" w:type="dxa"/>
            <w:shd w:val="clear" w:color="auto" w:fill="auto"/>
            <w:vAlign w:val="bottom"/>
          </w:tcPr>
          <w:p w14:paraId="210C0985" w14:textId="77777777" w:rsidR="000E059D" w:rsidRPr="00F9176F" w:rsidRDefault="000E059D" w:rsidP="004A2CF4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1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428</w:t>
            </w:r>
            <w:r w:rsidRPr="00F91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</w:tr>
      <w:tr w:rsidR="000E059D" w:rsidRPr="00F9176F" w14:paraId="1B18F7B6" w14:textId="77777777" w:rsidTr="004A2CF4">
        <w:trPr>
          <w:trHeight w:val="270"/>
          <w:jc w:val="center"/>
        </w:trPr>
        <w:tc>
          <w:tcPr>
            <w:tcW w:w="2657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5DD7FF51" w14:textId="77777777" w:rsidR="000E059D" w:rsidRPr="00F9176F" w:rsidRDefault="000E059D" w:rsidP="004A2CF4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9176F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Skin </w:t>
            </w:r>
            <w:proofErr w:type="gramStart"/>
            <w:r w:rsidRPr="00F9176F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carving(</w:t>
            </w:r>
            <w:proofErr w:type="gramEnd"/>
            <w:r w:rsidRPr="00F9176F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tattoos excluded)</w:t>
            </w:r>
          </w:p>
        </w:tc>
        <w:tc>
          <w:tcPr>
            <w:tcW w:w="1163" w:type="dxa"/>
            <w:tcBorders>
              <w:bottom w:val="single" w:sz="8" w:space="0" w:color="auto"/>
            </w:tcBorders>
          </w:tcPr>
          <w:p w14:paraId="426AADFA" w14:textId="77777777" w:rsidR="000E059D" w:rsidRPr="00F9176F" w:rsidRDefault="000E059D" w:rsidP="004A2CF4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1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030" w:type="dxa"/>
            <w:tcBorders>
              <w:bottom w:val="single" w:sz="8" w:space="0" w:color="auto"/>
            </w:tcBorders>
          </w:tcPr>
          <w:p w14:paraId="11A12AB6" w14:textId="77777777" w:rsidR="000E059D" w:rsidRPr="00F9176F" w:rsidRDefault="000E059D" w:rsidP="004A2CF4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1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14:paraId="6EF04841" w14:textId="77777777" w:rsidR="000E059D" w:rsidRPr="00F9176F" w:rsidRDefault="000E059D" w:rsidP="004A2CF4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1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1</w:t>
            </w:r>
          </w:p>
        </w:tc>
        <w:tc>
          <w:tcPr>
            <w:tcW w:w="1702" w:type="dxa"/>
            <w:tcBorders>
              <w:bottom w:val="single" w:sz="8" w:space="0" w:color="auto"/>
            </w:tcBorders>
            <w:vAlign w:val="bottom"/>
          </w:tcPr>
          <w:p w14:paraId="1310D20A" w14:textId="77777777" w:rsidR="000E059D" w:rsidRPr="00F9176F" w:rsidRDefault="000E059D" w:rsidP="004A2CF4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1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67</w:t>
            </w:r>
          </w:p>
        </w:tc>
        <w:tc>
          <w:tcPr>
            <w:tcW w:w="1329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075676D2" w14:textId="77777777" w:rsidR="000E059D" w:rsidRPr="00F9176F" w:rsidRDefault="000E059D" w:rsidP="004A2CF4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1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853</w:t>
            </w:r>
            <w:r w:rsidRPr="00F91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</w:tr>
    </w:tbl>
    <w:p w14:paraId="27E3B50B" w14:textId="54EAA9E3" w:rsidR="000E059D" w:rsidRPr="00F9176F" w:rsidRDefault="000E059D" w:rsidP="000E059D">
      <w:pPr>
        <w:widowControl/>
        <w:rPr>
          <w:rFonts w:ascii="Times New Roman" w:eastAsia="Times New Roman" w:hAnsi="Times New Roman" w:cs="Times New Roman"/>
          <w:sz w:val="18"/>
          <w:szCs w:val="18"/>
        </w:rPr>
      </w:pPr>
      <w:r w:rsidRPr="00F9176F">
        <w:rPr>
          <w:rFonts w:ascii="Times New Roman" w:eastAsia="Times New Roman" w:hAnsi="Times New Roman" w:cs="Times New Roman"/>
          <w:sz w:val="18"/>
          <w:szCs w:val="18"/>
          <w:vertAlign w:val="superscript"/>
        </w:rPr>
        <w:t>***</w:t>
      </w:r>
      <w:r w:rsidRPr="00F9176F">
        <w:rPr>
          <w:rFonts w:ascii="Times New Roman" w:eastAsia="Times New Roman" w:hAnsi="Times New Roman" w:cs="Times New Roman"/>
          <w:i/>
          <w:iCs/>
          <w:sz w:val="18"/>
          <w:szCs w:val="18"/>
        </w:rPr>
        <w:t>p</w:t>
      </w:r>
      <w:r w:rsidR="00E75814" w:rsidRPr="00F9176F">
        <w:rPr>
          <w:rFonts w:ascii="Times New Roman" w:eastAsia="Times New Roman" w:hAnsi="Times New Roman" w:cs="Times New Roman"/>
          <w:i/>
          <w:iCs/>
          <w:sz w:val="18"/>
          <w:szCs w:val="18"/>
        </w:rPr>
        <w:t xml:space="preserve"> </w:t>
      </w:r>
      <w:r w:rsidRPr="00F9176F">
        <w:rPr>
          <w:rFonts w:ascii="Times New Roman" w:eastAsia="Times New Roman" w:hAnsi="Times New Roman" w:cs="Times New Roman"/>
          <w:sz w:val="18"/>
          <w:szCs w:val="18"/>
        </w:rPr>
        <w:t>&lt;</w:t>
      </w:r>
      <w:r w:rsidR="00E75814" w:rsidRPr="00F9176F">
        <w:rPr>
          <w:rFonts w:ascii="Times New Roman" w:eastAsia="Times New Roman" w:hAnsi="Times New Roman" w:cs="Times New Roman"/>
          <w:sz w:val="18"/>
          <w:szCs w:val="18"/>
        </w:rPr>
        <w:t xml:space="preserve"> </w:t>
      </w:r>
      <w:r w:rsidRPr="00F9176F">
        <w:rPr>
          <w:rFonts w:ascii="Times New Roman" w:eastAsia="Times New Roman" w:hAnsi="Times New Roman" w:cs="Times New Roman"/>
          <w:sz w:val="18"/>
          <w:szCs w:val="18"/>
        </w:rPr>
        <w:t>0.001</w:t>
      </w:r>
    </w:p>
    <w:p w14:paraId="65A53C1D" w14:textId="77777777" w:rsidR="000E059D" w:rsidRPr="00954F75" w:rsidRDefault="000E059D" w:rsidP="000E059D">
      <w:pPr>
        <w:pStyle w:val="2"/>
        <w:spacing w:before="120" w:after="120"/>
        <w:rPr>
          <w:color w:val="000000"/>
        </w:rPr>
      </w:pPr>
      <w:r w:rsidRPr="00954F75">
        <w:t xml:space="preserve">Table S6. </w:t>
      </w:r>
      <w:r w:rsidRPr="00954F75">
        <w:rPr>
          <w:color w:val="000000"/>
        </w:rPr>
        <w:t>Threshold effects analysis on risk of SA</w:t>
      </w:r>
    </w:p>
    <w:tbl>
      <w:tblPr>
        <w:tblW w:w="5000" w:type="pct"/>
        <w:tblBorders>
          <w:top w:val="single" w:sz="8" w:space="0" w:color="auto"/>
          <w:bottom w:val="single" w:sz="8" w:space="0" w:color="auto"/>
        </w:tblBorders>
        <w:tblLook w:val="0000" w:firstRow="0" w:lastRow="0" w:firstColumn="0" w:lastColumn="0" w:noHBand="0" w:noVBand="0"/>
      </w:tblPr>
      <w:tblGrid>
        <w:gridCol w:w="3400"/>
        <w:gridCol w:w="1846"/>
        <w:gridCol w:w="1699"/>
        <w:gridCol w:w="1361"/>
      </w:tblGrid>
      <w:tr w:rsidR="000E059D" w14:paraId="693FAC04" w14:textId="77777777" w:rsidTr="004A2CF4">
        <w:trPr>
          <w:trHeight w:val="693"/>
        </w:trPr>
        <w:tc>
          <w:tcPr>
            <w:tcW w:w="34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0F000B91" w14:textId="77777777" w:rsidR="000E059D" w:rsidRPr="00F9176F" w:rsidRDefault="000E059D" w:rsidP="004A2CF4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9176F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Models</w:t>
            </w:r>
          </w:p>
        </w:tc>
        <w:tc>
          <w:tcPr>
            <w:tcW w:w="1846" w:type="dxa"/>
            <w:tcBorders>
              <w:top w:val="single" w:sz="8" w:space="0" w:color="auto"/>
              <w:bottom w:val="single" w:sz="8" w:space="0" w:color="auto"/>
            </w:tcBorders>
          </w:tcPr>
          <w:p w14:paraId="0FC863CA" w14:textId="77777777" w:rsidR="000E059D" w:rsidRPr="00F9176F" w:rsidRDefault="000E059D" w:rsidP="004A2CF4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9176F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OR</w:t>
            </w:r>
          </w:p>
        </w:tc>
        <w:tc>
          <w:tcPr>
            <w:tcW w:w="1699" w:type="dxa"/>
            <w:tcBorders>
              <w:top w:val="single" w:sz="8" w:space="0" w:color="auto"/>
              <w:bottom w:val="single" w:sz="8" w:space="0" w:color="auto"/>
            </w:tcBorders>
          </w:tcPr>
          <w:p w14:paraId="15A8F302" w14:textId="77777777" w:rsidR="000E059D" w:rsidRPr="00F9176F" w:rsidRDefault="000E059D" w:rsidP="004A2CF4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 w:rsidRPr="00F9176F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136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0D7F572A" w14:textId="77777777" w:rsidR="000E059D" w:rsidRPr="00F9176F" w:rsidRDefault="000E059D" w:rsidP="004A2CF4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 w:rsidRPr="00F9176F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p</w:t>
            </w:r>
          </w:p>
        </w:tc>
      </w:tr>
      <w:tr w:rsidR="000E059D" w14:paraId="3D631D39" w14:textId="77777777" w:rsidTr="004A2CF4">
        <w:trPr>
          <w:trHeight w:val="270"/>
        </w:trPr>
        <w:tc>
          <w:tcPr>
            <w:tcW w:w="3400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4AB6F36A" w14:textId="77777777" w:rsidR="000E059D" w:rsidRPr="00F9176F" w:rsidRDefault="000E059D" w:rsidP="004A2CF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9176F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Model 1</w:t>
            </w:r>
          </w:p>
        </w:tc>
        <w:tc>
          <w:tcPr>
            <w:tcW w:w="1846" w:type="dxa"/>
            <w:tcBorders>
              <w:top w:val="single" w:sz="8" w:space="0" w:color="auto"/>
            </w:tcBorders>
          </w:tcPr>
          <w:p w14:paraId="67A4FACE" w14:textId="77777777" w:rsidR="000E059D" w:rsidRPr="00F9176F" w:rsidRDefault="000E059D" w:rsidP="004A2CF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699" w:type="dxa"/>
            <w:tcBorders>
              <w:top w:val="single" w:sz="8" w:space="0" w:color="auto"/>
            </w:tcBorders>
          </w:tcPr>
          <w:p w14:paraId="3F368DBF" w14:textId="77777777" w:rsidR="000E059D" w:rsidRPr="00F9176F" w:rsidRDefault="000E059D" w:rsidP="004A2CF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361" w:type="dxa"/>
            <w:tcBorders>
              <w:top w:val="single" w:sz="8" w:space="0" w:color="auto"/>
            </w:tcBorders>
            <w:shd w:val="clear" w:color="auto" w:fill="auto"/>
          </w:tcPr>
          <w:p w14:paraId="2AE8BB38" w14:textId="77777777" w:rsidR="000E059D" w:rsidRPr="00F9176F" w:rsidRDefault="000E059D" w:rsidP="004A2CF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</w:tr>
      <w:tr w:rsidR="000E059D" w14:paraId="6F37A271" w14:textId="77777777" w:rsidTr="004A2CF4">
        <w:trPr>
          <w:trHeight w:val="270"/>
        </w:trPr>
        <w:tc>
          <w:tcPr>
            <w:tcW w:w="3400" w:type="dxa"/>
            <w:shd w:val="clear" w:color="auto" w:fill="auto"/>
            <w:vAlign w:val="bottom"/>
          </w:tcPr>
          <w:p w14:paraId="1E64F14B" w14:textId="77777777" w:rsidR="000E059D" w:rsidRPr="00F9176F" w:rsidRDefault="000E059D" w:rsidP="004A2CF4">
            <w:pPr>
              <w:spacing w:line="360" w:lineRule="auto"/>
              <w:ind w:firstLine="21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1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ngle OR</w:t>
            </w:r>
          </w:p>
        </w:tc>
        <w:tc>
          <w:tcPr>
            <w:tcW w:w="1846" w:type="dxa"/>
          </w:tcPr>
          <w:p w14:paraId="21899F11" w14:textId="77777777" w:rsidR="000E059D" w:rsidRPr="00F9176F" w:rsidRDefault="000E059D" w:rsidP="004A2CF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1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98</w:t>
            </w:r>
          </w:p>
        </w:tc>
        <w:tc>
          <w:tcPr>
            <w:tcW w:w="1699" w:type="dxa"/>
          </w:tcPr>
          <w:p w14:paraId="37A81A54" w14:textId="77777777" w:rsidR="000E059D" w:rsidRPr="00F9176F" w:rsidRDefault="000E059D" w:rsidP="004A2CF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1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1.048, 1.368)</w:t>
            </w:r>
          </w:p>
        </w:tc>
        <w:tc>
          <w:tcPr>
            <w:tcW w:w="1361" w:type="dxa"/>
            <w:shd w:val="clear" w:color="auto" w:fill="auto"/>
            <w:vAlign w:val="bottom"/>
          </w:tcPr>
          <w:p w14:paraId="4706E979" w14:textId="77777777" w:rsidR="000E059D" w:rsidRPr="00F9176F" w:rsidRDefault="000E059D" w:rsidP="004A2CF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1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8</w:t>
            </w:r>
          </w:p>
        </w:tc>
      </w:tr>
      <w:tr w:rsidR="000E059D" w14:paraId="7D6361CD" w14:textId="77777777" w:rsidTr="004A2CF4">
        <w:trPr>
          <w:trHeight w:val="270"/>
        </w:trPr>
        <w:tc>
          <w:tcPr>
            <w:tcW w:w="3400" w:type="dxa"/>
            <w:shd w:val="clear" w:color="auto" w:fill="auto"/>
            <w:vAlign w:val="bottom"/>
          </w:tcPr>
          <w:p w14:paraId="445FC0F0" w14:textId="77777777" w:rsidR="000E059D" w:rsidRPr="00F9176F" w:rsidRDefault="000E059D" w:rsidP="004A2CF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9176F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Model 2</w:t>
            </w:r>
          </w:p>
        </w:tc>
        <w:tc>
          <w:tcPr>
            <w:tcW w:w="1846" w:type="dxa"/>
          </w:tcPr>
          <w:p w14:paraId="287982A4" w14:textId="77777777" w:rsidR="000E059D" w:rsidRPr="00F9176F" w:rsidRDefault="000E059D" w:rsidP="004A2CF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699" w:type="dxa"/>
          </w:tcPr>
          <w:p w14:paraId="5895A40B" w14:textId="77777777" w:rsidR="000E059D" w:rsidRPr="00F9176F" w:rsidRDefault="000E059D" w:rsidP="004A2CF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361" w:type="dxa"/>
            <w:shd w:val="clear" w:color="auto" w:fill="auto"/>
          </w:tcPr>
          <w:p w14:paraId="7FC32B5C" w14:textId="77777777" w:rsidR="000E059D" w:rsidRPr="00F9176F" w:rsidRDefault="000E059D" w:rsidP="004A2CF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</w:tr>
      <w:tr w:rsidR="000E059D" w14:paraId="76EBD8D8" w14:textId="77777777" w:rsidTr="004A2CF4">
        <w:trPr>
          <w:trHeight w:val="270"/>
        </w:trPr>
        <w:tc>
          <w:tcPr>
            <w:tcW w:w="3400" w:type="dxa"/>
            <w:shd w:val="clear" w:color="auto" w:fill="auto"/>
            <w:vAlign w:val="bottom"/>
          </w:tcPr>
          <w:p w14:paraId="68ABFF90" w14:textId="77777777" w:rsidR="000E059D" w:rsidRPr="00F9176F" w:rsidRDefault="000E059D" w:rsidP="004A2CF4">
            <w:pPr>
              <w:spacing w:line="360" w:lineRule="auto"/>
              <w:ind w:firstLine="21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1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urning point (K) 121</w:t>
            </w:r>
          </w:p>
        </w:tc>
        <w:tc>
          <w:tcPr>
            <w:tcW w:w="1846" w:type="dxa"/>
          </w:tcPr>
          <w:p w14:paraId="29782E86" w14:textId="77777777" w:rsidR="000E059D" w:rsidRPr="00F9176F" w:rsidRDefault="000E059D" w:rsidP="004A2CF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1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1</w:t>
            </w:r>
          </w:p>
        </w:tc>
        <w:tc>
          <w:tcPr>
            <w:tcW w:w="1699" w:type="dxa"/>
          </w:tcPr>
          <w:p w14:paraId="029DA426" w14:textId="77777777" w:rsidR="000E059D" w:rsidRPr="00F9176F" w:rsidRDefault="000E059D" w:rsidP="004A2CF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61" w:type="dxa"/>
            <w:shd w:val="clear" w:color="auto" w:fill="auto"/>
          </w:tcPr>
          <w:p w14:paraId="74AEF4A2" w14:textId="77777777" w:rsidR="000E059D" w:rsidRPr="00F9176F" w:rsidRDefault="000E059D" w:rsidP="004A2CF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E059D" w14:paraId="4BA4C48E" w14:textId="77777777" w:rsidTr="004A2CF4">
        <w:trPr>
          <w:trHeight w:val="270"/>
        </w:trPr>
        <w:tc>
          <w:tcPr>
            <w:tcW w:w="3400" w:type="dxa"/>
            <w:shd w:val="clear" w:color="auto" w:fill="auto"/>
            <w:vAlign w:val="bottom"/>
          </w:tcPr>
          <w:p w14:paraId="50EAE043" w14:textId="77777777" w:rsidR="000E059D" w:rsidRPr="00F9176F" w:rsidRDefault="000E059D" w:rsidP="004A2CF4">
            <w:pPr>
              <w:spacing w:line="360" w:lineRule="auto"/>
              <w:ind w:firstLine="21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1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K (a)</w:t>
            </w:r>
          </w:p>
        </w:tc>
        <w:tc>
          <w:tcPr>
            <w:tcW w:w="1846" w:type="dxa"/>
          </w:tcPr>
          <w:p w14:paraId="5DAA45AD" w14:textId="77777777" w:rsidR="000E059D" w:rsidRPr="00F9176F" w:rsidRDefault="000E059D" w:rsidP="004A2CF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1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89</w:t>
            </w:r>
          </w:p>
        </w:tc>
        <w:tc>
          <w:tcPr>
            <w:tcW w:w="1699" w:type="dxa"/>
          </w:tcPr>
          <w:p w14:paraId="683FE7CB" w14:textId="77777777" w:rsidR="000E059D" w:rsidRPr="00F9176F" w:rsidRDefault="000E059D" w:rsidP="004A2CF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1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1.101, 1.509)</w:t>
            </w:r>
          </w:p>
        </w:tc>
        <w:tc>
          <w:tcPr>
            <w:tcW w:w="1361" w:type="dxa"/>
            <w:shd w:val="clear" w:color="auto" w:fill="auto"/>
            <w:vAlign w:val="bottom"/>
          </w:tcPr>
          <w:p w14:paraId="76AC50CD" w14:textId="77777777" w:rsidR="000E059D" w:rsidRPr="00F9176F" w:rsidRDefault="000E059D" w:rsidP="004A2CF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1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2</w:t>
            </w:r>
          </w:p>
        </w:tc>
      </w:tr>
      <w:tr w:rsidR="000E059D" w14:paraId="2CE66950" w14:textId="77777777" w:rsidTr="004A2CF4">
        <w:trPr>
          <w:trHeight w:val="270"/>
        </w:trPr>
        <w:tc>
          <w:tcPr>
            <w:tcW w:w="3400" w:type="dxa"/>
            <w:shd w:val="clear" w:color="auto" w:fill="auto"/>
            <w:vAlign w:val="bottom"/>
          </w:tcPr>
          <w:p w14:paraId="0B154DA3" w14:textId="77777777" w:rsidR="000E059D" w:rsidRPr="00F9176F" w:rsidRDefault="000E059D" w:rsidP="004A2CF4">
            <w:pPr>
              <w:spacing w:line="360" w:lineRule="auto"/>
              <w:ind w:firstLine="21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176F">
              <w:rPr>
                <w:rFonts w:ascii="宋体" w:eastAsia="宋体" w:hAnsi="宋体" w:cs="宋体"/>
                <w:color w:val="000000"/>
                <w:sz w:val="18"/>
                <w:szCs w:val="18"/>
              </w:rPr>
              <w:t>≥</w:t>
            </w:r>
            <w:r w:rsidRPr="00F91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 (b)</w:t>
            </w:r>
          </w:p>
        </w:tc>
        <w:tc>
          <w:tcPr>
            <w:tcW w:w="1846" w:type="dxa"/>
          </w:tcPr>
          <w:p w14:paraId="4B5015B8" w14:textId="77777777" w:rsidR="000E059D" w:rsidRPr="00F9176F" w:rsidRDefault="000E059D" w:rsidP="004A2CF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1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06</w:t>
            </w:r>
          </w:p>
        </w:tc>
        <w:tc>
          <w:tcPr>
            <w:tcW w:w="1699" w:type="dxa"/>
          </w:tcPr>
          <w:p w14:paraId="5A5E13D3" w14:textId="77777777" w:rsidR="000E059D" w:rsidRPr="00F9176F" w:rsidRDefault="000E059D" w:rsidP="004A2CF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1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506, 1.282)</w:t>
            </w:r>
          </w:p>
        </w:tc>
        <w:tc>
          <w:tcPr>
            <w:tcW w:w="1361" w:type="dxa"/>
            <w:shd w:val="clear" w:color="auto" w:fill="auto"/>
            <w:vAlign w:val="bottom"/>
          </w:tcPr>
          <w:p w14:paraId="662B79A4" w14:textId="77777777" w:rsidR="000E059D" w:rsidRPr="00F9176F" w:rsidRDefault="000E059D" w:rsidP="004A2CF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1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62</w:t>
            </w:r>
          </w:p>
        </w:tc>
      </w:tr>
      <w:tr w:rsidR="000E059D" w14:paraId="3365B175" w14:textId="77777777" w:rsidTr="004A2CF4">
        <w:trPr>
          <w:trHeight w:val="270"/>
        </w:trPr>
        <w:tc>
          <w:tcPr>
            <w:tcW w:w="34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1E62E8A6" w14:textId="77777777" w:rsidR="000E059D" w:rsidRPr="00F9176F" w:rsidRDefault="000E059D" w:rsidP="004A2CF4">
            <w:pPr>
              <w:spacing w:line="360" w:lineRule="auto"/>
              <w:ind w:firstLine="21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1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g-likelihood ratio test</w:t>
            </w:r>
          </w:p>
        </w:tc>
        <w:tc>
          <w:tcPr>
            <w:tcW w:w="1846" w:type="dxa"/>
            <w:tcBorders>
              <w:bottom w:val="single" w:sz="8" w:space="0" w:color="auto"/>
            </w:tcBorders>
          </w:tcPr>
          <w:p w14:paraId="5383DFD3" w14:textId="77777777" w:rsidR="000E059D" w:rsidRPr="00F9176F" w:rsidRDefault="000E059D" w:rsidP="004A2CF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99" w:type="dxa"/>
            <w:tcBorders>
              <w:bottom w:val="single" w:sz="8" w:space="0" w:color="auto"/>
            </w:tcBorders>
          </w:tcPr>
          <w:p w14:paraId="052E9259" w14:textId="77777777" w:rsidR="000E059D" w:rsidRPr="00F9176F" w:rsidRDefault="000E059D" w:rsidP="004A2CF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61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66B11B00" w14:textId="77777777" w:rsidR="000E059D" w:rsidRPr="00F9176F" w:rsidRDefault="000E059D" w:rsidP="004A2CF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17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82</w:t>
            </w:r>
          </w:p>
        </w:tc>
      </w:tr>
    </w:tbl>
    <w:p w14:paraId="5F55A2E7" w14:textId="77777777" w:rsidR="000E059D" w:rsidRPr="00954F75" w:rsidRDefault="000E059D" w:rsidP="000E059D"/>
    <w:p w14:paraId="648DBD4D" w14:textId="77777777" w:rsidR="0038538F" w:rsidRDefault="0038538F" w:rsidP="0038538F">
      <w:pPr>
        <w:pStyle w:val="2"/>
        <w:spacing w:line="240" w:lineRule="auto"/>
      </w:pPr>
      <w:r w:rsidRPr="0074782A">
        <w:rPr>
          <w:noProof/>
        </w:rPr>
        <w:lastRenderedPageBreak/>
        <w:drawing>
          <wp:inline distT="0" distB="0" distL="0" distR="0" wp14:anchorId="6C7FC3DE" wp14:editId="1E49BCDF">
            <wp:extent cx="4159885" cy="3522372"/>
            <wp:effectExtent l="0" t="0" r="5715" b="0"/>
            <wp:docPr id="6" name="图片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6"/>
                    <pic:cNvPicPr>
                      <a:picLocks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2119" b="215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62880" cy="35249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6AFD2E" w14:textId="5729401F" w:rsidR="0038538F" w:rsidRPr="0038538F" w:rsidRDefault="0038538F" w:rsidP="0038538F">
      <w:pPr>
        <w:pStyle w:val="2"/>
        <w:spacing w:line="240" w:lineRule="auto"/>
        <w:rPr>
          <w:b w:val="0"/>
        </w:rPr>
      </w:pPr>
      <w:r w:rsidRPr="0038538F">
        <w:t>Figure S1. T</w:t>
      </w:r>
      <w:r w:rsidRPr="0038538F">
        <w:rPr>
          <w:rFonts w:eastAsiaTheme="minorEastAsia"/>
        </w:rPr>
        <w:t>he</w:t>
      </w:r>
      <w:r w:rsidRPr="0038538F">
        <w:t xml:space="preserve"> smoothing splines of DER </w:t>
      </w:r>
      <w:r w:rsidRPr="0038538F">
        <w:rPr>
          <w:rFonts w:eastAsia="宋体"/>
        </w:rPr>
        <w:t>and SA</w:t>
      </w:r>
      <w:r>
        <w:rPr>
          <w:rFonts w:eastAsia="宋体"/>
        </w:rPr>
        <w:t xml:space="preserve"> in adolescents with NSSI</w:t>
      </w:r>
    </w:p>
    <w:p w14:paraId="0EE2F3FF" w14:textId="7F7F9318" w:rsidR="0038538F" w:rsidRPr="0038538F" w:rsidRDefault="0038538F" w:rsidP="0038538F">
      <w:pPr>
        <w:jc w:val="left"/>
      </w:pPr>
    </w:p>
    <w:sectPr w:rsidR="0038538F" w:rsidRPr="0038538F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E191EE" w14:textId="77777777" w:rsidR="002F25CA" w:rsidRDefault="002F25CA" w:rsidP="000E059D">
      <w:r>
        <w:separator/>
      </w:r>
    </w:p>
  </w:endnote>
  <w:endnote w:type="continuationSeparator" w:id="0">
    <w:p w14:paraId="69F0B7B3" w14:textId="77777777" w:rsidR="002F25CA" w:rsidRDefault="002F25CA" w:rsidP="000E05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ADAC29" w14:textId="77777777" w:rsidR="000E059D" w:rsidRDefault="000E059D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8EAC931" w14:textId="77777777" w:rsidR="000E059D" w:rsidRDefault="000E059D">
    <w:pPr>
      <w:pStyle w:val="a5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79CC54D" w14:textId="77777777" w:rsidR="000E059D" w:rsidRDefault="000E059D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76A477" w14:textId="77777777" w:rsidR="002F25CA" w:rsidRDefault="002F25CA" w:rsidP="000E059D">
      <w:r>
        <w:separator/>
      </w:r>
    </w:p>
  </w:footnote>
  <w:footnote w:type="continuationSeparator" w:id="0">
    <w:p w14:paraId="7F7455B4" w14:textId="77777777" w:rsidR="002F25CA" w:rsidRDefault="002F25CA" w:rsidP="000E059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D0A28FF" w14:textId="77777777" w:rsidR="000E059D" w:rsidRDefault="000E059D">
    <w:pPr>
      <w:pStyle w:val="a3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A52FB08" w14:textId="77777777" w:rsidR="000E059D" w:rsidRDefault="000E059D">
    <w:pPr>
      <w:pStyle w:val="a3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85F69BB" w14:textId="77777777" w:rsidR="000E059D" w:rsidRDefault="000E059D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BF765371-24B8-4C3D-8F97-F8E4D1F07D92}"/>
    <w:docVar w:name="KY_MEDREF_VERSION" w:val="3"/>
  </w:docVars>
  <w:rsids>
    <w:rsidRoot w:val="000E059D"/>
    <w:rsid w:val="000E059D"/>
    <w:rsid w:val="001526B3"/>
    <w:rsid w:val="00175EEC"/>
    <w:rsid w:val="0028376C"/>
    <w:rsid w:val="002F25CA"/>
    <w:rsid w:val="0038538F"/>
    <w:rsid w:val="004F26FE"/>
    <w:rsid w:val="005B1B19"/>
    <w:rsid w:val="006E3747"/>
    <w:rsid w:val="009A57ED"/>
    <w:rsid w:val="00A24C6E"/>
    <w:rsid w:val="00B52574"/>
    <w:rsid w:val="00B8582D"/>
    <w:rsid w:val="00BD6D87"/>
    <w:rsid w:val="00BE20D7"/>
    <w:rsid w:val="00C75206"/>
    <w:rsid w:val="00D04B32"/>
    <w:rsid w:val="00D87AEC"/>
    <w:rsid w:val="00DF0930"/>
    <w:rsid w:val="00E75814"/>
    <w:rsid w:val="00F9176F"/>
    <w:rsid w:val="00FD11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AD680D"/>
  <w15:chartTrackingRefBased/>
  <w15:docId w15:val="{D12787CC-FC0D-42AC-A5F4-CD96C1A5F8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E059D"/>
    <w:pPr>
      <w:widowControl w:val="0"/>
      <w:jc w:val="both"/>
    </w:pPr>
  </w:style>
  <w:style w:type="paragraph" w:styleId="1">
    <w:name w:val="heading 1"/>
    <w:basedOn w:val="a"/>
    <w:link w:val="10"/>
    <w:qFormat/>
    <w:rsid w:val="000E059D"/>
    <w:pPr>
      <w:keepNext/>
      <w:keepLines/>
      <w:spacing w:before="340" w:after="330" w:line="578" w:lineRule="auto"/>
      <w:outlineLvl w:val="0"/>
    </w:pPr>
    <w:rPr>
      <w:rFonts w:ascii="Times New Roman" w:eastAsia="Times New Roman" w:hAnsi="Times New Roman" w:cs="Times New Roman"/>
      <w:b/>
    </w:rPr>
  </w:style>
  <w:style w:type="paragraph" w:styleId="2">
    <w:name w:val="heading 2"/>
    <w:basedOn w:val="a"/>
    <w:link w:val="20"/>
    <w:qFormat/>
    <w:rsid w:val="000E059D"/>
    <w:pPr>
      <w:keepNext/>
      <w:keepLines/>
      <w:spacing w:before="260" w:after="260" w:line="416" w:lineRule="auto"/>
      <w:outlineLvl w:val="1"/>
    </w:pPr>
    <w:rPr>
      <w:rFonts w:ascii="Times New Roman" w:eastAsia="Times New Roman" w:hAnsi="Times New Roman" w:cs="Times New Roman"/>
      <w:b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E059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E059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E059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E059D"/>
    <w:rPr>
      <w:sz w:val="18"/>
      <w:szCs w:val="18"/>
    </w:rPr>
  </w:style>
  <w:style w:type="character" w:customStyle="1" w:styleId="10">
    <w:name w:val="标题 1 字符"/>
    <w:basedOn w:val="a0"/>
    <w:link w:val="1"/>
    <w:rsid w:val="000E059D"/>
    <w:rPr>
      <w:rFonts w:ascii="Times New Roman" w:eastAsia="Times New Roman" w:hAnsi="Times New Roman" w:cs="Times New Roman"/>
      <w:b/>
    </w:rPr>
  </w:style>
  <w:style w:type="character" w:customStyle="1" w:styleId="20">
    <w:name w:val="标题 2 字符"/>
    <w:basedOn w:val="a0"/>
    <w:link w:val="2"/>
    <w:rsid w:val="000E059D"/>
    <w:rPr>
      <w:rFonts w:ascii="Times New Roman" w:eastAsia="Times New Roman" w:hAnsi="Times New Roman" w:cs="Times New Roman"/>
      <w:b/>
    </w:rPr>
  </w:style>
  <w:style w:type="paragraph" w:styleId="a7">
    <w:name w:val="Revision"/>
    <w:hidden/>
    <w:uiPriority w:val="99"/>
    <w:semiHidden/>
    <w:rsid w:val="00E7581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4</Pages>
  <Words>470</Words>
  <Characters>2682</Characters>
  <Application>Microsoft Office Word</Application>
  <DocSecurity>0</DocSecurity>
  <Lines>22</Lines>
  <Paragraphs>6</Paragraphs>
  <ScaleCrop>false</ScaleCrop>
  <Company/>
  <LinksUpToDate>false</LinksUpToDate>
  <CharactersWithSpaces>3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皓 许</dc:creator>
  <cp:keywords/>
  <dc:description/>
  <cp:lastModifiedBy>皓 许</cp:lastModifiedBy>
  <cp:revision>7</cp:revision>
  <dcterms:created xsi:type="dcterms:W3CDTF">2024-10-29T11:05:00Z</dcterms:created>
  <dcterms:modified xsi:type="dcterms:W3CDTF">2024-12-30T07:10:00Z</dcterms:modified>
</cp:coreProperties>
</file>